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5BA" w:rsidRPr="000D7E72" w:rsidRDefault="002C35BA" w:rsidP="002C35BA">
      <w:pPr>
        <w:spacing w:after="0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bookmarkStart w:id="0" w:name="_GoBack"/>
      <w:bookmarkEnd w:id="0"/>
      <w:r w:rsidRPr="006329B5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Original Article</w:t>
      </w:r>
      <w:r w:rsidRPr="00AA73AF">
        <w:rPr>
          <w:rFonts w:asciiTheme="majorBidi" w:hAnsiTheme="majorBidi" w:cstheme="majorBidi"/>
          <w:b/>
          <w:bCs/>
          <w:sz w:val="28"/>
          <w:szCs w:val="28"/>
        </w:rPr>
        <w:tab/>
      </w:r>
    </w:p>
    <w:p w:rsidR="002C35BA" w:rsidRDefault="002C35BA" w:rsidP="002C35BA">
      <w:pPr>
        <w:spacing w:after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Title:</w:t>
      </w:r>
    </w:p>
    <w:p w:rsidR="002C35BA" w:rsidRDefault="002C35BA" w:rsidP="002C35BA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2C35BA" w:rsidRPr="000659FB" w:rsidRDefault="002C35BA" w:rsidP="002C35BA">
      <w:pPr>
        <w:shd w:val="clear" w:color="auto" w:fill="FFFFFF"/>
        <w:spacing w:after="0" w:line="264" w:lineRule="atLeast"/>
        <w:jc w:val="both"/>
        <w:rPr>
          <w:rFonts w:ascii="AdvOT5d4a5f24.B" w:hAnsi="AdvOT5d4a5f24.B" w:cs="AdvOT5d4a5f24.B"/>
          <w:b/>
          <w:bCs/>
          <w:sz w:val="30"/>
          <w:szCs w:val="30"/>
        </w:rPr>
      </w:pPr>
      <w:r>
        <w:rPr>
          <w:rFonts w:ascii="AdvOT5d4a5f24.B" w:hAnsi="AdvOT5d4a5f24.B" w:cs="AdvOT5d4a5f24.B"/>
          <w:b/>
          <w:bCs/>
          <w:sz w:val="30"/>
          <w:szCs w:val="30"/>
        </w:rPr>
        <w:t>The Evolving Role of Long N</w:t>
      </w:r>
      <w:r w:rsidRPr="005757E0">
        <w:rPr>
          <w:rFonts w:ascii="AdvOT5d4a5f24.B" w:hAnsi="AdvOT5d4a5f24.B" w:cs="AdvOT5d4a5f24.B"/>
          <w:b/>
          <w:bCs/>
          <w:sz w:val="30"/>
          <w:szCs w:val="30"/>
        </w:rPr>
        <w:t>on-co</w:t>
      </w:r>
      <w:r>
        <w:rPr>
          <w:rFonts w:ascii="AdvOT5d4a5f24.B" w:hAnsi="AdvOT5d4a5f24.B" w:cs="AdvOT5d4a5f24.B"/>
          <w:b/>
          <w:bCs/>
          <w:sz w:val="30"/>
          <w:szCs w:val="30"/>
        </w:rPr>
        <w:t>ding RNA HIF1A-AS2 in Diabetic R</w:t>
      </w:r>
      <w:r w:rsidRPr="005757E0">
        <w:rPr>
          <w:rFonts w:ascii="AdvOT5d4a5f24.B" w:hAnsi="AdvOT5d4a5f24.B" w:cs="AdvOT5d4a5f24.B"/>
          <w:b/>
          <w:bCs/>
          <w:sz w:val="30"/>
          <w:szCs w:val="30"/>
        </w:rPr>
        <w:t xml:space="preserve">etinopathy: </w:t>
      </w:r>
      <w:r>
        <w:rPr>
          <w:rFonts w:ascii="AdvOT5d4a5f24.B" w:hAnsi="AdvOT5d4a5f24.B" w:cs="AdvOT5d4a5f24.B"/>
          <w:b/>
          <w:bCs/>
          <w:sz w:val="30"/>
          <w:szCs w:val="30"/>
        </w:rPr>
        <w:t>A Cross-link Axis between Hypoxia, Oxidative Stress and Angiogenesis via MAPK/VEGF Dependent Pathway</w:t>
      </w:r>
    </w:p>
    <w:p w:rsidR="002C35BA" w:rsidRDefault="002C35BA" w:rsidP="002C35BA">
      <w:pPr>
        <w:spacing w:after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2C35BA" w:rsidRPr="003E0C65" w:rsidRDefault="002C35BA" w:rsidP="002C35BA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2C35BA" w:rsidRPr="00B075AC" w:rsidRDefault="002C35BA" w:rsidP="002C35BA">
      <w:pPr>
        <w:spacing w:after="0"/>
        <w:rPr>
          <w:rFonts w:ascii="Arial" w:hAnsi="Arial"/>
          <w:color w:val="0563C1" w:themeColor="hyperlink"/>
          <w:sz w:val="28"/>
          <w:szCs w:val="28"/>
          <w:u w:val="single"/>
        </w:rPr>
      </w:pPr>
      <w:r w:rsidRPr="00FA759E">
        <w:rPr>
          <w:rFonts w:ascii="AdvOT5d4a5f24.B" w:hAnsi="AdvOT5d4a5f24.B" w:cs="AdvOT5d4a5f24.B"/>
          <w:b/>
          <w:bCs/>
          <w:sz w:val="24"/>
          <w:szCs w:val="24"/>
        </w:rPr>
        <w:t xml:space="preserve">Marwa Mohamed Atef </w:t>
      </w:r>
      <w:r w:rsidRPr="00FA759E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1</w:t>
      </w:r>
      <w:r w:rsidRPr="00FA759E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FA759E">
        <w:rPr>
          <w:rFonts w:ascii="AdvOT5d4a5f24.B" w:hAnsi="AdvOT5d4a5f24.B" w:cs="AdvOT5d4a5f24.B"/>
          <w:b/>
          <w:bCs/>
          <w:sz w:val="24"/>
          <w:szCs w:val="24"/>
        </w:rPr>
        <w:t xml:space="preserve"> </w:t>
      </w:r>
      <w:r w:rsidRPr="00CE1E07">
        <w:rPr>
          <w:rFonts w:ascii="AdvOT5d4a5f24.B" w:hAnsi="AdvOT5d4a5f24.B" w:cs="AdvOT5d4a5f24.B"/>
          <w:b/>
          <w:bCs/>
          <w:sz w:val="24"/>
          <w:szCs w:val="24"/>
        </w:rPr>
        <w:t xml:space="preserve">Noha </w:t>
      </w:r>
      <w:r>
        <w:rPr>
          <w:rFonts w:ascii="AdvOT5d4a5f24.B" w:hAnsi="AdvOT5d4a5f24.B" w:cs="AdvOT5d4a5f24.B"/>
          <w:b/>
          <w:bCs/>
          <w:sz w:val="24"/>
          <w:szCs w:val="24"/>
        </w:rPr>
        <w:t xml:space="preserve">M. </w:t>
      </w:r>
      <w:r w:rsidRPr="00CE1E07">
        <w:rPr>
          <w:rFonts w:ascii="AdvOT5d4a5f24.B" w:hAnsi="AdvOT5d4a5f24.B" w:cs="AdvOT5d4a5f24.B"/>
          <w:b/>
          <w:bCs/>
          <w:sz w:val="24"/>
          <w:szCs w:val="24"/>
        </w:rPr>
        <w:t>Shafik</w:t>
      </w:r>
      <w:r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*</w:t>
      </w:r>
      <w:r w:rsidRPr="00FA759E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1</w:t>
      </w:r>
      <w:r w:rsidRPr="00FA759E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FA759E">
        <w:rPr>
          <w:rFonts w:ascii="AdvOT5d4a5f24.B" w:hAnsi="AdvOT5d4a5f24.B" w:cs="AdvOT5d4a5f24.B"/>
          <w:b/>
          <w:bCs/>
          <w:sz w:val="24"/>
          <w:szCs w:val="24"/>
        </w:rPr>
        <w:t xml:space="preserve"> Yasser Mostafa Hafez </w:t>
      </w:r>
      <w:r w:rsidRPr="00FA759E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2</w:t>
      </w:r>
      <w:r w:rsidRPr="00FA759E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7D7EF9">
        <w:t xml:space="preserve"> </w:t>
      </w:r>
      <w:r w:rsidRPr="00B075AC">
        <w:rPr>
          <w:rFonts w:ascii="AdvOT5d4a5f24.B" w:hAnsi="AdvOT5d4a5f24.B" w:cs="AdvOT5d4a5f24.B"/>
          <w:b/>
          <w:bCs/>
          <w:sz w:val="24"/>
          <w:szCs w:val="24"/>
        </w:rPr>
        <w:t>Mona Mohamed Watany</w:t>
      </w:r>
      <w:r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 xml:space="preserve"> </w:t>
      </w:r>
      <w:r w:rsidRPr="00B075AC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3</w:t>
      </w:r>
      <w:r w:rsidRPr="00B075AC">
        <w:rPr>
          <w:rFonts w:ascii="AdvOT5d4a5f24.B" w:hAnsi="AdvOT5d4a5f24.B" w:cs="AdvOT5d4a5f24.B"/>
          <w:b/>
          <w:bCs/>
          <w:sz w:val="24"/>
          <w:szCs w:val="24"/>
        </w:rPr>
        <w:t xml:space="preserve">, </w:t>
      </w:r>
      <w:r w:rsidRPr="00FD2DF0">
        <w:rPr>
          <w:rFonts w:ascii="AdvOT5d4a5f24.B" w:hAnsi="AdvOT5d4a5f24.B" w:cs="AdvOT5d4a5f24.B"/>
          <w:b/>
          <w:bCs/>
          <w:sz w:val="24"/>
          <w:szCs w:val="24"/>
        </w:rPr>
        <w:t>Amal Selim</w:t>
      </w:r>
      <w:r>
        <w:rPr>
          <w:rFonts w:ascii="AdvOT5d4a5f24.B" w:hAnsi="AdvOT5d4a5f24.B" w:cs="AdvOT5d4a5f24.B"/>
          <w:b/>
          <w:bCs/>
          <w:sz w:val="24"/>
          <w:szCs w:val="24"/>
        </w:rPr>
        <w:t xml:space="preserve"> </w:t>
      </w:r>
      <w:r w:rsidRPr="00FD2DF0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2</w:t>
      </w:r>
      <w:r w:rsidRPr="00FD2DF0">
        <w:rPr>
          <w:rFonts w:ascii="AdvOT5d4a5f24.B" w:hAnsi="AdvOT5d4a5f24.B" w:cs="AdvOT5d4a5f24.B"/>
          <w:b/>
          <w:bCs/>
          <w:sz w:val="24"/>
          <w:szCs w:val="24"/>
        </w:rPr>
        <w:t xml:space="preserve">, </w:t>
      </w:r>
      <w:hyperlink r:id="rId9" w:history="1">
        <w:r w:rsidRPr="007D7EF9">
          <w:rPr>
            <w:rFonts w:ascii="AdvOT5d4a5f24.B" w:hAnsi="AdvOT5d4a5f24.B" w:cs="AdvOT5d4a5f24.B"/>
            <w:b/>
            <w:bCs/>
            <w:sz w:val="24"/>
            <w:szCs w:val="24"/>
          </w:rPr>
          <w:t xml:space="preserve">Heba </w:t>
        </w:r>
        <w:r>
          <w:rPr>
            <w:rFonts w:ascii="AdvOT5d4a5f24.B" w:hAnsi="AdvOT5d4a5f24.B" w:cs="AdvOT5d4a5f24.B"/>
            <w:b/>
            <w:bCs/>
            <w:sz w:val="24"/>
            <w:szCs w:val="24"/>
          </w:rPr>
          <w:t xml:space="preserve">M. </w:t>
        </w:r>
        <w:r w:rsidRPr="007D7EF9">
          <w:rPr>
            <w:rFonts w:ascii="AdvOT5d4a5f24.B" w:hAnsi="AdvOT5d4a5f24.B" w:cs="AdvOT5d4a5f24.B"/>
            <w:b/>
            <w:bCs/>
            <w:sz w:val="24"/>
            <w:szCs w:val="24"/>
          </w:rPr>
          <w:t>Shafik</w:t>
        </w:r>
      </w:hyperlink>
      <w:r w:rsidRPr="007D7EF9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 xml:space="preserve"> </w:t>
      </w:r>
      <w:r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4</w:t>
      </w:r>
      <w:r w:rsidRPr="007D7EF9">
        <w:rPr>
          <w:rFonts w:ascii="AdvOT5d4a5f24.B" w:hAnsi="AdvOT5d4a5f24.B" w:cs="AdvOT5d4a5f24.B"/>
          <w:b/>
          <w:bCs/>
          <w:sz w:val="24"/>
          <w:szCs w:val="24"/>
        </w:rPr>
        <w:t xml:space="preserve">, </w:t>
      </w:r>
      <w:r w:rsidRPr="00FA759E">
        <w:rPr>
          <w:rFonts w:asciiTheme="majorBidi" w:hAnsiTheme="majorBidi" w:cstheme="majorBidi"/>
          <w:b/>
          <w:bCs/>
          <w:sz w:val="24"/>
          <w:szCs w:val="24"/>
        </w:rPr>
        <w:t>Omnia Safwat El-Deeb</w:t>
      </w:r>
      <w:r w:rsidRPr="00BE0FF6">
        <w:rPr>
          <w:rFonts w:ascii="AdvOT5d4a5f24.B" w:hAnsi="AdvOT5d4a5f24.B" w:cs="AdvOT5d4a5f24.B"/>
          <w:b/>
          <w:bCs/>
          <w:sz w:val="24"/>
          <w:szCs w:val="24"/>
          <w:vertAlign w:val="superscript"/>
        </w:rPr>
        <w:t>1</w:t>
      </w:r>
    </w:p>
    <w:p w:rsidR="002C35BA" w:rsidRPr="0085647E" w:rsidRDefault="002C35BA" w:rsidP="002C35BA">
      <w:pPr>
        <w:spacing w:after="0"/>
        <w:rPr>
          <w:rFonts w:asciiTheme="majorBidi" w:hAnsiTheme="majorBidi" w:cstheme="majorBidi"/>
          <w:sz w:val="24"/>
          <w:szCs w:val="24"/>
        </w:rPr>
      </w:pPr>
      <w:r w:rsidRPr="0085647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5647E">
        <w:rPr>
          <w:rFonts w:asciiTheme="majorBidi" w:hAnsiTheme="majorBidi" w:cstheme="majorBidi"/>
          <w:sz w:val="24"/>
          <w:szCs w:val="24"/>
        </w:rPr>
        <w:t xml:space="preserve"> Medical Biochemistry Department, Faculty of Medicine, Tanta University, Tanta, Egypt</w:t>
      </w:r>
    </w:p>
    <w:p w:rsidR="002C35BA" w:rsidRPr="0085647E" w:rsidRDefault="002C35BA" w:rsidP="002C35BA">
      <w:pPr>
        <w:spacing w:after="0"/>
        <w:rPr>
          <w:rFonts w:asciiTheme="majorBidi" w:hAnsiTheme="majorBidi" w:cstheme="majorBidi"/>
          <w:sz w:val="24"/>
          <w:szCs w:val="24"/>
        </w:rPr>
      </w:pPr>
      <w:r w:rsidRPr="0085647E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85647E">
        <w:rPr>
          <w:rFonts w:asciiTheme="majorBidi" w:hAnsiTheme="majorBidi" w:cstheme="majorBidi"/>
          <w:sz w:val="24"/>
          <w:szCs w:val="24"/>
        </w:rPr>
        <w:t xml:space="preserve">Internal Medicine </w:t>
      </w:r>
      <w:r>
        <w:rPr>
          <w:rFonts w:asciiTheme="majorBidi" w:hAnsiTheme="majorBidi" w:cstheme="majorBidi"/>
          <w:sz w:val="24"/>
          <w:szCs w:val="24"/>
        </w:rPr>
        <w:t>Department</w:t>
      </w:r>
      <w:r w:rsidRPr="0085647E">
        <w:rPr>
          <w:rFonts w:asciiTheme="majorBidi" w:hAnsiTheme="majorBidi" w:cstheme="majorBidi"/>
          <w:sz w:val="24"/>
          <w:szCs w:val="24"/>
        </w:rPr>
        <w:t>, Faculty of Medicine, Tanta University, Tanta, Egypt</w:t>
      </w:r>
    </w:p>
    <w:p w:rsidR="002C35BA" w:rsidRPr="0085647E" w:rsidRDefault="002C35BA" w:rsidP="002C35BA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5647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72AA5">
        <w:rPr>
          <w:rFonts w:asciiTheme="majorBidi" w:hAnsiTheme="majorBidi" w:cstheme="majorBidi"/>
          <w:sz w:val="24"/>
          <w:szCs w:val="24"/>
        </w:rPr>
        <w:t>Clinical pathology</w:t>
      </w:r>
      <w:r w:rsidRPr="0085647E">
        <w:rPr>
          <w:rFonts w:asciiTheme="majorBidi" w:hAnsiTheme="majorBidi" w:cstheme="majorBidi"/>
          <w:sz w:val="24"/>
          <w:szCs w:val="24"/>
        </w:rPr>
        <w:t xml:space="preserve"> Department, Faculty of Medicine, Tanta University, Tanta, Egypt</w:t>
      </w:r>
    </w:p>
    <w:p w:rsidR="002C35BA" w:rsidRPr="0085647E" w:rsidRDefault="002C35BA" w:rsidP="002C35BA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5647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5647E">
        <w:rPr>
          <w:rFonts w:asciiTheme="majorBidi" w:hAnsiTheme="majorBidi" w:cstheme="majorBidi"/>
          <w:sz w:val="24"/>
          <w:szCs w:val="24"/>
        </w:rPr>
        <w:t>Ophthalmology Department, Faculty of Medicine, Tanta University, Tanta, Egypt</w:t>
      </w:r>
    </w:p>
    <w:p w:rsidR="002C35BA" w:rsidRDefault="002C35BA" w:rsidP="002C35BA">
      <w:pPr>
        <w:spacing w:after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2C35BA" w:rsidRDefault="002C35BA" w:rsidP="002C35BA">
      <w:pPr>
        <w:tabs>
          <w:tab w:val="left" w:pos="2196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ab/>
      </w:r>
    </w:p>
    <w:p w:rsidR="002C35BA" w:rsidRPr="00E41BF9" w:rsidRDefault="002C35BA" w:rsidP="002C35B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*</w:t>
      </w:r>
      <w:r w:rsidRPr="00E41BF9">
        <w:rPr>
          <w:rFonts w:asciiTheme="majorBidi" w:hAnsiTheme="majorBidi" w:cstheme="majorBidi"/>
          <w:b/>
          <w:bCs/>
          <w:sz w:val="24"/>
          <w:szCs w:val="24"/>
          <w:lang w:bidi="ar-EG"/>
        </w:rPr>
        <w:t>Corresponding author:</w:t>
      </w:r>
    </w:p>
    <w:p w:rsidR="002C35BA" w:rsidRPr="00E722A8" w:rsidRDefault="002C35BA" w:rsidP="002C35BA">
      <w:pPr>
        <w:spacing w:after="0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722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oha M. Shafik</w:t>
      </w:r>
    </w:p>
    <w:p w:rsidR="002C35BA" w:rsidRPr="00E722A8" w:rsidRDefault="002C35BA" w:rsidP="002C35BA">
      <w:pPr>
        <w:spacing w:after="0"/>
        <w:ind w:firstLine="360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2C35BA" w:rsidRPr="00E722A8" w:rsidRDefault="002C35BA" w:rsidP="002C35B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22A8">
        <w:rPr>
          <w:rFonts w:ascii="Times New Roman" w:eastAsia="Times New Roman" w:hAnsi="Times New Roman" w:cs="Times New Roman"/>
          <w:color w:val="000000"/>
          <w:sz w:val="24"/>
          <w:szCs w:val="24"/>
        </w:rPr>
        <w:t>Assistant Professor of Medical Biochemistry,</w:t>
      </w:r>
    </w:p>
    <w:p w:rsidR="002C35BA" w:rsidRPr="00E722A8" w:rsidRDefault="002C35BA" w:rsidP="002C35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E722A8">
        <w:rPr>
          <w:rFonts w:ascii="Times New Roman" w:eastAsia="Times New Roman" w:hAnsi="Times New Roman" w:cs="Times New Roman"/>
          <w:color w:val="000000"/>
          <w:sz w:val="24"/>
          <w:szCs w:val="24"/>
        </w:rPr>
        <w:t>Address: Medical Biochemistry Department, Faculty of Medicine, Tanta University, El Geesh street, Tanta, Egypt</w:t>
      </w:r>
    </w:p>
    <w:p w:rsidR="002C35BA" w:rsidRPr="00E722A8" w:rsidRDefault="002C35BA" w:rsidP="002C35BA">
      <w:pPr>
        <w:spacing w:after="0" w:line="360" w:lineRule="auto"/>
        <w:jc w:val="both"/>
        <w:rPr>
          <w:rFonts w:asciiTheme="majorBidi" w:hAnsiTheme="majorBidi" w:cstheme="majorBidi"/>
          <w:color w:val="4274B0"/>
          <w:sz w:val="24"/>
          <w:szCs w:val="24"/>
          <w:u w:val="single"/>
          <w:lang w:bidi="ar-EG"/>
        </w:rPr>
      </w:pPr>
      <w:r w:rsidRPr="00E72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-mail: </w:t>
      </w:r>
      <w:r w:rsidRPr="00E722A8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:rsidR="002C35BA" w:rsidRPr="00E722A8" w:rsidRDefault="00C77877" w:rsidP="002C35BA">
      <w:pPr>
        <w:spacing w:after="0" w:line="360" w:lineRule="auto"/>
        <w:jc w:val="both"/>
        <w:rPr>
          <w:rFonts w:asciiTheme="majorBidi" w:hAnsiTheme="majorBidi" w:cstheme="majorBidi"/>
          <w:color w:val="4274B0"/>
          <w:sz w:val="24"/>
          <w:szCs w:val="24"/>
          <w:u w:val="single"/>
          <w:lang w:bidi="ar-EG"/>
        </w:rPr>
      </w:pPr>
      <w:hyperlink r:id="rId10" w:history="1">
        <w:r w:rsidR="002C35BA" w:rsidRPr="00E722A8">
          <w:rPr>
            <w:rStyle w:val="Hyperlink"/>
            <w:sz w:val="24"/>
            <w:szCs w:val="24"/>
          </w:rPr>
          <w:t>noha.said@med.tanta.edu.eg</w:t>
        </w:r>
      </w:hyperlink>
    </w:p>
    <w:p w:rsidR="002C35BA" w:rsidRPr="00E722A8" w:rsidRDefault="002C35BA" w:rsidP="002C35BA">
      <w:pPr>
        <w:spacing w:after="0" w:line="360" w:lineRule="auto"/>
        <w:jc w:val="both"/>
        <w:rPr>
          <w:color w:val="0563C1" w:themeColor="hyperlink"/>
          <w:sz w:val="24"/>
          <w:szCs w:val="24"/>
          <w:u w:val="single"/>
        </w:rPr>
      </w:pPr>
      <w:r w:rsidRPr="00E722A8">
        <w:rPr>
          <w:rStyle w:val="Hyperlink"/>
          <w:sz w:val="24"/>
          <w:szCs w:val="24"/>
        </w:rPr>
        <w:t>nohashafik2008@yahoo.com</w:t>
      </w:r>
    </w:p>
    <w:p w:rsidR="002C35BA" w:rsidRPr="00E722A8" w:rsidRDefault="002C35BA" w:rsidP="002C35B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2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CID ID: </w:t>
      </w:r>
      <w:r w:rsidRPr="00E722A8">
        <w:rPr>
          <w:rFonts w:asciiTheme="majorBidi" w:hAnsiTheme="majorBidi" w:cstheme="majorBidi"/>
          <w:color w:val="4274B0"/>
          <w:sz w:val="24"/>
          <w:szCs w:val="24"/>
          <w:u w:val="single"/>
          <w:lang w:bidi="ar-EG"/>
        </w:rPr>
        <w:t>http://orcid.org/0000-0003-3191-8300</w:t>
      </w:r>
    </w:p>
    <w:p w:rsidR="002C35BA" w:rsidRPr="00E722A8" w:rsidRDefault="002C35BA" w:rsidP="002C35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2A8">
        <w:rPr>
          <w:rFonts w:ascii="Times New Roman" w:eastAsia="Times New Roman" w:hAnsi="Times New Roman" w:cs="Times New Roman"/>
          <w:color w:val="000000"/>
          <w:sz w:val="24"/>
          <w:szCs w:val="24"/>
        </w:rPr>
        <w:t>Postal code:</w:t>
      </w:r>
      <w:r w:rsidRPr="00E722A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E722A8">
        <w:rPr>
          <w:rFonts w:asciiTheme="majorBidi" w:hAnsiTheme="majorBidi" w:cstheme="majorBidi"/>
          <w:sz w:val="24"/>
          <w:szCs w:val="24"/>
          <w:lang w:bidi="ar-EG"/>
        </w:rPr>
        <w:t>31511</w:t>
      </w:r>
    </w:p>
    <w:p w:rsidR="002C35BA" w:rsidRPr="000D7E72" w:rsidRDefault="002C35BA" w:rsidP="002C35BA">
      <w:pPr>
        <w:spacing w:after="0" w:line="360" w:lineRule="auto"/>
        <w:ind w:firstLine="360"/>
        <w:jc w:val="both"/>
        <w:rPr>
          <w:rFonts w:ascii="Times New Roman" w:eastAsia="Times New Roman" w:hAnsi="Times New Roman" w:cs="Times New Roman"/>
          <w:color w:val="000000"/>
        </w:rPr>
      </w:pPr>
    </w:p>
    <w:p w:rsidR="002C35BA" w:rsidRDefault="002C35BA" w:rsidP="002C35BA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D870B8" w:rsidRDefault="00D870B8" w:rsidP="002C35BA"/>
    <w:p w:rsidR="002C35BA" w:rsidRDefault="002C35BA" w:rsidP="002C35BA"/>
    <w:p w:rsidR="002C35BA" w:rsidRDefault="002C35BA" w:rsidP="002C35BA"/>
    <w:p w:rsidR="002C35BA" w:rsidRDefault="002C35BA" w:rsidP="002C35BA"/>
    <w:p w:rsidR="002C35BA" w:rsidRDefault="002C35BA" w:rsidP="002C35BA"/>
    <w:p w:rsidR="002C35BA" w:rsidRPr="004F52BF" w:rsidRDefault="002C35BA" w:rsidP="002C35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  <w:lang w:bidi="ar-EG"/>
        </w:rPr>
      </w:pPr>
      <w:r>
        <w:rPr>
          <w:rFonts w:ascii="Times New Roman" w:hAnsi="Times New Roman" w:cs="Times New Roman" w:hint="cs"/>
          <w:noProof/>
          <w:sz w:val="24"/>
          <w:szCs w:val="24"/>
          <w:rtl/>
          <w:lang w:val="en-US"/>
        </w:rPr>
        <w:lastRenderedPageBreak/>
        <w:drawing>
          <wp:inline distT="0" distB="0" distL="0" distR="0" wp14:anchorId="5D4FACCB" wp14:editId="54A4E21A">
            <wp:extent cx="6010275" cy="35052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8861" cy="351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5BA" w:rsidRPr="00DD6A94" w:rsidRDefault="002C35BA" w:rsidP="002C35BA">
      <w:pPr>
        <w:jc w:val="center"/>
        <w:rPr>
          <w:b/>
          <w:bCs/>
          <w:sz w:val="28"/>
          <w:szCs w:val="28"/>
          <w:rtl/>
          <w:lang w:bidi="ar-EG"/>
        </w:rPr>
      </w:pPr>
    </w:p>
    <w:p w:rsidR="002C35BA" w:rsidRDefault="002C35BA" w:rsidP="002C35B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23CD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Pr="002223CD"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OC curve of</w:t>
      </w:r>
      <w:r w:rsidRPr="002D2B53">
        <w:rPr>
          <w:rFonts w:ascii="Times New Roman" w:hAnsi="Times New Roman" w:cs="Times New Roman"/>
          <w:sz w:val="24"/>
          <w:szCs w:val="24"/>
        </w:rPr>
        <w:t xml:space="preserve"> </w:t>
      </w:r>
      <w:r w:rsidRPr="00E73FFA">
        <w:rPr>
          <w:rFonts w:ascii="Times New Roman" w:hAnsi="Times New Roman" w:cs="Times New Roman"/>
          <w:sz w:val="24"/>
          <w:szCs w:val="24"/>
        </w:rPr>
        <w:t>HIF1A</w:t>
      </w:r>
      <w:r w:rsidRPr="00E73FFA">
        <w:rPr>
          <w:rFonts w:ascii="MS Mincho" w:eastAsia="MS Mincho" w:hAnsi="MS Mincho" w:cs="MS Mincho" w:hint="eastAsia"/>
          <w:sz w:val="24"/>
          <w:szCs w:val="24"/>
        </w:rPr>
        <w:t>‑</w:t>
      </w:r>
      <w:r w:rsidRPr="00E73FFA">
        <w:rPr>
          <w:rFonts w:ascii="Times New Roman" w:hAnsi="Times New Roman" w:cs="Times New Roman"/>
          <w:sz w:val="24"/>
          <w:szCs w:val="24"/>
        </w:rPr>
        <w:t>AS2</w:t>
      </w:r>
      <w:r w:rsidRPr="008E0307">
        <w:rPr>
          <w:rFonts w:ascii="Times New Roman" w:hAnsi="Times New Roman" w:cs="Times New Roman"/>
          <w:sz w:val="24"/>
          <w:szCs w:val="24"/>
        </w:rPr>
        <w:t xml:space="preserve"> </w:t>
      </w:r>
      <w:r w:rsidRPr="00B14679">
        <w:rPr>
          <w:rFonts w:ascii="Times New Roman" w:hAnsi="Times New Roman" w:cs="Times New Roman"/>
          <w:sz w:val="24"/>
          <w:szCs w:val="24"/>
        </w:rPr>
        <w:t>relative</w:t>
      </w:r>
      <w:r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F36415">
        <w:rPr>
          <w:rFonts w:ascii="Times New Roman" w:hAnsi="Times New Roman" w:cs="Times New Roman"/>
          <w:sz w:val="24"/>
          <w:szCs w:val="24"/>
        </w:rPr>
        <w:t xml:space="preserve">for discriminating </w:t>
      </w:r>
    </w:p>
    <w:p w:rsidR="002C35BA" w:rsidRDefault="002C35BA" w:rsidP="002C35B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8F6F11">
        <w:rPr>
          <w:rFonts w:ascii="Times New Roman" w:hAnsi="Times New Roman" w:cs="Times New Roman"/>
          <w:sz w:val="24"/>
          <w:szCs w:val="24"/>
        </w:rPr>
        <w:t>Non-proliferative diabetic retinopathy</w:t>
      </w:r>
      <w:r>
        <w:rPr>
          <w:rFonts w:ascii="Times New Roman" w:hAnsi="Times New Roman" w:cs="Times New Roman"/>
          <w:sz w:val="24"/>
          <w:szCs w:val="24"/>
        </w:rPr>
        <w:t xml:space="preserve"> (NPDR) patients from healthy controls;</w:t>
      </w:r>
      <w:r w:rsidRPr="00F364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5BA" w:rsidRDefault="002C35BA" w:rsidP="002C35B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F3641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F6F11">
        <w:rPr>
          <w:rFonts w:ascii="Times New Roman" w:hAnsi="Times New Roman" w:cs="Times New Roman"/>
          <w:sz w:val="24"/>
          <w:szCs w:val="24"/>
        </w:rPr>
        <w:t>roliferative diabetic retinopathy</w:t>
      </w:r>
      <w:r>
        <w:rPr>
          <w:rFonts w:ascii="Times New Roman" w:hAnsi="Times New Roman" w:cs="Times New Roman"/>
          <w:sz w:val="24"/>
          <w:szCs w:val="24"/>
        </w:rPr>
        <w:t xml:space="preserve"> (PDR) patients from healthy control.</w:t>
      </w:r>
    </w:p>
    <w:p w:rsidR="002C35BA" w:rsidRPr="004B11F9" w:rsidRDefault="002C35BA" w:rsidP="002C35BA">
      <w:pPr>
        <w:spacing w:after="0"/>
        <w:rPr>
          <w:rFonts w:ascii="Times New Roman" w:hAnsi="Times New Roman" w:cs="Times New Roman"/>
          <w:sz w:val="24"/>
          <w:szCs w:val="24"/>
          <w:lang w:bidi="ar-EG"/>
        </w:rPr>
      </w:pPr>
    </w:p>
    <w:p w:rsidR="002C35BA" w:rsidRDefault="002C35BA" w:rsidP="002C35BA">
      <w:pPr>
        <w:autoSpaceDE w:val="0"/>
        <w:autoSpaceDN w:val="0"/>
        <w:adjustRightInd w:val="0"/>
        <w:spacing w:after="0" w:line="240" w:lineRule="auto"/>
        <w:jc w:val="lowKashida"/>
        <w:rPr>
          <w:b/>
          <w:bCs/>
          <w:sz w:val="28"/>
          <w:szCs w:val="28"/>
        </w:rPr>
      </w:pPr>
    </w:p>
    <w:p w:rsidR="002C35BA" w:rsidRPr="000C74F4" w:rsidRDefault="002C35BA" w:rsidP="002C35BA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0C74F4">
        <w:rPr>
          <w:rFonts w:ascii="Times New Roman" w:hAnsi="Times New Roman" w:cs="Times New Roman"/>
          <w:b/>
          <w:bCs/>
          <w:sz w:val="28"/>
          <w:szCs w:val="28"/>
        </w:rPr>
        <w:t>Results:</w:t>
      </w:r>
    </w:p>
    <w:p w:rsidR="002C35BA" w:rsidRPr="000C74F4" w:rsidRDefault="002C35BA" w:rsidP="002C35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0C74F4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ROC curve of HIF1A</w:t>
      </w:r>
      <w:r w:rsidRPr="000C74F4">
        <w:rPr>
          <w:rFonts w:ascii="MS Gothic" w:eastAsia="MS Gothic" w:hAnsi="MS Gothic" w:cs="MS Gothic" w:hint="eastAsia"/>
          <w:b/>
          <w:bCs/>
          <w:sz w:val="24"/>
          <w:szCs w:val="24"/>
          <w:u w:val="single"/>
          <w:lang w:bidi="ar-EG"/>
        </w:rPr>
        <w:t>‑</w:t>
      </w:r>
      <w:r w:rsidRPr="000C74F4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AS2 relative expression for discriminating NPDR and PDR from healthy controls</w:t>
      </w:r>
    </w:p>
    <w:p w:rsidR="002C35BA" w:rsidRDefault="002C35BA" w:rsidP="002C35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C0C">
        <w:rPr>
          <w:rFonts w:ascii="Times New Roman" w:hAnsi="Times New Roman" w:cs="Times New Roman"/>
          <w:sz w:val="24"/>
          <w:szCs w:val="24"/>
        </w:rPr>
        <w:t xml:space="preserve">ROC curve </w:t>
      </w:r>
      <w:r w:rsidRPr="002E6253">
        <w:rPr>
          <w:rFonts w:ascii="Times New Roman" w:hAnsi="Times New Roman" w:cs="Times New Roman"/>
          <w:sz w:val="24"/>
          <w:szCs w:val="24"/>
        </w:rPr>
        <w:t xml:space="preserve">was applied to measure </w:t>
      </w:r>
      <w:r w:rsidRPr="00C04C0C">
        <w:rPr>
          <w:rFonts w:ascii="Times New Roman" w:hAnsi="Times New Roman" w:cs="Times New Roman"/>
          <w:sz w:val="24"/>
          <w:szCs w:val="24"/>
        </w:rPr>
        <w:t>HIF1A</w:t>
      </w:r>
      <w:r w:rsidRPr="00C04C0C">
        <w:rPr>
          <w:rFonts w:ascii="Times New Roman" w:hAnsi="Times New Roman" w:cs="Times New Roman" w:hint="eastAsia"/>
          <w:sz w:val="24"/>
          <w:szCs w:val="24"/>
        </w:rPr>
        <w:t>‑</w:t>
      </w:r>
      <w:r w:rsidRPr="00C04C0C">
        <w:rPr>
          <w:rFonts w:ascii="Times New Roman" w:hAnsi="Times New Roman" w:cs="Times New Roman"/>
          <w:sz w:val="24"/>
          <w:szCs w:val="24"/>
        </w:rPr>
        <w:t xml:space="preserve">AS2 </w:t>
      </w:r>
      <w:r>
        <w:rPr>
          <w:rFonts w:ascii="Times New Roman" w:hAnsi="Times New Roman" w:cs="Times New Roman"/>
          <w:sz w:val="24"/>
          <w:szCs w:val="24"/>
        </w:rPr>
        <w:t xml:space="preserve">relative </w:t>
      </w:r>
      <w:r w:rsidRPr="00C04C0C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C04C0C">
        <w:rPr>
          <w:rFonts w:ascii="Times New Roman" w:hAnsi="Times New Roman" w:cs="Times New Roman"/>
          <w:sz w:val="24"/>
          <w:szCs w:val="24"/>
        </w:rPr>
        <w:t xml:space="preserve">as an early marker for </w:t>
      </w:r>
      <w:r>
        <w:rPr>
          <w:rFonts w:ascii="Times New Roman" w:hAnsi="Times New Roman" w:cs="Times New Roman"/>
          <w:sz w:val="24"/>
          <w:szCs w:val="24"/>
        </w:rPr>
        <w:t xml:space="preserve">NPDR </w:t>
      </w:r>
      <w:r w:rsidRPr="00C04C0C">
        <w:rPr>
          <w:rFonts w:ascii="Times New Roman" w:hAnsi="Times New Roman" w:cs="Times New Roman"/>
          <w:sz w:val="24"/>
          <w:szCs w:val="24"/>
        </w:rPr>
        <w:t>(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4C0C">
        <w:rPr>
          <w:rFonts w:ascii="Times New Roman" w:hAnsi="Times New Roman" w:cs="Times New Roman"/>
          <w:sz w:val="24"/>
          <w:szCs w:val="24"/>
        </w:rPr>
        <w:t>3A)</w:t>
      </w:r>
      <w:r>
        <w:rPr>
          <w:rFonts w:ascii="Times New Roman" w:hAnsi="Times New Roman" w:cs="Times New Roman"/>
          <w:sz w:val="24"/>
          <w:szCs w:val="24"/>
        </w:rPr>
        <w:t xml:space="preserve"> and PDR </w:t>
      </w:r>
      <w:r w:rsidRPr="00C04C0C">
        <w:rPr>
          <w:rFonts w:ascii="Times New Roman" w:hAnsi="Times New Roman" w:cs="Times New Roman"/>
          <w:sz w:val="24"/>
          <w:szCs w:val="24"/>
        </w:rPr>
        <w:t>(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4C0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04C0C">
        <w:rPr>
          <w:rFonts w:ascii="Times New Roman" w:hAnsi="Times New Roman" w:cs="Times New Roman"/>
          <w:sz w:val="24"/>
          <w:szCs w:val="24"/>
        </w:rPr>
        <w:t xml:space="preserve">). The optimal cut-off point for </w:t>
      </w:r>
      <w:r>
        <w:rPr>
          <w:rFonts w:ascii="Times New Roman" w:hAnsi="Times New Roman" w:cs="Times New Roman"/>
          <w:sz w:val="24"/>
          <w:szCs w:val="24"/>
        </w:rPr>
        <w:t xml:space="preserve">NPDR group </w:t>
      </w:r>
      <w:r w:rsidRPr="00C04C0C">
        <w:rPr>
          <w:rFonts w:ascii="Times New Roman" w:hAnsi="Times New Roman" w:cs="Times New Roman"/>
          <w:sz w:val="24"/>
          <w:szCs w:val="24"/>
        </w:rPr>
        <w:t>was 2.02 with sensitivity 89% and specificity 92%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F36D76">
        <w:rPr>
          <w:rFonts w:ascii="Times New Roman" w:hAnsi="Times New Roman" w:cs="Times New Roman"/>
          <w:sz w:val="24"/>
          <w:szCs w:val="24"/>
        </w:rPr>
        <w:t xml:space="preserve"> an AUC</w:t>
      </w:r>
      <w:r w:rsidRPr="00C04C0C">
        <w:rPr>
          <w:rFonts w:ascii="Times New Roman" w:hAnsi="Times New Roman" w:cs="Times New Roman"/>
          <w:sz w:val="24"/>
          <w:szCs w:val="24"/>
        </w:rPr>
        <w:t xml:space="preserve"> 0.937. </w:t>
      </w:r>
      <w:r>
        <w:rPr>
          <w:rFonts w:ascii="Times New Roman" w:hAnsi="Times New Roman" w:cs="Times New Roman"/>
          <w:sz w:val="24"/>
          <w:szCs w:val="24"/>
        </w:rPr>
        <w:t>while the</w:t>
      </w:r>
      <w:r w:rsidRPr="00C04C0C">
        <w:rPr>
          <w:rFonts w:ascii="Times New Roman" w:hAnsi="Times New Roman" w:cs="Times New Roman"/>
          <w:sz w:val="24"/>
          <w:szCs w:val="24"/>
        </w:rPr>
        <w:t xml:space="preserve"> optimal cut-off point </w:t>
      </w:r>
      <w:r>
        <w:rPr>
          <w:rFonts w:ascii="Times New Roman" w:hAnsi="Times New Roman" w:cs="Times New Roman"/>
          <w:sz w:val="24"/>
          <w:szCs w:val="24"/>
        </w:rPr>
        <w:t>in case of PDR group</w:t>
      </w:r>
      <w:r w:rsidRPr="00C04C0C">
        <w:rPr>
          <w:rFonts w:ascii="Times New Roman" w:hAnsi="Times New Roman" w:cs="Times New Roman"/>
          <w:sz w:val="24"/>
          <w:szCs w:val="24"/>
        </w:rPr>
        <w:t xml:space="preserve"> was 2.96 with sensitivity 96% and specificity 93% </w:t>
      </w:r>
      <w:r>
        <w:rPr>
          <w:rFonts w:ascii="Times New Roman" w:hAnsi="Times New Roman" w:cs="Times New Roman"/>
          <w:sz w:val="24"/>
          <w:szCs w:val="24"/>
        </w:rPr>
        <w:t>with an AUC</w:t>
      </w:r>
      <w:r w:rsidRPr="00C04C0C">
        <w:rPr>
          <w:rFonts w:ascii="Times New Roman" w:hAnsi="Times New Roman" w:cs="Times New Roman"/>
          <w:sz w:val="24"/>
          <w:szCs w:val="24"/>
        </w:rPr>
        <w:t xml:space="preserve"> 0.972.</w:t>
      </w:r>
    </w:p>
    <w:p w:rsidR="002C35BA" w:rsidRPr="000C74F4" w:rsidRDefault="002C35BA" w:rsidP="002C35BA">
      <w:pPr>
        <w:rPr>
          <w:b/>
          <w:bCs/>
          <w:sz w:val="28"/>
          <w:szCs w:val="28"/>
          <w:lang w:val="en-US" w:bidi="ar-EG"/>
        </w:rPr>
      </w:pPr>
    </w:p>
    <w:p w:rsidR="002C35BA" w:rsidRPr="002C35BA" w:rsidRDefault="002C35BA" w:rsidP="002C35BA">
      <w:pPr>
        <w:rPr>
          <w:lang w:val="en-US"/>
        </w:rPr>
      </w:pPr>
    </w:p>
    <w:sectPr w:rsidR="002C35BA" w:rsidRPr="002C35BA" w:rsidSect="008C7108">
      <w:headerReference w:type="default" r:id="rId12"/>
      <w:footerReference w:type="default" r:id="rId13"/>
      <w:pgSz w:w="11906" w:h="16838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877" w:rsidRDefault="00C77877" w:rsidP="00DF4152">
      <w:pPr>
        <w:spacing w:after="0" w:line="240" w:lineRule="auto"/>
      </w:pPr>
      <w:r>
        <w:separator/>
      </w:r>
    </w:p>
  </w:endnote>
  <w:endnote w:type="continuationSeparator" w:id="0">
    <w:p w:rsidR="00C77877" w:rsidRDefault="00C77877" w:rsidP="00DF4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dvOT5d4a5f24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0527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5BD" w:rsidRDefault="001405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F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5BD" w:rsidRDefault="001405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877" w:rsidRDefault="00C77877" w:rsidP="00DF4152">
      <w:pPr>
        <w:spacing w:after="0" w:line="240" w:lineRule="auto"/>
      </w:pPr>
      <w:r>
        <w:separator/>
      </w:r>
    </w:p>
  </w:footnote>
  <w:footnote w:type="continuationSeparator" w:id="0">
    <w:p w:rsidR="00C77877" w:rsidRDefault="00C77877" w:rsidP="00DF4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05BD" w:rsidRDefault="001405BD" w:rsidP="00147B4B">
    <w:pPr>
      <w:pStyle w:val="Header"/>
      <w:jc w:val="right"/>
    </w:pPr>
  </w:p>
  <w:p w:rsidR="001405BD" w:rsidRDefault="001405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9.2pt;height:9.2pt" o:bullet="t">
        <v:imagedata r:id="rId1" o:title="BD15022_"/>
      </v:shape>
    </w:pict>
  </w:numPicBullet>
  <w:abstractNum w:abstractNumId="0">
    <w:nsid w:val="03B44BA4"/>
    <w:multiLevelType w:val="hybridMultilevel"/>
    <w:tmpl w:val="0F4C3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104B5"/>
    <w:multiLevelType w:val="hybridMultilevel"/>
    <w:tmpl w:val="811452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851133"/>
    <w:multiLevelType w:val="hybridMultilevel"/>
    <w:tmpl w:val="EE1A1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A2757A"/>
    <w:multiLevelType w:val="hybridMultilevel"/>
    <w:tmpl w:val="07BC2C56"/>
    <w:lvl w:ilvl="0" w:tplc="DCDCA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09762A"/>
    <w:multiLevelType w:val="hybridMultilevel"/>
    <w:tmpl w:val="B5BC8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D2AED"/>
    <w:multiLevelType w:val="hybridMultilevel"/>
    <w:tmpl w:val="4E881C9C"/>
    <w:lvl w:ilvl="0" w:tplc="658AB908">
      <w:start w:val="1"/>
      <w:numFmt w:val="bullet"/>
      <w:lvlText w:val="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8F210D"/>
    <w:multiLevelType w:val="hybridMultilevel"/>
    <w:tmpl w:val="14DC7FB2"/>
    <w:lvl w:ilvl="0" w:tplc="1AC6876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AA58BB"/>
    <w:multiLevelType w:val="hybridMultilevel"/>
    <w:tmpl w:val="8FC61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67C86"/>
    <w:multiLevelType w:val="hybridMultilevel"/>
    <w:tmpl w:val="FDAC6C0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E65F3C"/>
    <w:multiLevelType w:val="hybridMultilevel"/>
    <w:tmpl w:val="DC240C18"/>
    <w:lvl w:ilvl="0" w:tplc="DCDCA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927F36"/>
    <w:multiLevelType w:val="hybridMultilevel"/>
    <w:tmpl w:val="B288B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E436A2"/>
    <w:multiLevelType w:val="hybridMultilevel"/>
    <w:tmpl w:val="2E0030A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5202DB"/>
    <w:multiLevelType w:val="hybridMultilevel"/>
    <w:tmpl w:val="7136AE9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76428F"/>
    <w:multiLevelType w:val="hybridMultilevel"/>
    <w:tmpl w:val="76DE8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4F2779"/>
    <w:multiLevelType w:val="hybridMultilevel"/>
    <w:tmpl w:val="1708E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F63C13"/>
    <w:multiLevelType w:val="hybridMultilevel"/>
    <w:tmpl w:val="B1D2481A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F1874B7"/>
    <w:multiLevelType w:val="hybridMultilevel"/>
    <w:tmpl w:val="439E9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D316A"/>
    <w:multiLevelType w:val="hybridMultilevel"/>
    <w:tmpl w:val="D1821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F338AC"/>
    <w:multiLevelType w:val="hybridMultilevel"/>
    <w:tmpl w:val="D2CEB4E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D01ABE"/>
    <w:multiLevelType w:val="hybridMultilevel"/>
    <w:tmpl w:val="4B464D1E"/>
    <w:lvl w:ilvl="0" w:tplc="10644D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037CE1"/>
    <w:multiLevelType w:val="hybridMultilevel"/>
    <w:tmpl w:val="41FE4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502973"/>
    <w:multiLevelType w:val="hybridMultilevel"/>
    <w:tmpl w:val="4EF2FB46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22">
    <w:nsid w:val="4F88687F"/>
    <w:multiLevelType w:val="hybridMultilevel"/>
    <w:tmpl w:val="1DF83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1D7987"/>
    <w:multiLevelType w:val="hybridMultilevel"/>
    <w:tmpl w:val="42FC5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747DE8"/>
    <w:multiLevelType w:val="hybridMultilevel"/>
    <w:tmpl w:val="E6444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1E7B57"/>
    <w:multiLevelType w:val="hybridMultilevel"/>
    <w:tmpl w:val="2B862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301477"/>
    <w:multiLevelType w:val="multilevel"/>
    <w:tmpl w:val="E32A6E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21"/>
  </w:num>
  <w:num w:numId="3">
    <w:abstractNumId w:val="5"/>
  </w:num>
  <w:num w:numId="4">
    <w:abstractNumId w:val="11"/>
  </w:num>
  <w:num w:numId="5">
    <w:abstractNumId w:val="15"/>
  </w:num>
  <w:num w:numId="6">
    <w:abstractNumId w:val="10"/>
  </w:num>
  <w:num w:numId="7">
    <w:abstractNumId w:val="3"/>
  </w:num>
  <w:num w:numId="8">
    <w:abstractNumId w:val="9"/>
  </w:num>
  <w:num w:numId="9">
    <w:abstractNumId w:val="18"/>
  </w:num>
  <w:num w:numId="10">
    <w:abstractNumId w:val="8"/>
  </w:num>
  <w:num w:numId="11">
    <w:abstractNumId w:val="20"/>
  </w:num>
  <w:num w:numId="12">
    <w:abstractNumId w:val="19"/>
  </w:num>
  <w:num w:numId="13">
    <w:abstractNumId w:val="16"/>
  </w:num>
  <w:num w:numId="14">
    <w:abstractNumId w:val="26"/>
  </w:num>
  <w:num w:numId="15">
    <w:abstractNumId w:val="4"/>
  </w:num>
  <w:num w:numId="16">
    <w:abstractNumId w:val="14"/>
  </w:num>
  <w:num w:numId="17">
    <w:abstractNumId w:val="0"/>
  </w:num>
  <w:num w:numId="18">
    <w:abstractNumId w:val="13"/>
  </w:num>
  <w:num w:numId="19">
    <w:abstractNumId w:val="23"/>
  </w:num>
  <w:num w:numId="20">
    <w:abstractNumId w:val="1"/>
  </w:num>
  <w:num w:numId="21">
    <w:abstractNumId w:val="17"/>
  </w:num>
  <w:num w:numId="22">
    <w:abstractNumId w:val="12"/>
  </w:num>
  <w:num w:numId="23">
    <w:abstractNumId w:val="25"/>
  </w:num>
  <w:num w:numId="24">
    <w:abstractNumId w:val="22"/>
  </w:num>
  <w:num w:numId="25">
    <w:abstractNumId w:val="24"/>
  </w:num>
  <w:num w:numId="26">
    <w:abstractNumId w:val="2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4F"/>
    <w:rsid w:val="0000085D"/>
    <w:rsid w:val="00000CF6"/>
    <w:rsid w:val="000016B8"/>
    <w:rsid w:val="00002911"/>
    <w:rsid w:val="00005C01"/>
    <w:rsid w:val="000108C1"/>
    <w:rsid w:val="00010C7C"/>
    <w:rsid w:val="0001121E"/>
    <w:rsid w:val="000119E9"/>
    <w:rsid w:val="00013EAB"/>
    <w:rsid w:val="000151B3"/>
    <w:rsid w:val="000211A8"/>
    <w:rsid w:val="00022B9F"/>
    <w:rsid w:val="000232ED"/>
    <w:rsid w:val="00023302"/>
    <w:rsid w:val="000235C2"/>
    <w:rsid w:val="00023C22"/>
    <w:rsid w:val="0002564F"/>
    <w:rsid w:val="00026028"/>
    <w:rsid w:val="00026656"/>
    <w:rsid w:val="0002704B"/>
    <w:rsid w:val="00027988"/>
    <w:rsid w:val="00030294"/>
    <w:rsid w:val="00030CBE"/>
    <w:rsid w:val="0003354F"/>
    <w:rsid w:val="00034770"/>
    <w:rsid w:val="00035F14"/>
    <w:rsid w:val="00036293"/>
    <w:rsid w:val="00036622"/>
    <w:rsid w:val="0003782B"/>
    <w:rsid w:val="00037860"/>
    <w:rsid w:val="00041CF2"/>
    <w:rsid w:val="0004269C"/>
    <w:rsid w:val="00043545"/>
    <w:rsid w:val="000449AA"/>
    <w:rsid w:val="00044A7C"/>
    <w:rsid w:val="00046281"/>
    <w:rsid w:val="000463D0"/>
    <w:rsid w:val="00046AD9"/>
    <w:rsid w:val="00046E69"/>
    <w:rsid w:val="000476CB"/>
    <w:rsid w:val="00051F39"/>
    <w:rsid w:val="00054133"/>
    <w:rsid w:val="000543CC"/>
    <w:rsid w:val="00055051"/>
    <w:rsid w:val="00055CA2"/>
    <w:rsid w:val="00056945"/>
    <w:rsid w:val="000570D7"/>
    <w:rsid w:val="0005748B"/>
    <w:rsid w:val="000618BA"/>
    <w:rsid w:val="00061B05"/>
    <w:rsid w:val="000622D3"/>
    <w:rsid w:val="000627B3"/>
    <w:rsid w:val="00062BB6"/>
    <w:rsid w:val="000630DD"/>
    <w:rsid w:val="00063BE2"/>
    <w:rsid w:val="000642C5"/>
    <w:rsid w:val="000643F2"/>
    <w:rsid w:val="0006564F"/>
    <w:rsid w:val="00065A79"/>
    <w:rsid w:val="00065BDF"/>
    <w:rsid w:val="000671F3"/>
    <w:rsid w:val="00070BD8"/>
    <w:rsid w:val="00071252"/>
    <w:rsid w:val="000724EF"/>
    <w:rsid w:val="00072C0C"/>
    <w:rsid w:val="0007402F"/>
    <w:rsid w:val="0007464E"/>
    <w:rsid w:val="0007472F"/>
    <w:rsid w:val="000756AB"/>
    <w:rsid w:val="00075FBD"/>
    <w:rsid w:val="00077954"/>
    <w:rsid w:val="00077DC9"/>
    <w:rsid w:val="000809E0"/>
    <w:rsid w:val="00081C93"/>
    <w:rsid w:val="00081EAB"/>
    <w:rsid w:val="000829E5"/>
    <w:rsid w:val="000856AA"/>
    <w:rsid w:val="00087A27"/>
    <w:rsid w:val="00090C6A"/>
    <w:rsid w:val="00091657"/>
    <w:rsid w:val="000927A8"/>
    <w:rsid w:val="000933DE"/>
    <w:rsid w:val="000940A7"/>
    <w:rsid w:val="00094AAF"/>
    <w:rsid w:val="000A03A0"/>
    <w:rsid w:val="000A0A20"/>
    <w:rsid w:val="000A21E4"/>
    <w:rsid w:val="000A4529"/>
    <w:rsid w:val="000A4CA2"/>
    <w:rsid w:val="000A5323"/>
    <w:rsid w:val="000A54AE"/>
    <w:rsid w:val="000A6693"/>
    <w:rsid w:val="000B195A"/>
    <w:rsid w:val="000B1C4E"/>
    <w:rsid w:val="000B304D"/>
    <w:rsid w:val="000B5C2B"/>
    <w:rsid w:val="000C0803"/>
    <w:rsid w:val="000C0ABC"/>
    <w:rsid w:val="000C7538"/>
    <w:rsid w:val="000D0E40"/>
    <w:rsid w:val="000D1DBF"/>
    <w:rsid w:val="000D4498"/>
    <w:rsid w:val="000D5CB8"/>
    <w:rsid w:val="000D5F3C"/>
    <w:rsid w:val="000D6248"/>
    <w:rsid w:val="000D79D7"/>
    <w:rsid w:val="000E018C"/>
    <w:rsid w:val="000E2441"/>
    <w:rsid w:val="000E3CC5"/>
    <w:rsid w:val="000E54AE"/>
    <w:rsid w:val="000F4239"/>
    <w:rsid w:val="000F4C9E"/>
    <w:rsid w:val="000F54E2"/>
    <w:rsid w:val="000F6007"/>
    <w:rsid w:val="000F611E"/>
    <w:rsid w:val="000F6F0A"/>
    <w:rsid w:val="000F7596"/>
    <w:rsid w:val="001011A9"/>
    <w:rsid w:val="0010191F"/>
    <w:rsid w:val="0010244D"/>
    <w:rsid w:val="00102737"/>
    <w:rsid w:val="00102E58"/>
    <w:rsid w:val="0010513D"/>
    <w:rsid w:val="001079ED"/>
    <w:rsid w:val="00107DD5"/>
    <w:rsid w:val="001128FC"/>
    <w:rsid w:val="00113D93"/>
    <w:rsid w:val="00113FFB"/>
    <w:rsid w:val="00117A05"/>
    <w:rsid w:val="00117A16"/>
    <w:rsid w:val="001205A1"/>
    <w:rsid w:val="001239FF"/>
    <w:rsid w:val="00123A62"/>
    <w:rsid w:val="00123D35"/>
    <w:rsid w:val="00123F7A"/>
    <w:rsid w:val="0012432F"/>
    <w:rsid w:val="001243E3"/>
    <w:rsid w:val="00125DC6"/>
    <w:rsid w:val="001265AC"/>
    <w:rsid w:val="00127507"/>
    <w:rsid w:val="00127E60"/>
    <w:rsid w:val="00130875"/>
    <w:rsid w:val="001308EE"/>
    <w:rsid w:val="0013100F"/>
    <w:rsid w:val="00132AB8"/>
    <w:rsid w:val="00132BDC"/>
    <w:rsid w:val="00132E20"/>
    <w:rsid w:val="0013331F"/>
    <w:rsid w:val="001372DE"/>
    <w:rsid w:val="001405BD"/>
    <w:rsid w:val="001405DA"/>
    <w:rsid w:val="00143039"/>
    <w:rsid w:val="00143E6F"/>
    <w:rsid w:val="001454AF"/>
    <w:rsid w:val="0014620E"/>
    <w:rsid w:val="00147B4B"/>
    <w:rsid w:val="00150C48"/>
    <w:rsid w:val="00150CFB"/>
    <w:rsid w:val="001519EB"/>
    <w:rsid w:val="00152BF9"/>
    <w:rsid w:val="00153335"/>
    <w:rsid w:val="00153811"/>
    <w:rsid w:val="00153B4F"/>
    <w:rsid w:val="001547EB"/>
    <w:rsid w:val="0015572B"/>
    <w:rsid w:val="00155A6D"/>
    <w:rsid w:val="001567AF"/>
    <w:rsid w:val="00160568"/>
    <w:rsid w:val="0016096B"/>
    <w:rsid w:val="00161709"/>
    <w:rsid w:val="001620A7"/>
    <w:rsid w:val="00163B54"/>
    <w:rsid w:val="001645F4"/>
    <w:rsid w:val="00166A66"/>
    <w:rsid w:val="0016704A"/>
    <w:rsid w:val="001679CA"/>
    <w:rsid w:val="00170E73"/>
    <w:rsid w:val="00171160"/>
    <w:rsid w:val="0017122F"/>
    <w:rsid w:val="00171D46"/>
    <w:rsid w:val="0017270E"/>
    <w:rsid w:val="0017447F"/>
    <w:rsid w:val="00174A7F"/>
    <w:rsid w:val="00174EA6"/>
    <w:rsid w:val="00175AE5"/>
    <w:rsid w:val="00175BD8"/>
    <w:rsid w:val="00177207"/>
    <w:rsid w:val="00177525"/>
    <w:rsid w:val="00180224"/>
    <w:rsid w:val="0018047B"/>
    <w:rsid w:val="00182CFE"/>
    <w:rsid w:val="00183ACA"/>
    <w:rsid w:val="001841D9"/>
    <w:rsid w:val="001847D1"/>
    <w:rsid w:val="001848C6"/>
    <w:rsid w:val="00187E7D"/>
    <w:rsid w:val="0019261C"/>
    <w:rsid w:val="00192AB2"/>
    <w:rsid w:val="00193D68"/>
    <w:rsid w:val="00194093"/>
    <w:rsid w:val="00194B7A"/>
    <w:rsid w:val="00195171"/>
    <w:rsid w:val="0019604A"/>
    <w:rsid w:val="001A18F0"/>
    <w:rsid w:val="001A1913"/>
    <w:rsid w:val="001A1F8D"/>
    <w:rsid w:val="001A3963"/>
    <w:rsid w:val="001A5660"/>
    <w:rsid w:val="001A5870"/>
    <w:rsid w:val="001A5F54"/>
    <w:rsid w:val="001A76CF"/>
    <w:rsid w:val="001B20C1"/>
    <w:rsid w:val="001B4C04"/>
    <w:rsid w:val="001B4EB1"/>
    <w:rsid w:val="001B5833"/>
    <w:rsid w:val="001B684B"/>
    <w:rsid w:val="001B6BE5"/>
    <w:rsid w:val="001B6C26"/>
    <w:rsid w:val="001C0A21"/>
    <w:rsid w:val="001C171E"/>
    <w:rsid w:val="001C19A1"/>
    <w:rsid w:val="001C1BEA"/>
    <w:rsid w:val="001C2127"/>
    <w:rsid w:val="001C2A0E"/>
    <w:rsid w:val="001C339D"/>
    <w:rsid w:val="001C41AC"/>
    <w:rsid w:val="001C4BB8"/>
    <w:rsid w:val="001C620D"/>
    <w:rsid w:val="001C67EE"/>
    <w:rsid w:val="001C7C39"/>
    <w:rsid w:val="001D11F3"/>
    <w:rsid w:val="001D3025"/>
    <w:rsid w:val="001D343D"/>
    <w:rsid w:val="001D3E4A"/>
    <w:rsid w:val="001D6306"/>
    <w:rsid w:val="001D65FD"/>
    <w:rsid w:val="001D692A"/>
    <w:rsid w:val="001D6A61"/>
    <w:rsid w:val="001D7725"/>
    <w:rsid w:val="001D7C70"/>
    <w:rsid w:val="001E0BEA"/>
    <w:rsid w:val="001E0C66"/>
    <w:rsid w:val="001E11AD"/>
    <w:rsid w:val="001E471F"/>
    <w:rsid w:val="001E4829"/>
    <w:rsid w:val="001E48AE"/>
    <w:rsid w:val="001E4CDF"/>
    <w:rsid w:val="001E5A7D"/>
    <w:rsid w:val="001E5D91"/>
    <w:rsid w:val="001E68CE"/>
    <w:rsid w:val="001F18C2"/>
    <w:rsid w:val="001F20B2"/>
    <w:rsid w:val="001F26D0"/>
    <w:rsid w:val="001F2883"/>
    <w:rsid w:val="001F368C"/>
    <w:rsid w:val="001F38C8"/>
    <w:rsid w:val="001F3C88"/>
    <w:rsid w:val="001F43A9"/>
    <w:rsid w:val="001F5511"/>
    <w:rsid w:val="001F5642"/>
    <w:rsid w:val="001F643A"/>
    <w:rsid w:val="001F714F"/>
    <w:rsid w:val="0020030E"/>
    <w:rsid w:val="002005FF"/>
    <w:rsid w:val="002009EA"/>
    <w:rsid w:val="00200C5C"/>
    <w:rsid w:val="00200C70"/>
    <w:rsid w:val="00201678"/>
    <w:rsid w:val="00205574"/>
    <w:rsid w:val="002069BC"/>
    <w:rsid w:val="00210C56"/>
    <w:rsid w:val="00213E11"/>
    <w:rsid w:val="00214044"/>
    <w:rsid w:val="0021534A"/>
    <w:rsid w:val="0022033C"/>
    <w:rsid w:val="0022070D"/>
    <w:rsid w:val="0022205C"/>
    <w:rsid w:val="00222084"/>
    <w:rsid w:val="002225D8"/>
    <w:rsid w:val="00222F2F"/>
    <w:rsid w:val="00223491"/>
    <w:rsid w:val="0022482F"/>
    <w:rsid w:val="00224CAB"/>
    <w:rsid w:val="0022695A"/>
    <w:rsid w:val="00226AD4"/>
    <w:rsid w:val="00227B52"/>
    <w:rsid w:val="00230367"/>
    <w:rsid w:val="00232F46"/>
    <w:rsid w:val="00233173"/>
    <w:rsid w:val="00233985"/>
    <w:rsid w:val="00233B8A"/>
    <w:rsid w:val="00233F17"/>
    <w:rsid w:val="0023596A"/>
    <w:rsid w:val="0023659B"/>
    <w:rsid w:val="00236B69"/>
    <w:rsid w:val="002374A4"/>
    <w:rsid w:val="00240A1A"/>
    <w:rsid w:val="0024184E"/>
    <w:rsid w:val="00242C8A"/>
    <w:rsid w:val="002431CE"/>
    <w:rsid w:val="00243F55"/>
    <w:rsid w:val="00246617"/>
    <w:rsid w:val="0024696C"/>
    <w:rsid w:val="00250995"/>
    <w:rsid w:val="00251978"/>
    <w:rsid w:val="00251DAC"/>
    <w:rsid w:val="00251F13"/>
    <w:rsid w:val="002534E9"/>
    <w:rsid w:val="0025480F"/>
    <w:rsid w:val="002554AD"/>
    <w:rsid w:val="002562A9"/>
    <w:rsid w:val="002568E0"/>
    <w:rsid w:val="002616D0"/>
    <w:rsid w:val="00261886"/>
    <w:rsid w:val="00262B45"/>
    <w:rsid w:val="00263A0D"/>
    <w:rsid w:val="0026471D"/>
    <w:rsid w:val="00264F70"/>
    <w:rsid w:val="00265205"/>
    <w:rsid w:val="00265484"/>
    <w:rsid w:val="002657F5"/>
    <w:rsid w:val="0026585C"/>
    <w:rsid w:val="002665A0"/>
    <w:rsid w:val="00270802"/>
    <w:rsid w:val="00271249"/>
    <w:rsid w:val="00271A9B"/>
    <w:rsid w:val="00272092"/>
    <w:rsid w:val="00272628"/>
    <w:rsid w:val="0027509C"/>
    <w:rsid w:val="002754E3"/>
    <w:rsid w:val="002774DD"/>
    <w:rsid w:val="002809BF"/>
    <w:rsid w:val="00282C2B"/>
    <w:rsid w:val="00282F3C"/>
    <w:rsid w:val="00283CB4"/>
    <w:rsid w:val="00283FAD"/>
    <w:rsid w:val="00285CAD"/>
    <w:rsid w:val="002919A8"/>
    <w:rsid w:val="00291A0A"/>
    <w:rsid w:val="00293AAB"/>
    <w:rsid w:val="002A1E96"/>
    <w:rsid w:val="002A2A6C"/>
    <w:rsid w:val="002A3E3E"/>
    <w:rsid w:val="002A4AC7"/>
    <w:rsid w:val="002A60F3"/>
    <w:rsid w:val="002A7715"/>
    <w:rsid w:val="002A7B5D"/>
    <w:rsid w:val="002A7D9C"/>
    <w:rsid w:val="002B11B0"/>
    <w:rsid w:val="002B152B"/>
    <w:rsid w:val="002B3097"/>
    <w:rsid w:val="002B323F"/>
    <w:rsid w:val="002B32FC"/>
    <w:rsid w:val="002B48C7"/>
    <w:rsid w:val="002B60ED"/>
    <w:rsid w:val="002B6F6C"/>
    <w:rsid w:val="002B724D"/>
    <w:rsid w:val="002B7687"/>
    <w:rsid w:val="002B76BB"/>
    <w:rsid w:val="002B7E04"/>
    <w:rsid w:val="002C0452"/>
    <w:rsid w:val="002C2064"/>
    <w:rsid w:val="002C2AC4"/>
    <w:rsid w:val="002C35BA"/>
    <w:rsid w:val="002C37E9"/>
    <w:rsid w:val="002C52E0"/>
    <w:rsid w:val="002C61F9"/>
    <w:rsid w:val="002C6979"/>
    <w:rsid w:val="002C76E1"/>
    <w:rsid w:val="002C7949"/>
    <w:rsid w:val="002D0B78"/>
    <w:rsid w:val="002D17A5"/>
    <w:rsid w:val="002D1A56"/>
    <w:rsid w:val="002D2809"/>
    <w:rsid w:val="002D370A"/>
    <w:rsid w:val="002D50C5"/>
    <w:rsid w:val="002D5A05"/>
    <w:rsid w:val="002D5E54"/>
    <w:rsid w:val="002D7D99"/>
    <w:rsid w:val="002D7E41"/>
    <w:rsid w:val="002E012F"/>
    <w:rsid w:val="002E11D1"/>
    <w:rsid w:val="002E1B44"/>
    <w:rsid w:val="002E1B95"/>
    <w:rsid w:val="002E2A56"/>
    <w:rsid w:val="002E3E7F"/>
    <w:rsid w:val="002E4F28"/>
    <w:rsid w:val="002E5723"/>
    <w:rsid w:val="002E5D5C"/>
    <w:rsid w:val="002E7A0C"/>
    <w:rsid w:val="002E7AB7"/>
    <w:rsid w:val="002F0560"/>
    <w:rsid w:val="002F05AF"/>
    <w:rsid w:val="002F3596"/>
    <w:rsid w:val="002F5765"/>
    <w:rsid w:val="002F608B"/>
    <w:rsid w:val="002F6360"/>
    <w:rsid w:val="002F68DC"/>
    <w:rsid w:val="00302032"/>
    <w:rsid w:val="00303ED1"/>
    <w:rsid w:val="0030472E"/>
    <w:rsid w:val="00306226"/>
    <w:rsid w:val="00306FF8"/>
    <w:rsid w:val="00307C50"/>
    <w:rsid w:val="003113A4"/>
    <w:rsid w:val="003124BA"/>
    <w:rsid w:val="003135EC"/>
    <w:rsid w:val="00314173"/>
    <w:rsid w:val="003148BB"/>
    <w:rsid w:val="00315FB7"/>
    <w:rsid w:val="003167ED"/>
    <w:rsid w:val="00316CBE"/>
    <w:rsid w:val="00317320"/>
    <w:rsid w:val="00317632"/>
    <w:rsid w:val="0031791C"/>
    <w:rsid w:val="00317FB3"/>
    <w:rsid w:val="00320429"/>
    <w:rsid w:val="00320B16"/>
    <w:rsid w:val="0032152C"/>
    <w:rsid w:val="00321C62"/>
    <w:rsid w:val="00322A84"/>
    <w:rsid w:val="00322E28"/>
    <w:rsid w:val="00324EF7"/>
    <w:rsid w:val="003251A8"/>
    <w:rsid w:val="0032735F"/>
    <w:rsid w:val="003320EA"/>
    <w:rsid w:val="003322F2"/>
    <w:rsid w:val="0033264D"/>
    <w:rsid w:val="003331B4"/>
    <w:rsid w:val="003343DE"/>
    <w:rsid w:val="00334825"/>
    <w:rsid w:val="00334C40"/>
    <w:rsid w:val="003355AD"/>
    <w:rsid w:val="00335E56"/>
    <w:rsid w:val="003367BF"/>
    <w:rsid w:val="00340DCA"/>
    <w:rsid w:val="003420C9"/>
    <w:rsid w:val="00343A3C"/>
    <w:rsid w:val="0034435F"/>
    <w:rsid w:val="00344561"/>
    <w:rsid w:val="003502DD"/>
    <w:rsid w:val="00351419"/>
    <w:rsid w:val="00351655"/>
    <w:rsid w:val="003527DD"/>
    <w:rsid w:val="00354D51"/>
    <w:rsid w:val="00356B01"/>
    <w:rsid w:val="0035706C"/>
    <w:rsid w:val="00361DF9"/>
    <w:rsid w:val="00362BBA"/>
    <w:rsid w:val="00362D24"/>
    <w:rsid w:val="00363CEB"/>
    <w:rsid w:val="00364C50"/>
    <w:rsid w:val="00364CAA"/>
    <w:rsid w:val="00364D87"/>
    <w:rsid w:val="00365334"/>
    <w:rsid w:val="0036547E"/>
    <w:rsid w:val="00365C92"/>
    <w:rsid w:val="00366F1A"/>
    <w:rsid w:val="00367867"/>
    <w:rsid w:val="00370D56"/>
    <w:rsid w:val="00371A31"/>
    <w:rsid w:val="00371C74"/>
    <w:rsid w:val="00373357"/>
    <w:rsid w:val="00373459"/>
    <w:rsid w:val="00373532"/>
    <w:rsid w:val="00374AB1"/>
    <w:rsid w:val="00375A6D"/>
    <w:rsid w:val="0037721C"/>
    <w:rsid w:val="003803F0"/>
    <w:rsid w:val="003807E9"/>
    <w:rsid w:val="00380AC0"/>
    <w:rsid w:val="00382457"/>
    <w:rsid w:val="00382A65"/>
    <w:rsid w:val="00382EE6"/>
    <w:rsid w:val="00382F75"/>
    <w:rsid w:val="00382F76"/>
    <w:rsid w:val="003843D8"/>
    <w:rsid w:val="003844C4"/>
    <w:rsid w:val="003852C8"/>
    <w:rsid w:val="00385E3D"/>
    <w:rsid w:val="0038677C"/>
    <w:rsid w:val="00392A18"/>
    <w:rsid w:val="00392E05"/>
    <w:rsid w:val="00393B80"/>
    <w:rsid w:val="00394873"/>
    <w:rsid w:val="003A183A"/>
    <w:rsid w:val="003A19A3"/>
    <w:rsid w:val="003A1DBD"/>
    <w:rsid w:val="003A2EA7"/>
    <w:rsid w:val="003A3245"/>
    <w:rsid w:val="003A45AB"/>
    <w:rsid w:val="003A45FE"/>
    <w:rsid w:val="003A4E74"/>
    <w:rsid w:val="003A550A"/>
    <w:rsid w:val="003A599B"/>
    <w:rsid w:val="003A7D34"/>
    <w:rsid w:val="003B02E2"/>
    <w:rsid w:val="003B34CB"/>
    <w:rsid w:val="003B39B6"/>
    <w:rsid w:val="003B3D09"/>
    <w:rsid w:val="003B4EB0"/>
    <w:rsid w:val="003B6F41"/>
    <w:rsid w:val="003C15C2"/>
    <w:rsid w:val="003C3E94"/>
    <w:rsid w:val="003C5D9E"/>
    <w:rsid w:val="003C5FC6"/>
    <w:rsid w:val="003C6897"/>
    <w:rsid w:val="003C7A0C"/>
    <w:rsid w:val="003D15FB"/>
    <w:rsid w:val="003D2F54"/>
    <w:rsid w:val="003D3600"/>
    <w:rsid w:val="003D4DF7"/>
    <w:rsid w:val="003D52AC"/>
    <w:rsid w:val="003D7259"/>
    <w:rsid w:val="003D74B7"/>
    <w:rsid w:val="003E019D"/>
    <w:rsid w:val="003E390B"/>
    <w:rsid w:val="003E39B3"/>
    <w:rsid w:val="003E41D0"/>
    <w:rsid w:val="003E5E35"/>
    <w:rsid w:val="003E689A"/>
    <w:rsid w:val="003E7F21"/>
    <w:rsid w:val="003F14EF"/>
    <w:rsid w:val="003F160F"/>
    <w:rsid w:val="003F3CB7"/>
    <w:rsid w:val="003F5074"/>
    <w:rsid w:val="0040059C"/>
    <w:rsid w:val="004017BA"/>
    <w:rsid w:val="004030E5"/>
    <w:rsid w:val="00403907"/>
    <w:rsid w:val="00403BF1"/>
    <w:rsid w:val="00405C92"/>
    <w:rsid w:val="00405E71"/>
    <w:rsid w:val="004061F6"/>
    <w:rsid w:val="004076CF"/>
    <w:rsid w:val="00407E35"/>
    <w:rsid w:val="004122FC"/>
    <w:rsid w:val="004129F0"/>
    <w:rsid w:val="00417D9C"/>
    <w:rsid w:val="0042129A"/>
    <w:rsid w:val="004213FE"/>
    <w:rsid w:val="00422AE0"/>
    <w:rsid w:val="00422DD3"/>
    <w:rsid w:val="00422EFC"/>
    <w:rsid w:val="004233AD"/>
    <w:rsid w:val="00426A34"/>
    <w:rsid w:val="00426E63"/>
    <w:rsid w:val="004274B6"/>
    <w:rsid w:val="00430182"/>
    <w:rsid w:val="00430D8E"/>
    <w:rsid w:val="00430EC6"/>
    <w:rsid w:val="004332AC"/>
    <w:rsid w:val="004343A0"/>
    <w:rsid w:val="00434F7B"/>
    <w:rsid w:val="00435109"/>
    <w:rsid w:val="0043533C"/>
    <w:rsid w:val="00436889"/>
    <w:rsid w:val="00440786"/>
    <w:rsid w:val="00441DB2"/>
    <w:rsid w:val="0044203B"/>
    <w:rsid w:val="00443DFB"/>
    <w:rsid w:val="00444312"/>
    <w:rsid w:val="004445DE"/>
    <w:rsid w:val="0044556A"/>
    <w:rsid w:val="00446B63"/>
    <w:rsid w:val="00450A32"/>
    <w:rsid w:val="00450E24"/>
    <w:rsid w:val="0045129D"/>
    <w:rsid w:val="00451498"/>
    <w:rsid w:val="00452110"/>
    <w:rsid w:val="00453829"/>
    <w:rsid w:val="004570DB"/>
    <w:rsid w:val="0046061F"/>
    <w:rsid w:val="00461407"/>
    <w:rsid w:val="0046154B"/>
    <w:rsid w:val="00461B0D"/>
    <w:rsid w:val="0046336A"/>
    <w:rsid w:val="004638C8"/>
    <w:rsid w:val="004639E2"/>
    <w:rsid w:val="00463E36"/>
    <w:rsid w:val="004654BC"/>
    <w:rsid w:val="004654F7"/>
    <w:rsid w:val="00465E16"/>
    <w:rsid w:val="004662BB"/>
    <w:rsid w:val="00466516"/>
    <w:rsid w:val="00466CB4"/>
    <w:rsid w:val="00466E20"/>
    <w:rsid w:val="0046707C"/>
    <w:rsid w:val="004712B6"/>
    <w:rsid w:val="0047204D"/>
    <w:rsid w:val="00474B13"/>
    <w:rsid w:val="00474D91"/>
    <w:rsid w:val="004755A7"/>
    <w:rsid w:val="00476E2E"/>
    <w:rsid w:val="0048167B"/>
    <w:rsid w:val="00483D2F"/>
    <w:rsid w:val="00484116"/>
    <w:rsid w:val="004845F0"/>
    <w:rsid w:val="00486B41"/>
    <w:rsid w:val="00492E0B"/>
    <w:rsid w:val="0049469A"/>
    <w:rsid w:val="00494CF0"/>
    <w:rsid w:val="004972C3"/>
    <w:rsid w:val="00497E2B"/>
    <w:rsid w:val="004A0A5C"/>
    <w:rsid w:val="004A140B"/>
    <w:rsid w:val="004A1A50"/>
    <w:rsid w:val="004A2637"/>
    <w:rsid w:val="004A2C01"/>
    <w:rsid w:val="004A2EAE"/>
    <w:rsid w:val="004A4026"/>
    <w:rsid w:val="004A643A"/>
    <w:rsid w:val="004A71D4"/>
    <w:rsid w:val="004A7EB4"/>
    <w:rsid w:val="004B2272"/>
    <w:rsid w:val="004B2BB3"/>
    <w:rsid w:val="004B34FE"/>
    <w:rsid w:val="004B3CB8"/>
    <w:rsid w:val="004B4200"/>
    <w:rsid w:val="004C0573"/>
    <w:rsid w:val="004C1824"/>
    <w:rsid w:val="004C38ED"/>
    <w:rsid w:val="004C39B4"/>
    <w:rsid w:val="004C4217"/>
    <w:rsid w:val="004C5001"/>
    <w:rsid w:val="004C5D5B"/>
    <w:rsid w:val="004C69EF"/>
    <w:rsid w:val="004C6F4C"/>
    <w:rsid w:val="004C711A"/>
    <w:rsid w:val="004C768B"/>
    <w:rsid w:val="004D1166"/>
    <w:rsid w:val="004D3608"/>
    <w:rsid w:val="004D4B61"/>
    <w:rsid w:val="004D5205"/>
    <w:rsid w:val="004D5287"/>
    <w:rsid w:val="004D5587"/>
    <w:rsid w:val="004D5C33"/>
    <w:rsid w:val="004D5FB2"/>
    <w:rsid w:val="004D730C"/>
    <w:rsid w:val="004E03BB"/>
    <w:rsid w:val="004E0A25"/>
    <w:rsid w:val="004E0DF2"/>
    <w:rsid w:val="004E182F"/>
    <w:rsid w:val="004E232F"/>
    <w:rsid w:val="004E28A3"/>
    <w:rsid w:val="004E2E27"/>
    <w:rsid w:val="004E403D"/>
    <w:rsid w:val="004E4F6C"/>
    <w:rsid w:val="004E55C0"/>
    <w:rsid w:val="004E5840"/>
    <w:rsid w:val="004E61A4"/>
    <w:rsid w:val="004E72C2"/>
    <w:rsid w:val="004E7C1E"/>
    <w:rsid w:val="004E7FE4"/>
    <w:rsid w:val="004F0575"/>
    <w:rsid w:val="004F1778"/>
    <w:rsid w:val="004F3D21"/>
    <w:rsid w:val="004F43E9"/>
    <w:rsid w:val="004F5123"/>
    <w:rsid w:val="004F53F9"/>
    <w:rsid w:val="004F615E"/>
    <w:rsid w:val="005018F4"/>
    <w:rsid w:val="00503703"/>
    <w:rsid w:val="00503DA6"/>
    <w:rsid w:val="00504B0E"/>
    <w:rsid w:val="00504DB5"/>
    <w:rsid w:val="00505526"/>
    <w:rsid w:val="0050561B"/>
    <w:rsid w:val="005059DE"/>
    <w:rsid w:val="00505C73"/>
    <w:rsid w:val="00505DCB"/>
    <w:rsid w:val="00505F58"/>
    <w:rsid w:val="005069BC"/>
    <w:rsid w:val="0050769A"/>
    <w:rsid w:val="005108DF"/>
    <w:rsid w:val="005113CC"/>
    <w:rsid w:val="00511F7D"/>
    <w:rsid w:val="005126D2"/>
    <w:rsid w:val="00512A53"/>
    <w:rsid w:val="005146AC"/>
    <w:rsid w:val="0051500D"/>
    <w:rsid w:val="005152BC"/>
    <w:rsid w:val="00515C74"/>
    <w:rsid w:val="005169E1"/>
    <w:rsid w:val="00516D96"/>
    <w:rsid w:val="005209F8"/>
    <w:rsid w:val="0052167F"/>
    <w:rsid w:val="005228C5"/>
    <w:rsid w:val="005231F2"/>
    <w:rsid w:val="00526BDE"/>
    <w:rsid w:val="00526C57"/>
    <w:rsid w:val="00530A9D"/>
    <w:rsid w:val="00530EE7"/>
    <w:rsid w:val="00532E1D"/>
    <w:rsid w:val="005330C2"/>
    <w:rsid w:val="005336E9"/>
    <w:rsid w:val="00533D38"/>
    <w:rsid w:val="00533DCB"/>
    <w:rsid w:val="00533F50"/>
    <w:rsid w:val="005343F4"/>
    <w:rsid w:val="0053655D"/>
    <w:rsid w:val="00536EAC"/>
    <w:rsid w:val="005378E4"/>
    <w:rsid w:val="0054047A"/>
    <w:rsid w:val="005412F3"/>
    <w:rsid w:val="005415FD"/>
    <w:rsid w:val="0054268A"/>
    <w:rsid w:val="00543559"/>
    <w:rsid w:val="005445C3"/>
    <w:rsid w:val="0054575B"/>
    <w:rsid w:val="005465FF"/>
    <w:rsid w:val="00547404"/>
    <w:rsid w:val="0055051D"/>
    <w:rsid w:val="00550D7F"/>
    <w:rsid w:val="00551093"/>
    <w:rsid w:val="005530D4"/>
    <w:rsid w:val="005543C8"/>
    <w:rsid w:val="00554770"/>
    <w:rsid w:val="00555492"/>
    <w:rsid w:val="00556AE0"/>
    <w:rsid w:val="00560187"/>
    <w:rsid w:val="00560C47"/>
    <w:rsid w:val="00562BE8"/>
    <w:rsid w:val="00563489"/>
    <w:rsid w:val="00563CFA"/>
    <w:rsid w:val="0056533C"/>
    <w:rsid w:val="00566C12"/>
    <w:rsid w:val="005673F4"/>
    <w:rsid w:val="00567D1C"/>
    <w:rsid w:val="00570501"/>
    <w:rsid w:val="005707EA"/>
    <w:rsid w:val="0057192A"/>
    <w:rsid w:val="00571FA9"/>
    <w:rsid w:val="0057224E"/>
    <w:rsid w:val="00572E8F"/>
    <w:rsid w:val="00573771"/>
    <w:rsid w:val="00573A97"/>
    <w:rsid w:val="00575871"/>
    <w:rsid w:val="00575B27"/>
    <w:rsid w:val="005775C0"/>
    <w:rsid w:val="00582930"/>
    <w:rsid w:val="005849C9"/>
    <w:rsid w:val="00585F33"/>
    <w:rsid w:val="005866E5"/>
    <w:rsid w:val="00587477"/>
    <w:rsid w:val="00587722"/>
    <w:rsid w:val="00592FFB"/>
    <w:rsid w:val="00593885"/>
    <w:rsid w:val="00596374"/>
    <w:rsid w:val="0059638A"/>
    <w:rsid w:val="00596B1B"/>
    <w:rsid w:val="005972EC"/>
    <w:rsid w:val="005A0B38"/>
    <w:rsid w:val="005A422C"/>
    <w:rsid w:val="005A44BB"/>
    <w:rsid w:val="005A4BFF"/>
    <w:rsid w:val="005B0C64"/>
    <w:rsid w:val="005B1662"/>
    <w:rsid w:val="005B3DD7"/>
    <w:rsid w:val="005B53D7"/>
    <w:rsid w:val="005B70B3"/>
    <w:rsid w:val="005B77BE"/>
    <w:rsid w:val="005C1F5B"/>
    <w:rsid w:val="005C20EC"/>
    <w:rsid w:val="005C2AFF"/>
    <w:rsid w:val="005C3D43"/>
    <w:rsid w:val="005C3D92"/>
    <w:rsid w:val="005C3DE7"/>
    <w:rsid w:val="005C5537"/>
    <w:rsid w:val="005C5EA3"/>
    <w:rsid w:val="005C60B1"/>
    <w:rsid w:val="005C71BB"/>
    <w:rsid w:val="005D057C"/>
    <w:rsid w:val="005D366F"/>
    <w:rsid w:val="005D3B11"/>
    <w:rsid w:val="005D4035"/>
    <w:rsid w:val="005D4DDD"/>
    <w:rsid w:val="005D641B"/>
    <w:rsid w:val="005D66F4"/>
    <w:rsid w:val="005E1BB5"/>
    <w:rsid w:val="005E35B6"/>
    <w:rsid w:val="005E47BF"/>
    <w:rsid w:val="005E48BC"/>
    <w:rsid w:val="005E61BC"/>
    <w:rsid w:val="005E64DA"/>
    <w:rsid w:val="005E6591"/>
    <w:rsid w:val="005F0054"/>
    <w:rsid w:val="005F0DA0"/>
    <w:rsid w:val="005F165D"/>
    <w:rsid w:val="005F1CDC"/>
    <w:rsid w:val="005F2B2F"/>
    <w:rsid w:val="005F2F5A"/>
    <w:rsid w:val="005F3E0C"/>
    <w:rsid w:val="005F4A4F"/>
    <w:rsid w:val="005F5371"/>
    <w:rsid w:val="005F60B6"/>
    <w:rsid w:val="005F6525"/>
    <w:rsid w:val="005F7746"/>
    <w:rsid w:val="0060089C"/>
    <w:rsid w:val="00600937"/>
    <w:rsid w:val="006013EE"/>
    <w:rsid w:val="0060296C"/>
    <w:rsid w:val="00604A6A"/>
    <w:rsid w:val="0060504D"/>
    <w:rsid w:val="00605D0C"/>
    <w:rsid w:val="0060660B"/>
    <w:rsid w:val="006109E5"/>
    <w:rsid w:val="00611934"/>
    <w:rsid w:val="006129B8"/>
    <w:rsid w:val="00614AC2"/>
    <w:rsid w:val="006159EC"/>
    <w:rsid w:val="00616FD1"/>
    <w:rsid w:val="00617F21"/>
    <w:rsid w:val="006222E0"/>
    <w:rsid w:val="0062277A"/>
    <w:rsid w:val="00623A86"/>
    <w:rsid w:val="00623F61"/>
    <w:rsid w:val="00625432"/>
    <w:rsid w:val="0063038A"/>
    <w:rsid w:val="006305E0"/>
    <w:rsid w:val="00632394"/>
    <w:rsid w:val="00633134"/>
    <w:rsid w:val="006343DF"/>
    <w:rsid w:val="00635545"/>
    <w:rsid w:val="00635684"/>
    <w:rsid w:val="006356CE"/>
    <w:rsid w:val="00635C28"/>
    <w:rsid w:val="00640A79"/>
    <w:rsid w:val="0064148D"/>
    <w:rsid w:val="006415A4"/>
    <w:rsid w:val="00642814"/>
    <w:rsid w:val="00644C8F"/>
    <w:rsid w:val="00644D2A"/>
    <w:rsid w:val="00644E65"/>
    <w:rsid w:val="0064556B"/>
    <w:rsid w:val="006455E9"/>
    <w:rsid w:val="00646F21"/>
    <w:rsid w:val="00651B1E"/>
    <w:rsid w:val="006527CD"/>
    <w:rsid w:val="0065373D"/>
    <w:rsid w:val="0065376C"/>
    <w:rsid w:val="00656076"/>
    <w:rsid w:val="00656C11"/>
    <w:rsid w:val="00656CA3"/>
    <w:rsid w:val="00657633"/>
    <w:rsid w:val="0065784F"/>
    <w:rsid w:val="00660DDF"/>
    <w:rsid w:val="00661046"/>
    <w:rsid w:val="00661AD0"/>
    <w:rsid w:val="006639F3"/>
    <w:rsid w:val="00665176"/>
    <w:rsid w:val="006652DF"/>
    <w:rsid w:val="00665BB2"/>
    <w:rsid w:val="00666B3D"/>
    <w:rsid w:val="0067028E"/>
    <w:rsid w:val="00670CFB"/>
    <w:rsid w:val="00670D6B"/>
    <w:rsid w:val="006716B2"/>
    <w:rsid w:val="00671C55"/>
    <w:rsid w:val="00671C57"/>
    <w:rsid w:val="00672C78"/>
    <w:rsid w:val="006748ED"/>
    <w:rsid w:val="00674973"/>
    <w:rsid w:val="00674CE2"/>
    <w:rsid w:val="0067642E"/>
    <w:rsid w:val="00676FBA"/>
    <w:rsid w:val="006775E5"/>
    <w:rsid w:val="0068026B"/>
    <w:rsid w:val="00680619"/>
    <w:rsid w:val="00680C61"/>
    <w:rsid w:val="00683977"/>
    <w:rsid w:val="006863AC"/>
    <w:rsid w:val="00686E04"/>
    <w:rsid w:val="00687265"/>
    <w:rsid w:val="0069072E"/>
    <w:rsid w:val="00690ACF"/>
    <w:rsid w:val="006919D5"/>
    <w:rsid w:val="00691BD4"/>
    <w:rsid w:val="00692356"/>
    <w:rsid w:val="006933F1"/>
    <w:rsid w:val="006941CD"/>
    <w:rsid w:val="0069435C"/>
    <w:rsid w:val="00695516"/>
    <w:rsid w:val="0069656B"/>
    <w:rsid w:val="006A046A"/>
    <w:rsid w:val="006A0CEE"/>
    <w:rsid w:val="006A1B00"/>
    <w:rsid w:val="006A1BF3"/>
    <w:rsid w:val="006A2511"/>
    <w:rsid w:val="006A25DB"/>
    <w:rsid w:val="006A301C"/>
    <w:rsid w:val="006A3887"/>
    <w:rsid w:val="006A41FB"/>
    <w:rsid w:val="006A4F11"/>
    <w:rsid w:val="006A5C52"/>
    <w:rsid w:val="006A7491"/>
    <w:rsid w:val="006B38B8"/>
    <w:rsid w:val="006B590F"/>
    <w:rsid w:val="006B5BF4"/>
    <w:rsid w:val="006B68BE"/>
    <w:rsid w:val="006B6D6A"/>
    <w:rsid w:val="006B741D"/>
    <w:rsid w:val="006B773A"/>
    <w:rsid w:val="006B7BA0"/>
    <w:rsid w:val="006C0E50"/>
    <w:rsid w:val="006C1902"/>
    <w:rsid w:val="006C190C"/>
    <w:rsid w:val="006C239C"/>
    <w:rsid w:val="006C28D6"/>
    <w:rsid w:val="006C34CB"/>
    <w:rsid w:val="006C4960"/>
    <w:rsid w:val="006C4C74"/>
    <w:rsid w:val="006C4F9D"/>
    <w:rsid w:val="006C6704"/>
    <w:rsid w:val="006C675F"/>
    <w:rsid w:val="006C6D69"/>
    <w:rsid w:val="006D1BEF"/>
    <w:rsid w:val="006D22F6"/>
    <w:rsid w:val="006D33EE"/>
    <w:rsid w:val="006D34E2"/>
    <w:rsid w:val="006D4AF5"/>
    <w:rsid w:val="006D4DA5"/>
    <w:rsid w:val="006D51AD"/>
    <w:rsid w:val="006D5AC2"/>
    <w:rsid w:val="006D5ADD"/>
    <w:rsid w:val="006D5B47"/>
    <w:rsid w:val="006D5EE8"/>
    <w:rsid w:val="006D60C4"/>
    <w:rsid w:val="006D6D31"/>
    <w:rsid w:val="006D7FF7"/>
    <w:rsid w:val="006E1CD2"/>
    <w:rsid w:val="006E3CFC"/>
    <w:rsid w:val="006E6267"/>
    <w:rsid w:val="006E6C39"/>
    <w:rsid w:val="006F06E4"/>
    <w:rsid w:val="006F07B9"/>
    <w:rsid w:val="006F0B2C"/>
    <w:rsid w:val="006F1B12"/>
    <w:rsid w:val="006F1F92"/>
    <w:rsid w:val="006F2177"/>
    <w:rsid w:val="006F3D12"/>
    <w:rsid w:val="006F5EBD"/>
    <w:rsid w:val="006F6900"/>
    <w:rsid w:val="006F6F7D"/>
    <w:rsid w:val="006F7EA8"/>
    <w:rsid w:val="00700CF9"/>
    <w:rsid w:val="0070111F"/>
    <w:rsid w:val="00701758"/>
    <w:rsid w:val="0070288F"/>
    <w:rsid w:val="00703550"/>
    <w:rsid w:val="007042CE"/>
    <w:rsid w:val="00710DB0"/>
    <w:rsid w:val="00712BCD"/>
    <w:rsid w:val="007136C7"/>
    <w:rsid w:val="00713B5B"/>
    <w:rsid w:val="0071535C"/>
    <w:rsid w:val="00717F0C"/>
    <w:rsid w:val="007231D8"/>
    <w:rsid w:val="00725138"/>
    <w:rsid w:val="00725A1B"/>
    <w:rsid w:val="00727237"/>
    <w:rsid w:val="00727550"/>
    <w:rsid w:val="00727927"/>
    <w:rsid w:val="00730B33"/>
    <w:rsid w:val="00731338"/>
    <w:rsid w:val="00733035"/>
    <w:rsid w:val="00734951"/>
    <w:rsid w:val="00734A3A"/>
    <w:rsid w:val="00734E05"/>
    <w:rsid w:val="00735954"/>
    <w:rsid w:val="007373DA"/>
    <w:rsid w:val="00737FE3"/>
    <w:rsid w:val="00740E85"/>
    <w:rsid w:val="007419F7"/>
    <w:rsid w:val="007471CC"/>
    <w:rsid w:val="00747379"/>
    <w:rsid w:val="00753EFD"/>
    <w:rsid w:val="00754DBA"/>
    <w:rsid w:val="00757649"/>
    <w:rsid w:val="00760056"/>
    <w:rsid w:val="007600E9"/>
    <w:rsid w:val="00761574"/>
    <w:rsid w:val="00762127"/>
    <w:rsid w:val="00762C89"/>
    <w:rsid w:val="007631F5"/>
    <w:rsid w:val="00763AE5"/>
    <w:rsid w:val="00764D9D"/>
    <w:rsid w:val="00765EA1"/>
    <w:rsid w:val="007662CF"/>
    <w:rsid w:val="007673E7"/>
    <w:rsid w:val="00767E3A"/>
    <w:rsid w:val="00770368"/>
    <w:rsid w:val="007717E3"/>
    <w:rsid w:val="007721BF"/>
    <w:rsid w:val="0077229B"/>
    <w:rsid w:val="0077306E"/>
    <w:rsid w:val="00773886"/>
    <w:rsid w:val="007749AC"/>
    <w:rsid w:val="00774ACA"/>
    <w:rsid w:val="0077527B"/>
    <w:rsid w:val="00777A56"/>
    <w:rsid w:val="007804F5"/>
    <w:rsid w:val="0078076A"/>
    <w:rsid w:val="00781124"/>
    <w:rsid w:val="00781397"/>
    <w:rsid w:val="00781A71"/>
    <w:rsid w:val="00785464"/>
    <w:rsid w:val="00786310"/>
    <w:rsid w:val="00786FFE"/>
    <w:rsid w:val="00787C77"/>
    <w:rsid w:val="0079014F"/>
    <w:rsid w:val="007901A1"/>
    <w:rsid w:val="0079046A"/>
    <w:rsid w:val="00792CC8"/>
    <w:rsid w:val="007939B2"/>
    <w:rsid w:val="00794A38"/>
    <w:rsid w:val="00794F1B"/>
    <w:rsid w:val="007957C5"/>
    <w:rsid w:val="00795D1C"/>
    <w:rsid w:val="007A0174"/>
    <w:rsid w:val="007A0291"/>
    <w:rsid w:val="007A10E6"/>
    <w:rsid w:val="007A1B6C"/>
    <w:rsid w:val="007A3BD7"/>
    <w:rsid w:val="007A3E95"/>
    <w:rsid w:val="007A460B"/>
    <w:rsid w:val="007A5530"/>
    <w:rsid w:val="007A5625"/>
    <w:rsid w:val="007A645A"/>
    <w:rsid w:val="007A765C"/>
    <w:rsid w:val="007B0FD4"/>
    <w:rsid w:val="007B1AF4"/>
    <w:rsid w:val="007B290C"/>
    <w:rsid w:val="007B35AF"/>
    <w:rsid w:val="007B3B77"/>
    <w:rsid w:val="007B732D"/>
    <w:rsid w:val="007C1AF4"/>
    <w:rsid w:val="007C3B51"/>
    <w:rsid w:val="007C4702"/>
    <w:rsid w:val="007C529A"/>
    <w:rsid w:val="007D10ED"/>
    <w:rsid w:val="007D2106"/>
    <w:rsid w:val="007D28B0"/>
    <w:rsid w:val="007D3C79"/>
    <w:rsid w:val="007D4848"/>
    <w:rsid w:val="007D4CD3"/>
    <w:rsid w:val="007D5CA9"/>
    <w:rsid w:val="007E038D"/>
    <w:rsid w:val="007E0F6F"/>
    <w:rsid w:val="007E1BD2"/>
    <w:rsid w:val="007E1E36"/>
    <w:rsid w:val="007E2888"/>
    <w:rsid w:val="007E2F84"/>
    <w:rsid w:val="007E5451"/>
    <w:rsid w:val="007E613B"/>
    <w:rsid w:val="007E6613"/>
    <w:rsid w:val="007E6CFE"/>
    <w:rsid w:val="007E730D"/>
    <w:rsid w:val="007E7B9F"/>
    <w:rsid w:val="007F1965"/>
    <w:rsid w:val="007F19EF"/>
    <w:rsid w:val="007F2346"/>
    <w:rsid w:val="007F3DC1"/>
    <w:rsid w:val="007F473D"/>
    <w:rsid w:val="007F4D1B"/>
    <w:rsid w:val="007F4FE8"/>
    <w:rsid w:val="007F534D"/>
    <w:rsid w:val="007F6FD8"/>
    <w:rsid w:val="007F7270"/>
    <w:rsid w:val="008018FB"/>
    <w:rsid w:val="008047DD"/>
    <w:rsid w:val="00804A14"/>
    <w:rsid w:val="00805EE2"/>
    <w:rsid w:val="008070D3"/>
    <w:rsid w:val="00807F33"/>
    <w:rsid w:val="00811260"/>
    <w:rsid w:val="00812EA2"/>
    <w:rsid w:val="008164AF"/>
    <w:rsid w:val="0081725A"/>
    <w:rsid w:val="00817C42"/>
    <w:rsid w:val="00817D1D"/>
    <w:rsid w:val="00821C58"/>
    <w:rsid w:val="008222C5"/>
    <w:rsid w:val="00824AB7"/>
    <w:rsid w:val="00824D95"/>
    <w:rsid w:val="0082715C"/>
    <w:rsid w:val="008306F5"/>
    <w:rsid w:val="008313F5"/>
    <w:rsid w:val="00832137"/>
    <w:rsid w:val="008334CA"/>
    <w:rsid w:val="00833C74"/>
    <w:rsid w:val="0083408C"/>
    <w:rsid w:val="00834A49"/>
    <w:rsid w:val="00834A81"/>
    <w:rsid w:val="0083582E"/>
    <w:rsid w:val="00835C51"/>
    <w:rsid w:val="0083658A"/>
    <w:rsid w:val="00842936"/>
    <w:rsid w:val="00843219"/>
    <w:rsid w:val="008440F5"/>
    <w:rsid w:val="00844932"/>
    <w:rsid w:val="00845387"/>
    <w:rsid w:val="0085132F"/>
    <w:rsid w:val="00851822"/>
    <w:rsid w:val="00852CD1"/>
    <w:rsid w:val="00853E56"/>
    <w:rsid w:val="00854177"/>
    <w:rsid w:val="00857520"/>
    <w:rsid w:val="00860019"/>
    <w:rsid w:val="00860B97"/>
    <w:rsid w:val="00860CAE"/>
    <w:rsid w:val="00862753"/>
    <w:rsid w:val="00863459"/>
    <w:rsid w:val="0086600D"/>
    <w:rsid w:val="00866DEF"/>
    <w:rsid w:val="00870BDD"/>
    <w:rsid w:val="00871A3D"/>
    <w:rsid w:val="00871C16"/>
    <w:rsid w:val="00871F95"/>
    <w:rsid w:val="00873935"/>
    <w:rsid w:val="008746E7"/>
    <w:rsid w:val="00875795"/>
    <w:rsid w:val="00880C4B"/>
    <w:rsid w:val="008836C4"/>
    <w:rsid w:val="00884474"/>
    <w:rsid w:val="00884BC5"/>
    <w:rsid w:val="00884C15"/>
    <w:rsid w:val="00885D42"/>
    <w:rsid w:val="00887531"/>
    <w:rsid w:val="00891D32"/>
    <w:rsid w:val="008921B8"/>
    <w:rsid w:val="0089275A"/>
    <w:rsid w:val="00893875"/>
    <w:rsid w:val="00893A82"/>
    <w:rsid w:val="00893B3E"/>
    <w:rsid w:val="00894817"/>
    <w:rsid w:val="00895ABB"/>
    <w:rsid w:val="00895ED7"/>
    <w:rsid w:val="00896E0A"/>
    <w:rsid w:val="008A17BB"/>
    <w:rsid w:val="008A37E3"/>
    <w:rsid w:val="008A3BE1"/>
    <w:rsid w:val="008A5BD7"/>
    <w:rsid w:val="008A6146"/>
    <w:rsid w:val="008A6F17"/>
    <w:rsid w:val="008A72CD"/>
    <w:rsid w:val="008A7AE4"/>
    <w:rsid w:val="008B1CBC"/>
    <w:rsid w:val="008B21AB"/>
    <w:rsid w:val="008B47FB"/>
    <w:rsid w:val="008B4C82"/>
    <w:rsid w:val="008B6069"/>
    <w:rsid w:val="008B6C8E"/>
    <w:rsid w:val="008B779A"/>
    <w:rsid w:val="008B7DC5"/>
    <w:rsid w:val="008C03EA"/>
    <w:rsid w:val="008C1D19"/>
    <w:rsid w:val="008C568E"/>
    <w:rsid w:val="008C5F13"/>
    <w:rsid w:val="008C7033"/>
    <w:rsid w:val="008C7108"/>
    <w:rsid w:val="008C7337"/>
    <w:rsid w:val="008D0718"/>
    <w:rsid w:val="008D1E05"/>
    <w:rsid w:val="008D20C6"/>
    <w:rsid w:val="008D2120"/>
    <w:rsid w:val="008D24B6"/>
    <w:rsid w:val="008D2B12"/>
    <w:rsid w:val="008D2C1C"/>
    <w:rsid w:val="008D304B"/>
    <w:rsid w:val="008E0297"/>
    <w:rsid w:val="008E1B9F"/>
    <w:rsid w:val="008E323D"/>
    <w:rsid w:val="008E4460"/>
    <w:rsid w:val="008E513E"/>
    <w:rsid w:val="008E5C81"/>
    <w:rsid w:val="008E7225"/>
    <w:rsid w:val="008F017D"/>
    <w:rsid w:val="008F07AB"/>
    <w:rsid w:val="008F2166"/>
    <w:rsid w:val="008F377A"/>
    <w:rsid w:val="008F593A"/>
    <w:rsid w:val="008F7DA4"/>
    <w:rsid w:val="00901C2E"/>
    <w:rsid w:val="009024EC"/>
    <w:rsid w:val="00902714"/>
    <w:rsid w:val="00902978"/>
    <w:rsid w:val="00904260"/>
    <w:rsid w:val="0090494F"/>
    <w:rsid w:val="009049EE"/>
    <w:rsid w:val="00904B5F"/>
    <w:rsid w:val="0090508D"/>
    <w:rsid w:val="009050F6"/>
    <w:rsid w:val="009056CE"/>
    <w:rsid w:val="009063A6"/>
    <w:rsid w:val="00906522"/>
    <w:rsid w:val="00906918"/>
    <w:rsid w:val="00906F71"/>
    <w:rsid w:val="00907AA9"/>
    <w:rsid w:val="00911E0C"/>
    <w:rsid w:val="009124D0"/>
    <w:rsid w:val="00912BC0"/>
    <w:rsid w:val="009139AE"/>
    <w:rsid w:val="00914154"/>
    <w:rsid w:val="00915126"/>
    <w:rsid w:val="00916A13"/>
    <w:rsid w:val="00916D0B"/>
    <w:rsid w:val="00920542"/>
    <w:rsid w:val="0092165B"/>
    <w:rsid w:val="00923751"/>
    <w:rsid w:val="00923DEE"/>
    <w:rsid w:val="00924EB0"/>
    <w:rsid w:val="0092642D"/>
    <w:rsid w:val="00927786"/>
    <w:rsid w:val="00927E32"/>
    <w:rsid w:val="00933AC8"/>
    <w:rsid w:val="00933FD2"/>
    <w:rsid w:val="00934EC7"/>
    <w:rsid w:val="00936761"/>
    <w:rsid w:val="00936819"/>
    <w:rsid w:val="0093710E"/>
    <w:rsid w:val="00937460"/>
    <w:rsid w:val="0093773E"/>
    <w:rsid w:val="00941F5F"/>
    <w:rsid w:val="00943504"/>
    <w:rsid w:val="009437DD"/>
    <w:rsid w:val="00944CBA"/>
    <w:rsid w:val="0094677A"/>
    <w:rsid w:val="00946ABB"/>
    <w:rsid w:val="009471D6"/>
    <w:rsid w:val="00947750"/>
    <w:rsid w:val="009506C6"/>
    <w:rsid w:val="00950BD1"/>
    <w:rsid w:val="0095175A"/>
    <w:rsid w:val="009538F1"/>
    <w:rsid w:val="00955FFD"/>
    <w:rsid w:val="00960650"/>
    <w:rsid w:val="0096091B"/>
    <w:rsid w:val="00962436"/>
    <w:rsid w:val="00962A5A"/>
    <w:rsid w:val="00962DC1"/>
    <w:rsid w:val="00965922"/>
    <w:rsid w:val="00965A5F"/>
    <w:rsid w:val="009661A7"/>
    <w:rsid w:val="0096677E"/>
    <w:rsid w:val="00966BCB"/>
    <w:rsid w:val="00966C16"/>
    <w:rsid w:val="00967777"/>
    <w:rsid w:val="00970105"/>
    <w:rsid w:val="00970773"/>
    <w:rsid w:val="0097111B"/>
    <w:rsid w:val="00971B71"/>
    <w:rsid w:val="00972290"/>
    <w:rsid w:val="00974EBA"/>
    <w:rsid w:val="00977C3B"/>
    <w:rsid w:val="0098213B"/>
    <w:rsid w:val="00982639"/>
    <w:rsid w:val="009829B2"/>
    <w:rsid w:val="00983611"/>
    <w:rsid w:val="0098405F"/>
    <w:rsid w:val="0098432B"/>
    <w:rsid w:val="00984972"/>
    <w:rsid w:val="00986470"/>
    <w:rsid w:val="00986611"/>
    <w:rsid w:val="00987800"/>
    <w:rsid w:val="00987B6A"/>
    <w:rsid w:val="009930FB"/>
    <w:rsid w:val="00993244"/>
    <w:rsid w:val="00994F01"/>
    <w:rsid w:val="00995C84"/>
    <w:rsid w:val="00995F8C"/>
    <w:rsid w:val="009967E6"/>
    <w:rsid w:val="00996873"/>
    <w:rsid w:val="009A21CA"/>
    <w:rsid w:val="009A39FD"/>
    <w:rsid w:val="009A3D93"/>
    <w:rsid w:val="009A400C"/>
    <w:rsid w:val="009A60DF"/>
    <w:rsid w:val="009A7D86"/>
    <w:rsid w:val="009B00D5"/>
    <w:rsid w:val="009B0362"/>
    <w:rsid w:val="009B076D"/>
    <w:rsid w:val="009B1E71"/>
    <w:rsid w:val="009B42A7"/>
    <w:rsid w:val="009B45B0"/>
    <w:rsid w:val="009B4D41"/>
    <w:rsid w:val="009B7011"/>
    <w:rsid w:val="009C241D"/>
    <w:rsid w:val="009C27A1"/>
    <w:rsid w:val="009C2B76"/>
    <w:rsid w:val="009C2CF2"/>
    <w:rsid w:val="009C4D84"/>
    <w:rsid w:val="009C5589"/>
    <w:rsid w:val="009C6002"/>
    <w:rsid w:val="009C68ED"/>
    <w:rsid w:val="009C772A"/>
    <w:rsid w:val="009D1DB8"/>
    <w:rsid w:val="009D2CAD"/>
    <w:rsid w:val="009D3D13"/>
    <w:rsid w:val="009D53F6"/>
    <w:rsid w:val="009D702B"/>
    <w:rsid w:val="009E03D0"/>
    <w:rsid w:val="009E32D1"/>
    <w:rsid w:val="009E3C8B"/>
    <w:rsid w:val="009E586A"/>
    <w:rsid w:val="009E5B3A"/>
    <w:rsid w:val="009E61C9"/>
    <w:rsid w:val="009F102A"/>
    <w:rsid w:val="009F10C2"/>
    <w:rsid w:val="009F192D"/>
    <w:rsid w:val="009F3829"/>
    <w:rsid w:val="009F44A3"/>
    <w:rsid w:val="009F4AD3"/>
    <w:rsid w:val="009F514B"/>
    <w:rsid w:val="009F582C"/>
    <w:rsid w:val="00A0071C"/>
    <w:rsid w:val="00A00E37"/>
    <w:rsid w:val="00A00E95"/>
    <w:rsid w:val="00A0154F"/>
    <w:rsid w:val="00A01BDA"/>
    <w:rsid w:val="00A02389"/>
    <w:rsid w:val="00A0242B"/>
    <w:rsid w:val="00A02DDF"/>
    <w:rsid w:val="00A03BA6"/>
    <w:rsid w:val="00A03D39"/>
    <w:rsid w:val="00A07DF0"/>
    <w:rsid w:val="00A128D9"/>
    <w:rsid w:val="00A13661"/>
    <w:rsid w:val="00A13B1A"/>
    <w:rsid w:val="00A13E6F"/>
    <w:rsid w:val="00A15721"/>
    <w:rsid w:val="00A16FA2"/>
    <w:rsid w:val="00A1746F"/>
    <w:rsid w:val="00A2034C"/>
    <w:rsid w:val="00A22C15"/>
    <w:rsid w:val="00A24DF7"/>
    <w:rsid w:val="00A26C8F"/>
    <w:rsid w:val="00A2758C"/>
    <w:rsid w:val="00A279BB"/>
    <w:rsid w:val="00A27C1D"/>
    <w:rsid w:val="00A30704"/>
    <w:rsid w:val="00A30A7E"/>
    <w:rsid w:val="00A3247F"/>
    <w:rsid w:val="00A337E5"/>
    <w:rsid w:val="00A33F58"/>
    <w:rsid w:val="00A35D4D"/>
    <w:rsid w:val="00A377B0"/>
    <w:rsid w:val="00A37A6A"/>
    <w:rsid w:val="00A42F33"/>
    <w:rsid w:val="00A43572"/>
    <w:rsid w:val="00A440F6"/>
    <w:rsid w:val="00A46E1E"/>
    <w:rsid w:val="00A46F4A"/>
    <w:rsid w:val="00A524B2"/>
    <w:rsid w:val="00A539C2"/>
    <w:rsid w:val="00A53FBC"/>
    <w:rsid w:val="00A5480A"/>
    <w:rsid w:val="00A5510A"/>
    <w:rsid w:val="00A55292"/>
    <w:rsid w:val="00A559EB"/>
    <w:rsid w:val="00A55BA0"/>
    <w:rsid w:val="00A57079"/>
    <w:rsid w:val="00A61FE4"/>
    <w:rsid w:val="00A63C16"/>
    <w:rsid w:val="00A6594A"/>
    <w:rsid w:val="00A65B33"/>
    <w:rsid w:val="00A66166"/>
    <w:rsid w:val="00A677CB"/>
    <w:rsid w:val="00A67D00"/>
    <w:rsid w:val="00A706DE"/>
    <w:rsid w:val="00A74215"/>
    <w:rsid w:val="00A74528"/>
    <w:rsid w:val="00A74D3A"/>
    <w:rsid w:val="00A7577C"/>
    <w:rsid w:val="00A75ADA"/>
    <w:rsid w:val="00A77436"/>
    <w:rsid w:val="00A77CA7"/>
    <w:rsid w:val="00A80A39"/>
    <w:rsid w:val="00A80B0D"/>
    <w:rsid w:val="00A80FF9"/>
    <w:rsid w:val="00A8123E"/>
    <w:rsid w:val="00A8159C"/>
    <w:rsid w:val="00A83CA6"/>
    <w:rsid w:val="00A83DBE"/>
    <w:rsid w:val="00A86AC9"/>
    <w:rsid w:val="00A87085"/>
    <w:rsid w:val="00A92FAD"/>
    <w:rsid w:val="00A93A5F"/>
    <w:rsid w:val="00A96990"/>
    <w:rsid w:val="00A96D85"/>
    <w:rsid w:val="00A97644"/>
    <w:rsid w:val="00A97AD2"/>
    <w:rsid w:val="00AA0901"/>
    <w:rsid w:val="00AA3C95"/>
    <w:rsid w:val="00AA4A31"/>
    <w:rsid w:val="00AA5A97"/>
    <w:rsid w:val="00AB10C1"/>
    <w:rsid w:val="00AB174A"/>
    <w:rsid w:val="00AB29EC"/>
    <w:rsid w:val="00AB35D6"/>
    <w:rsid w:val="00AB5B75"/>
    <w:rsid w:val="00AB60D9"/>
    <w:rsid w:val="00AC085C"/>
    <w:rsid w:val="00AC222F"/>
    <w:rsid w:val="00AC241F"/>
    <w:rsid w:val="00AC45ED"/>
    <w:rsid w:val="00AC4DB9"/>
    <w:rsid w:val="00AC4E05"/>
    <w:rsid w:val="00AC61F7"/>
    <w:rsid w:val="00AC65E0"/>
    <w:rsid w:val="00AC70BC"/>
    <w:rsid w:val="00AD0740"/>
    <w:rsid w:val="00AD3DC4"/>
    <w:rsid w:val="00AD3FD1"/>
    <w:rsid w:val="00AD44D8"/>
    <w:rsid w:val="00AD5804"/>
    <w:rsid w:val="00AD5F1E"/>
    <w:rsid w:val="00AD6AD6"/>
    <w:rsid w:val="00AE0810"/>
    <w:rsid w:val="00AE44F6"/>
    <w:rsid w:val="00AE70EA"/>
    <w:rsid w:val="00AF0499"/>
    <w:rsid w:val="00AF1F15"/>
    <w:rsid w:val="00AF40E5"/>
    <w:rsid w:val="00AF57D0"/>
    <w:rsid w:val="00AF5925"/>
    <w:rsid w:val="00AF59AA"/>
    <w:rsid w:val="00AF6568"/>
    <w:rsid w:val="00AF7E2B"/>
    <w:rsid w:val="00AF7EAC"/>
    <w:rsid w:val="00B0197D"/>
    <w:rsid w:val="00B02DCD"/>
    <w:rsid w:val="00B03E5B"/>
    <w:rsid w:val="00B077E3"/>
    <w:rsid w:val="00B07CA6"/>
    <w:rsid w:val="00B10F30"/>
    <w:rsid w:val="00B14B97"/>
    <w:rsid w:val="00B15405"/>
    <w:rsid w:val="00B207C4"/>
    <w:rsid w:val="00B226D9"/>
    <w:rsid w:val="00B22ACC"/>
    <w:rsid w:val="00B23E43"/>
    <w:rsid w:val="00B24A61"/>
    <w:rsid w:val="00B24AD9"/>
    <w:rsid w:val="00B2588D"/>
    <w:rsid w:val="00B3175D"/>
    <w:rsid w:val="00B31965"/>
    <w:rsid w:val="00B31D58"/>
    <w:rsid w:val="00B31DC7"/>
    <w:rsid w:val="00B34749"/>
    <w:rsid w:val="00B35793"/>
    <w:rsid w:val="00B3606E"/>
    <w:rsid w:val="00B37AFC"/>
    <w:rsid w:val="00B40BF7"/>
    <w:rsid w:val="00B413BC"/>
    <w:rsid w:val="00B41ADF"/>
    <w:rsid w:val="00B42E72"/>
    <w:rsid w:val="00B45DDF"/>
    <w:rsid w:val="00B479EF"/>
    <w:rsid w:val="00B47A90"/>
    <w:rsid w:val="00B52182"/>
    <w:rsid w:val="00B52777"/>
    <w:rsid w:val="00B5320E"/>
    <w:rsid w:val="00B5522F"/>
    <w:rsid w:val="00B55CB4"/>
    <w:rsid w:val="00B560E9"/>
    <w:rsid w:val="00B57773"/>
    <w:rsid w:val="00B61755"/>
    <w:rsid w:val="00B62F33"/>
    <w:rsid w:val="00B65365"/>
    <w:rsid w:val="00B65C4D"/>
    <w:rsid w:val="00B67108"/>
    <w:rsid w:val="00B70AF8"/>
    <w:rsid w:val="00B70C46"/>
    <w:rsid w:val="00B72E36"/>
    <w:rsid w:val="00B73076"/>
    <w:rsid w:val="00B754AC"/>
    <w:rsid w:val="00B8447C"/>
    <w:rsid w:val="00B84D3B"/>
    <w:rsid w:val="00B862C0"/>
    <w:rsid w:val="00B87CE0"/>
    <w:rsid w:val="00B92322"/>
    <w:rsid w:val="00B9236B"/>
    <w:rsid w:val="00B923DE"/>
    <w:rsid w:val="00B92573"/>
    <w:rsid w:val="00B934A6"/>
    <w:rsid w:val="00B93C4A"/>
    <w:rsid w:val="00B9443C"/>
    <w:rsid w:val="00B95357"/>
    <w:rsid w:val="00B96C77"/>
    <w:rsid w:val="00BA062B"/>
    <w:rsid w:val="00BA1B05"/>
    <w:rsid w:val="00BA37CC"/>
    <w:rsid w:val="00BA4423"/>
    <w:rsid w:val="00BA581A"/>
    <w:rsid w:val="00BA5E03"/>
    <w:rsid w:val="00BA6779"/>
    <w:rsid w:val="00BA71DD"/>
    <w:rsid w:val="00BB067E"/>
    <w:rsid w:val="00BB0F5F"/>
    <w:rsid w:val="00BB107E"/>
    <w:rsid w:val="00BB19A4"/>
    <w:rsid w:val="00BB286F"/>
    <w:rsid w:val="00BB3BC6"/>
    <w:rsid w:val="00BB62B0"/>
    <w:rsid w:val="00BB70CD"/>
    <w:rsid w:val="00BB72F1"/>
    <w:rsid w:val="00BB7ACF"/>
    <w:rsid w:val="00BC2039"/>
    <w:rsid w:val="00BC3FDB"/>
    <w:rsid w:val="00BC579C"/>
    <w:rsid w:val="00BC6450"/>
    <w:rsid w:val="00BC6777"/>
    <w:rsid w:val="00BC69BE"/>
    <w:rsid w:val="00BC7340"/>
    <w:rsid w:val="00BC78CF"/>
    <w:rsid w:val="00BD06BD"/>
    <w:rsid w:val="00BD1630"/>
    <w:rsid w:val="00BD1C55"/>
    <w:rsid w:val="00BD2A1E"/>
    <w:rsid w:val="00BD38E5"/>
    <w:rsid w:val="00BD3F5E"/>
    <w:rsid w:val="00BD4A98"/>
    <w:rsid w:val="00BE0FFE"/>
    <w:rsid w:val="00BE1F70"/>
    <w:rsid w:val="00BE2D09"/>
    <w:rsid w:val="00BE4341"/>
    <w:rsid w:val="00BE459E"/>
    <w:rsid w:val="00BE4EA5"/>
    <w:rsid w:val="00BE50D2"/>
    <w:rsid w:val="00BE5D0C"/>
    <w:rsid w:val="00BE67E4"/>
    <w:rsid w:val="00BE6E45"/>
    <w:rsid w:val="00BE77EF"/>
    <w:rsid w:val="00BE78B1"/>
    <w:rsid w:val="00BF05CC"/>
    <w:rsid w:val="00BF074F"/>
    <w:rsid w:val="00BF0992"/>
    <w:rsid w:val="00BF1E49"/>
    <w:rsid w:val="00BF22F9"/>
    <w:rsid w:val="00BF3930"/>
    <w:rsid w:val="00BF497C"/>
    <w:rsid w:val="00BF5D1F"/>
    <w:rsid w:val="00BF6CBC"/>
    <w:rsid w:val="00C0058B"/>
    <w:rsid w:val="00C01483"/>
    <w:rsid w:val="00C01F8E"/>
    <w:rsid w:val="00C044BE"/>
    <w:rsid w:val="00C04948"/>
    <w:rsid w:val="00C05B56"/>
    <w:rsid w:val="00C05E5E"/>
    <w:rsid w:val="00C0694A"/>
    <w:rsid w:val="00C069E0"/>
    <w:rsid w:val="00C06CBA"/>
    <w:rsid w:val="00C10AAA"/>
    <w:rsid w:val="00C127FE"/>
    <w:rsid w:val="00C13682"/>
    <w:rsid w:val="00C16256"/>
    <w:rsid w:val="00C16343"/>
    <w:rsid w:val="00C17BAB"/>
    <w:rsid w:val="00C207DD"/>
    <w:rsid w:val="00C21BE3"/>
    <w:rsid w:val="00C2202E"/>
    <w:rsid w:val="00C22E99"/>
    <w:rsid w:val="00C23C77"/>
    <w:rsid w:val="00C247C1"/>
    <w:rsid w:val="00C2635E"/>
    <w:rsid w:val="00C273EB"/>
    <w:rsid w:val="00C27563"/>
    <w:rsid w:val="00C303B1"/>
    <w:rsid w:val="00C30E52"/>
    <w:rsid w:val="00C31F71"/>
    <w:rsid w:val="00C33E5E"/>
    <w:rsid w:val="00C34BEC"/>
    <w:rsid w:val="00C34D28"/>
    <w:rsid w:val="00C34E05"/>
    <w:rsid w:val="00C35387"/>
    <w:rsid w:val="00C3719F"/>
    <w:rsid w:val="00C408D8"/>
    <w:rsid w:val="00C41D84"/>
    <w:rsid w:val="00C41F4D"/>
    <w:rsid w:val="00C441F2"/>
    <w:rsid w:val="00C450C8"/>
    <w:rsid w:val="00C46708"/>
    <w:rsid w:val="00C47F9E"/>
    <w:rsid w:val="00C50EF1"/>
    <w:rsid w:val="00C51DBD"/>
    <w:rsid w:val="00C5355E"/>
    <w:rsid w:val="00C5717C"/>
    <w:rsid w:val="00C60E9B"/>
    <w:rsid w:val="00C617F0"/>
    <w:rsid w:val="00C61A28"/>
    <w:rsid w:val="00C62BA6"/>
    <w:rsid w:val="00C6371D"/>
    <w:rsid w:val="00C6419D"/>
    <w:rsid w:val="00C65BA8"/>
    <w:rsid w:val="00C668C8"/>
    <w:rsid w:val="00C66F08"/>
    <w:rsid w:val="00C67D26"/>
    <w:rsid w:val="00C70B0C"/>
    <w:rsid w:val="00C7202D"/>
    <w:rsid w:val="00C7265B"/>
    <w:rsid w:val="00C72B8B"/>
    <w:rsid w:val="00C738F3"/>
    <w:rsid w:val="00C74571"/>
    <w:rsid w:val="00C74A20"/>
    <w:rsid w:val="00C764A5"/>
    <w:rsid w:val="00C77877"/>
    <w:rsid w:val="00C801BF"/>
    <w:rsid w:val="00C8121B"/>
    <w:rsid w:val="00C813F3"/>
    <w:rsid w:val="00C8182F"/>
    <w:rsid w:val="00C835FC"/>
    <w:rsid w:val="00C84BEF"/>
    <w:rsid w:val="00C851A2"/>
    <w:rsid w:val="00C85550"/>
    <w:rsid w:val="00C9049B"/>
    <w:rsid w:val="00C90832"/>
    <w:rsid w:val="00C919F3"/>
    <w:rsid w:val="00C91A6A"/>
    <w:rsid w:val="00C91DB2"/>
    <w:rsid w:val="00C936ED"/>
    <w:rsid w:val="00C93C5D"/>
    <w:rsid w:val="00C95553"/>
    <w:rsid w:val="00CA1345"/>
    <w:rsid w:val="00CA1C91"/>
    <w:rsid w:val="00CA2301"/>
    <w:rsid w:val="00CA4481"/>
    <w:rsid w:val="00CA516A"/>
    <w:rsid w:val="00CA51C9"/>
    <w:rsid w:val="00CA6D9B"/>
    <w:rsid w:val="00CA7369"/>
    <w:rsid w:val="00CA76BD"/>
    <w:rsid w:val="00CA77EF"/>
    <w:rsid w:val="00CA7C67"/>
    <w:rsid w:val="00CB32D4"/>
    <w:rsid w:val="00CB40CD"/>
    <w:rsid w:val="00CB4C27"/>
    <w:rsid w:val="00CB4F1F"/>
    <w:rsid w:val="00CB6800"/>
    <w:rsid w:val="00CB73E3"/>
    <w:rsid w:val="00CB7637"/>
    <w:rsid w:val="00CB788D"/>
    <w:rsid w:val="00CB7D99"/>
    <w:rsid w:val="00CC04BE"/>
    <w:rsid w:val="00CC0918"/>
    <w:rsid w:val="00CC356B"/>
    <w:rsid w:val="00CC368A"/>
    <w:rsid w:val="00CC46D3"/>
    <w:rsid w:val="00CC498E"/>
    <w:rsid w:val="00CC52E1"/>
    <w:rsid w:val="00CD0D11"/>
    <w:rsid w:val="00CD22C8"/>
    <w:rsid w:val="00CD2837"/>
    <w:rsid w:val="00CD544F"/>
    <w:rsid w:val="00CD6084"/>
    <w:rsid w:val="00CD6DE0"/>
    <w:rsid w:val="00CD7DD8"/>
    <w:rsid w:val="00CE09E6"/>
    <w:rsid w:val="00CE0CF4"/>
    <w:rsid w:val="00CE1A81"/>
    <w:rsid w:val="00CE37DC"/>
    <w:rsid w:val="00CE37FB"/>
    <w:rsid w:val="00CE4754"/>
    <w:rsid w:val="00CE4A4B"/>
    <w:rsid w:val="00CE6716"/>
    <w:rsid w:val="00CE6F5C"/>
    <w:rsid w:val="00CE785C"/>
    <w:rsid w:val="00CF2F74"/>
    <w:rsid w:val="00CF3658"/>
    <w:rsid w:val="00CF3688"/>
    <w:rsid w:val="00CF5FED"/>
    <w:rsid w:val="00CF7744"/>
    <w:rsid w:val="00CF7C3D"/>
    <w:rsid w:val="00D00B58"/>
    <w:rsid w:val="00D02791"/>
    <w:rsid w:val="00D02BF6"/>
    <w:rsid w:val="00D032E6"/>
    <w:rsid w:val="00D05D43"/>
    <w:rsid w:val="00D07DE9"/>
    <w:rsid w:val="00D07EB5"/>
    <w:rsid w:val="00D1061F"/>
    <w:rsid w:val="00D10A1D"/>
    <w:rsid w:val="00D11495"/>
    <w:rsid w:val="00D17450"/>
    <w:rsid w:val="00D2056E"/>
    <w:rsid w:val="00D20788"/>
    <w:rsid w:val="00D212E4"/>
    <w:rsid w:val="00D21684"/>
    <w:rsid w:val="00D219B7"/>
    <w:rsid w:val="00D24A91"/>
    <w:rsid w:val="00D25973"/>
    <w:rsid w:val="00D260D5"/>
    <w:rsid w:val="00D26792"/>
    <w:rsid w:val="00D26D72"/>
    <w:rsid w:val="00D27E4D"/>
    <w:rsid w:val="00D27FF7"/>
    <w:rsid w:val="00D3024F"/>
    <w:rsid w:val="00D30CEC"/>
    <w:rsid w:val="00D31A0B"/>
    <w:rsid w:val="00D327E9"/>
    <w:rsid w:val="00D331C6"/>
    <w:rsid w:val="00D346AC"/>
    <w:rsid w:val="00D35AFF"/>
    <w:rsid w:val="00D40DCB"/>
    <w:rsid w:val="00D40FE3"/>
    <w:rsid w:val="00D422E7"/>
    <w:rsid w:val="00D44895"/>
    <w:rsid w:val="00D46947"/>
    <w:rsid w:val="00D469A2"/>
    <w:rsid w:val="00D471DB"/>
    <w:rsid w:val="00D47BD1"/>
    <w:rsid w:val="00D50709"/>
    <w:rsid w:val="00D513DF"/>
    <w:rsid w:val="00D51C1D"/>
    <w:rsid w:val="00D51D0F"/>
    <w:rsid w:val="00D51F87"/>
    <w:rsid w:val="00D52909"/>
    <w:rsid w:val="00D529DA"/>
    <w:rsid w:val="00D52FDB"/>
    <w:rsid w:val="00D53260"/>
    <w:rsid w:val="00D53B19"/>
    <w:rsid w:val="00D54966"/>
    <w:rsid w:val="00D55414"/>
    <w:rsid w:val="00D55E2C"/>
    <w:rsid w:val="00D57B6B"/>
    <w:rsid w:val="00D614CC"/>
    <w:rsid w:val="00D6197B"/>
    <w:rsid w:val="00D63561"/>
    <w:rsid w:val="00D65178"/>
    <w:rsid w:val="00D7172E"/>
    <w:rsid w:val="00D721EC"/>
    <w:rsid w:val="00D729AB"/>
    <w:rsid w:val="00D73377"/>
    <w:rsid w:val="00D739CF"/>
    <w:rsid w:val="00D74451"/>
    <w:rsid w:val="00D76F5C"/>
    <w:rsid w:val="00D81B0C"/>
    <w:rsid w:val="00D81BBA"/>
    <w:rsid w:val="00D821E7"/>
    <w:rsid w:val="00D8269C"/>
    <w:rsid w:val="00D84B89"/>
    <w:rsid w:val="00D850AE"/>
    <w:rsid w:val="00D86C1D"/>
    <w:rsid w:val="00D870B8"/>
    <w:rsid w:val="00D87310"/>
    <w:rsid w:val="00D87A81"/>
    <w:rsid w:val="00D920B7"/>
    <w:rsid w:val="00D93BC7"/>
    <w:rsid w:val="00D947C5"/>
    <w:rsid w:val="00D9493E"/>
    <w:rsid w:val="00D959C6"/>
    <w:rsid w:val="00D95E67"/>
    <w:rsid w:val="00DA096B"/>
    <w:rsid w:val="00DA1D9C"/>
    <w:rsid w:val="00DA2248"/>
    <w:rsid w:val="00DA36D2"/>
    <w:rsid w:val="00DA5534"/>
    <w:rsid w:val="00DA5D96"/>
    <w:rsid w:val="00DA686E"/>
    <w:rsid w:val="00DA767D"/>
    <w:rsid w:val="00DA7E70"/>
    <w:rsid w:val="00DB34ED"/>
    <w:rsid w:val="00DB378D"/>
    <w:rsid w:val="00DB391E"/>
    <w:rsid w:val="00DB3B6E"/>
    <w:rsid w:val="00DB4675"/>
    <w:rsid w:val="00DB54EE"/>
    <w:rsid w:val="00DB561C"/>
    <w:rsid w:val="00DB5653"/>
    <w:rsid w:val="00DB6F2C"/>
    <w:rsid w:val="00DC060C"/>
    <w:rsid w:val="00DC13C0"/>
    <w:rsid w:val="00DC3C0E"/>
    <w:rsid w:val="00DC5A59"/>
    <w:rsid w:val="00DC6639"/>
    <w:rsid w:val="00DC7474"/>
    <w:rsid w:val="00DD1088"/>
    <w:rsid w:val="00DD1929"/>
    <w:rsid w:val="00DD371D"/>
    <w:rsid w:val="00DD4E40"/>
    <w:rsid w:val="00DD5834"/>
    <w:rsid w:val="00DD5E78"/>
    <w:rsid w:val="00DD616D"/>
    <w:rsid w:val="00DD763B"/>
    <w:rsid w:val="00DD7B97"/>
    <w:rsid w:val="00DE118F"/>
    <w:rsid w:val="00DE40B3"/>
    <w:rsid w:val="00DE781E"/>
    <w:rsid w:val="00DF01D3"/>
    <w:rsid w:val="00DF2462"/>
    <w:rsid w:val="00DF2B7E"/>
    <w:rsid w:val="00DF2CC1"/>
    <w:rsid w:val="00DF2D56"/>
    <w:rsid w:val="00DF3829"/>
    <w:rsid w:val="00DF3C0C"/>
    <w:rsid w:val="00DF4152"/>
    <w:rsid w:val="00DF6015"/>
    <w:rsid w:val="00DF6D85"/>
    <w:rsid w:val="00DF7B47"/>
    <w:rsid w:val="00E0090A"/>
    <w:rsid w:val="00E01980"/>
    <w:rsid w:val="00E01D5A"/>
    <w:rsid w:val="00E03BA9"/>
    <w:rsid w:val="00E048D8"/>
    <w:rsid w:val="00E04C5C"/>
    <w:rsid w:val="00E04F9C"/>
    <w:rsid w:val="00E063D2"/>
    <w:rsid w:val="00E07868"/>
    <w:rsid w:val="00E13668"/>
    <w:rsid w:val="00E1690E"/>
    <w:rsid w:val="00E16926"/>
    <w:rsid w:val="00E1711D"/>
    <w:rsid w:val="00E1719B"/>
    <w:rsid w:val="00E17213"/>
    <w:rsid w:val="00E20D1F"/>
    <w:rsid w:val="00E20EAD"/>
    <w:rsid w:val="00E215A1"/>
    <w:rsid w:val="00E21D13"/>
    <w:rsid w:val="00E233C7"/>
    <w:rsid w:val="00E2475B"/>
    <w:rsid w:val="00E24813"/>
    <w:rsid w:val="00E260DA"/>
    <w:rsid w:val="00E26369"/>
    <w:rsid w:val="00E26BFA"/>
    <w:rsid w:val="00E321C0"/>
    <w:rsid w:val="00E33A32"/>
    <w:rsid w:val="00E3471D"/>
    <w:rsid w:val="00E34DD6"/>
    <w:rsid w:val="00E34ECA"/>
    <w:rsid w:val="00E35A60"/>
    <w:rsid w:val="00E35E79"/>
    <w:rsid w:val="00E36742"/>
    <w:rsid w:val="00E370DE"/>
    <w:rsid w:val="00E409B8"/>
    <w:rsid w:val="00E411B3"/>
    <w:rsid w:val="00E41BA0"/>
    <w:rsid w:val="00E44DF0"/>
    <w:rsid w:val="00E45864"/>
    <w:rsid w:val="00E45945"/>
    <w:rsid w:val="00E46D28"/>
    <w:rsid w:val="00E50990"/>
    <w:rsid w:val="00E50CED"/>
    <w:rsid w:val="00E515AB"/>
    <w:rsid w:val="00E53F66"/>
    <w:rsid w:val="00E54F4F"/>
    <w:rsid w:val="00E556BD"/>
    <w:rsid w:val="00E562B1"/>
    <w:rsid w:val="00E56A25"/>
    <w:rsid w:val="00E56B9A"/>
    <w:rsid w:val="00E56D83"/>
    <w:rsid w:val="00E5770C"/>
    <w:rsid w:val="00E61D2D"/>
    <w:rsid w:val="00E61FD7"/>
    <w:rsid w:val="00E63329"/>
    <w:rsid w:val="00E63CBC"/>
    <w:rsid w:val="00E64CA0"/>
    <w:rsid w:val="00E652AC"/>
    <w:rsid w:val="00E6559E"/>
    <w:rsid w:val="00E66F96"/>
    <w:rsid w:val="00E72B0B"/>
    <w:rsid w:val="00E72B2D"/>
    <w:rsid w:val="00E76174"/>
    <w:rsid w:val="00E763D7"/>
    <w:rsid w:val="00E7705C"/>
    <w:rsid w:val="00E77D54"/>
    <w:rsid w:val="00E825E8"/>
    <w:rsid w:val="00E82CB0"/>
    <w:rsid w:val="00E83EB3"/>
    <w:rsid w:val="00E842B9"/>
    <w:rsid w:val="00E84FCF"/>
    <w:rsid w:val="00E85424"/>
    <w:rsid w:val="00E85BEF"/>
    <w:rsid w:val="00E85DF3"/>
    <w:rsid w:val="00E9024A"/>
    <w:rsid w:val="00E90DC6"/>
    <w:rsid w:val="00E917AB"/>
    <w:rsid w:val="00E9212F"/>
    <w:rsid w:val="00E926FC"/>
    <w:rsid w:val="00E94218"/>
    <w:rsid w:val="00E94D2E"/>
    <w:rsid w:val="00E96F2E"/>
    <w:rsid w:val="00EA2C1A"/>
    <w:rsid w:val="00EA305B"/>
    <w:rsid w:val="00EA30F8"/>
    <w:rsid w:val="00EA5831"/>
    <w:rsid w:val="00EA7DF4"/>
    <w:rsid w:val="00EB126F"/>
    <w:rsid w:val="00EB239C"/>
    <w:rsid w:val="00EB2B83"/>
    <w:rsid w:val="00EB3181"/>
    <w:rsid w:val="00EB3887"/>
    <w:rsid w:val="00EB38CA"/>
    <w:rsid w:val="00EB3F8B"/>
    <w:rsid w:val="00EB3FC1"/>
    <w:rsid w:val="00EB695C"/>
    <w:rsid w:val="00EB6AE3"/>
    <w:rsid w:val="00EB7296"/>
    <w:rsid w:val="00EC2160"/>
    <w:rsid w:val="00EC21FF"/>
    <w:rsid w:val="00EC3F83"/>
    <w:rsid w:val="00EC4E25"/>
    <w:rsid w:val="00EC534E"/>
    <w:rsid w:val="00EC56FE"/>
    <w:rsid w:val="00EC5985"/>
    <w:rsid w:val="00EC79B3"/>
    <w:rsid w:val="00ED102C"/>
    <w:rsid w:val="00ED3665"/>
    <w:rsid w:val="00ED407F"/>
    <w:rsid w:val="00ED4638"/>
    <w:rsid w:val="00ED4D42"/>
    <w:rsid w:val="00ED7044"/>
    <w:rsid w:val="00EE1B96"/>
    <w:rsid w:val="00EE2FED"/>
    <w:rsid w:val="00EE31BF"/>
    <w:rsid w:val="00EE3305"/>
    <w:rsid w:val="00EE55AF"/>
    <w:rsid w:val="00EE5803"/>
    <w:rsid w:val="00EE58D6"/>
    <w:rsid w:val="00EE7A23"/>
    <w:rsid w:val="00EE7A9D"/>
    <w:rsid w:val="00EF01BC"/>
    <w:rsid w:val="00EF1A14"/>
    <w:rsid w:val="00EF1CC8"/>
    <w:rsid w:val="00EF30CD"/>
    <w:rsid w:val="00EF5399"/>
    <w:rsid w:val="00EF7193"/>
    <w:rsid w:val="00EF777C"/>
    <w:rsid w:val="00F02209"/>
    <w:rsid w:val="00F024FF"/>
    <w:rsid w:val="00F03243"/>
    <w:rsid w:val="00F0402D"/>
    <w:rsid w:val="00F048A7"/>
    <w:rsid w:val="00F0567E"/>
    <w:rsid w:val="00F05768"/>
    <w:rsid w:val="00F065CB"/>
    <w:rsid w:val="00F07175"/>
    <w:rsid w:val="00F072CA"/>
    <w:rsid w:val="00F07DEB"/>
    <w:rsid w:val="00F1096F"/>
    <w:rsid w:val="00F10C27"/>
    <w:rsid w:val="00F12D7C"/>
    <w:rsid w:val="00F1573B"/>
    <w:rsid w:val="00F16927"/>
    <w:rsid w:val="00F219DB"/>
    <w:rsid w:val="00F21E7E"/>
    <w:rsid w:val="00F231DD"/>
    <w:rsid w:val="00F24684"/>
    <w:rsid w:val="00F25FC9"/>
    <w:rsid w:val="00F27693"/>
    <w:rsid w:val="00F31086"/>
    <w:rsid w:val="00F31A12"/>
    <w:rsid w:val="00F32438"/>
    <w:rsid w:val="00F36B73"/>
    <w:rsid w:val="00F3758C"/>
    <w:rsid w:val="00F37698"/>
    <w:rsid w:val="00F4004D"/>
    <w:rsid w:val="00F4087F"/>
    <w:rsid w:val="00F417F9"/>
    <w:rsid w:val="00F4191B"/>
    <w:rsid w:val="00F43B91"/>
    <w:rsid w:val="00F4731C"/>
    <w:rsid w:val="00F47D26"/>
    <w:rsid w:val="00F503F6"/>
    <w:rsid w:val="00F5124C"/>
    <w:rsid w:val="00F516DA"/>
    <w:rsid w:val="00F55D6C"/>
    <w:rsid w:val="00F56EE8"/>
    <w:rsid w:val="00F60319"/>
    <w:rsid w:val="00F606B1"/>
    <w:rsid w:val="00F6086B"/>
    <w:rsid w:val="00F60B92"/>
    <w:rsid w:val="00F60BA5"/>
    <w:rsid w:val="00F616E7"/>
    <w:rsid w:val="00F62C05"/>
    <w:rsid w:val="00F638F9"/>
    <w:rsid w:val="00F639F6"/>
    <w:rsid w:val="00F643E5"/>
    <w:rsid w:val="00F64529"/>
    <w:rsid w:val="00F64E82"/>
    <w:rsid w:val="00F6553A"/>
    <w:rsid w:val="00F656E3"/>
    <w:rsid w:val="00F65D5C"/>
    <w:rsid w:val="00F65E1B"/>
    <w:rsid w:val="00F66542"/>
    <w:rsid w:val="00F669F3"/>
    <w:rsid w:val="00F66D1F"/>
    <w:rsid w:val="00F70422"/>
    <w:rsid w:val="00F7058C"/>
    <w:rsid w:val="00F70C4E"/>
    <w:rsid w:val="00F72882"/>
    <w:rsid w:val="00F73314"/>
    <w:rsid w:val="00F7352D"/>
    <w:rsid w:val="00F74014"/>
    <w:rsid w:val="00F75063"/>
    <w:rsid w:val="00F75CD9"/>
    <w:rsid w:val="00F7687A"/>
    <w:rsid w:val="00F80D62"/>
    <w:rsid w:val="00F8162E"/>
    <w:rsid w:val="00F8277D"/>
    <w:rsid w:val="00F82AE6"/>
    <w:rsid w:val="00F830D4"/>
    <w:rsid w:val="00F83725"/>
    <w:rsid w:val="00F85449"/>
    <w:rsid w:val="00F8591C"/>
    <w:rsid w:val="00F859A3"/>
    <w:rsid w:val="00F85A41"/>
    <w:rsid w:val="00F86639"/>
    <w:rsid w:val="00F86A6A"/>
    <w:rsid w:val="00F903AE"/>
    <w:rsid w:val="00F9047E"/>
    <w:rsid w:val="00F923BC"/>
    <w:rsid w:val="00F96AD8"/>
    <w:rsid w:val="00F96F0A"/>
    <w:rsid w:val="00F97416"/>
    <w:rsid w:val="00F975D3"/>
    <w:rsid w:val="00FA0AE3"/>
    <w:rsid w:val="00FA0B84"/>
    <w:rsid w:val="00FA1489"/>
    <w:rsid w:val="00FA1C20"/>
    <w:rsid w:val="00FA24BE"/>
    <w:rsid w:val="00FA2769"/>
    <w:rsid w:val="00FA2DF5"/>
    <w:rsid w:val="00FA3619"/>
    <w:rsid w:val="00FA408D"/>
    <w:rsid w:val="00FA48CA"/>
    <w:rsid w:val="00FA5A6C"/>
    <w:rsid w:val="00FA5D7D"/>
    <w:rsid w:val="00FA5EED"/>
    <w:rsid w:val="00FB0477"/>
    <w:rsid w:val="00FB1FA5"/>
    <w:rsid w:val="00FB3246"/>
    <w:rsid w:val="00FB372A"/>
    <w:rsid w:val="00FB689A"/>
    <w:rsid w:val="00FB69DB"/>
    <w:rsid w:val="00FB743E"/>
    <w:rsid w:val="00FC0056"/>
    <w:rsid w:val="00FC280A"/>
    <w:rsid w:val="00FC2B7E"/>
    <w:rsid w:val="00FC3728"/>
    <w:rsid w:val="00FC429F"/>
    <w:rsid w:val="00FC580E"/>
    <w:rsid w:val="00FC6190"/>
    <w:rsid w:val="00FC6A41"/>
    <w:rsid w:val="00FC74B1"/>
    <w:rsid w:val="00FC7538"/>
    <w:rsid w:val="00FC75FC"/>
    <w:rsid w:val="00FC7A84"/>
    <w:rsid w:val="00FD0CB8"/>
    <w:rsid w:val="00FD0F7C"/>
    <w:rsid w:val="00FD1664"/>
    <w:rsid w:val="00FD1BE6"/>
    <w:rsid w:val="00FD2389"/>
    <w:rsid w:val="00FD2CC4"/>
    <w:rsid w:val="00FD7F30"/>
    <w:rsid w:val="00FE144B"/>
    <w:rsid w:val="00FE17F7"/>
    <w:rsid w:val="00FE22A3"/>
    <w:rsid w:val="00FE3DD9"/>
    <w:rsid w:val="00FE4062"/>
    <w:rsid w:val="00FE51CB"/>
    <w:rsid w:val="00FE564A"/>
    <w:rsid w:val="00FE5A50"/>
    <w:rsid w:val="00FE5F00"/>
    <w:rsid w:val="00FE610C"/>
    <w:rsid w:val="00FE778C"/>
    <w:rsid w:val="00FF0037"/>
    <w:rsid w:val="00FF0785"/>
    <w:rsid w:val="00FF2C0A"/>
    <w:rsid w:val="00FF3052"/>
    <w:rsid w:val="00FF34FE"/>
    <w:rsid w:val="00FF405A"/>
    <w:rsid w:val="00FF40AA"/>
    <w:rsid w:val="00FF42B8"/>
    <w:rsid w:val="00FF4A7B"/>
    <w:rsid w:val="00FF4E2C"/>
    <w:rsid w:val="00FF5B07"/>
    <w:rsid w:val="00FF5D4B"/>
    <w:rsid w:val="00FF656A"/>
    <w:rsid w:val="00FF6644"/>
    <w:rsid w:val="00FF6B38"/>
    <w:rsid w:val="00FF6E80"/>
    <w:rsid w:val="00FF717A"/>
    <w:rsid w:val="00FF7542"/>
    <w:rsid w:val="00FF76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BD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466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75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44B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5D1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6D28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661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uiPriority w:val="99"/>
    <w:unhideWhenUsed/>
    <w:rsid w:val="002466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1B05"/>
    <w:pPr>
      <w:ind w:left="720"/>
      <w:contextualSpacing/>
    </w:pPr>
  </w:style>
  <w:style w:type="paragraph" w:customStyle="1" w:styleId="desc">
    <w:name w:val="desc"/>
    <w:basedOn w:val="Normal"/>
    <w:rsid w:val="006C4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C4C74"/>
  </w:style>
  <w:style w:type="character" w:styleId="Emphasis">
    <w:name w:val="Emphasis"/>
    <w:uiPriority w:val="20"/>
    <w:qFormat/>
    <w:rsid w:val="006C4C74"/>
    <w:rPr>
      <w:i/>
      <w:iCs/>
    </w:rPr>
  </w:style>
  <w:style w:type="character" w:customStyle="1" w:styleId="Heading3Char">
    <w:name w:val="Heading 3 Char"/>
    <w:link w:val="Heading3"/>
    <w:uiPriority w:val="9"/>
    <w:rsid w:val="005A44BB"/>
    <w:rPr>
      <w:rFonts w:ascii="Cambria" w:eastAsia="Times New Roman" w:hAnsi="Cambria" w:cs="Times New Roman"/>
      <w:b/>
      <w:bCs/>
      <w:color w:val="4F81BD"/>
    </w:rPr>
  </w:style>
  <w:style w:type="paragraph" w:customStyle="1" w:styleId="p">
    <w:name w:val="p"/>
    <w:basedOn w:val="Normal"/>
    <w:rsid w:val="00834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586A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0108C1"/>
  </w:style>
  <w:style w:type="table" w:styleId="TableGrid">
    <w:name w:val="Table Grid"/>
    <w:basedOn w:val="TableNormal"/>
    <w:uiPriority w:val="39"/>
    <w:rsid w:val="00F41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984972"/>
  </w:style>
  <w:style w:type="character" w:customStyle="1" w:styleId="ui-ncbitoggler-master-text">
    <w:name w:val="ui-ncbitoggler-master-text"/>
    <w:basedOn w:val="DefaultParagraphFont"/>
    <w:rsid w:val="00984972"/>
  </w:style>
  <w:style w:type="character" w:customStyle="1" w:styleId="Heading4Char">
    <w:name w:val="Heading 4 Char"/>
    <w:link w:val="Heading4"/>
    <w:uiPriority w:val="9"/>
    <w:rsid w:val="00795D1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rsid w:val="00E46D28"/>
    <w:rPr>
      <w:rFonts w:ascii="Cambria" w:eastAsia="Times New Roman" w:hAnsi="Cambria" w:cs="Times New Roman"/>
      <w:color w:val="243F60"/>
    </w:rPr>
  </w:style>
  <w:style w:type="paragraph" w:styleId="Title">
    <w:name w:val="Title"/>
    <w:basedOn w:val="Normal"/>
    <w:next w:val="Normal"/>
    <w:link w:val="TitleChar"/>
    <w:uiPriority w:val="10"/>
    <w:qFormat/>
    <w:rsid w:val="00E46D2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46D28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citation">
    <w:name w:val="citation"/>
    <w:basedOn w:val="DefaultParagraphFont"/>
    <w:rsid w:val="00E46D28"/>
  </w:style>
  <w:style w:type="character" w:customStyle="1" w:styleId="Heading2Char">
    <w:name w:val="Heading 2 Char"/>
    <w:link w:val="Heading2"/>
    <w:uiPriority w:val="9"/>
    <w:rsid w:val="0092375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LightGrid-Accent5">
    <w:name w:val="Light Grid Accent 5"/>
    <w:basedOn w:val="TableNormal"/>
    <w:uiPriority w:val="62"/>
    <w:rsid w:val="002F05AF"/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character" w:customStyle="1" w:styleId="ref-vol">
    <w:name w:val="ref-vol"/>
    <w:basedOn w:val="DefaultParagraphFont"/>
    <w:rsid w:val="00860CAE"/>
  </w:style>
  <w:style w:type="character" w:customStyle="1" w:styleId="ref-journal">
    <w:name w:val="ref-journal"/>
    <w:basedOn w:val="DefaultParagraphFont"/>
    <w:rsid w:val="00860CAE"/>
  </w:style>
  <w:style w:type="paragraph" w:customStyle="1" w:styleId="Default">
    <w:name w:val="Default"/>
    <w:rsid w:val="001C1BE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6">
    <w:name w:val="A6"/>
    <w:uiPriority w:val="99"/>
    <w:rsid w:val="001C1BEA"/>
    <w:rPr>
      <w:b/>
      <w:bCs/>
      <w:i/>
      <w:iCs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1C1BEA"/>
    <w:pPr>
      <w:spacing w:line="241" w:lineRule="atLeast"/>
    </w:pPr>
    <w:rPr>
      <w:color w:val="auto"/>
    </w:rPr>
  </w:style>
  <w:style w:type="character" w:customStyle="1" w:styleId="A3">
    <w:name w:val="A3"/>
    <w:uiPriority w:val="99"/>
    <w:rsid w:val="001C1BEA"/>
    <w:rPr>
      <w:color w:val="000000"/>
      <w:sz w:val="20"/>
      <w:szCs w:val="20"/>
    </w:rPr>
  </w:style>
  <w:style w:type="table" w:styleId="LightGrid-Accent4">
    <w:name w:val="Light Grid Accent 4"/>
    <w:basedOn w:val="TableNormal"/>
    <w:uiPriority w:val="62"/>
    <w:rsid w:val="00051F39"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customStyle="1" w:styleId="A7">
    <w:name w:val="A7"/>
    <w:uiPriority w:val="99"/>
    <w:rsid w:val="004076CF"/>
    <w:rPr>
      <w:color w:val="000000"/>
      <w:sz w:val="20"/>
      <w:szCs w:val="20"/>
    </w:rPr>
  </w:style>
  <w:style w:type="paragraph" w:customStyle="1" w:styleId="Pa9">
    <w:name w:val="Pa9"/>
    <w:basedOn w:val="Default"/>
    <w:next w:val="Default"/>
    <w:uiPriority w:val="99"/>
    <w:rsid w:val="004076CF"/>
    <w:pPr>
      <w:spacing w:line="241" w:lineRule="atLeast"/>
    </w:pPr>
    <w:rPr>
      <w:color w:val="auto"/>
    </w:rPr>
  </w:style>
  <w:style w:type="character" w:customStyle="1" w:styleId="A0">
    <w:name w:val="A0"/>
    <w:uiPriority w:val="99"/>
    <w:rsid w:val="004076CF"/>
    <w:rPr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41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15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41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152"/>
    <w:rPr>
      <w:sz w:val="22"/>
      <w:szCs w:val="22"/>
    </w:rPr>
  </w:style>
  <w:style w:type="table" w:customStyle="1" w:styleId="LightShading1">
    <w:name w:val="Light Shading1"/>
    <w:basedOn w:val="TableNormal"/>
    <w:next w:val="LightShading"/>
    <w:uiPriority w:val="60"/>
    <w:rsid w:val="00916D0B"/>
    <w:rPr>
      <w:color w:val="000000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16D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1E5A7D"/>
    <w:rPr>
      <w:color w:val="000000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-Accent1">
    <w:name w:val="Light List Accent 1"/>
    <w:basedOn w:val="TableNormal"/>
    <w:uiPriority w:val="61"/>
    <w:rsid w:val="00317FB3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29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BD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466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75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44B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5D1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6D28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661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uiPriority w:val="99"/>
    <w:unhideWhenUsed/>
    <w:rsid w:val="002466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1B05"/>
    <w:pPr>
      <w:ind w:left="720"/>
      <w:contextualSpacing/>
    </w:pPr>
  </w:style>
  <w:style w:type="paragraph" w:customStyle="1" w:styleId="desc">
    <w:name w:val="desc"/>
    <w:basedOn w:val="Normal"/>
    <w:rsid w:val="006C4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C4C74"/>
  </w:style>
  <w:style w:type="character" w:styleId="Emphasis">
    <w:name w:val="Emphasis"/>
    <w:uiPriority w:val="20"/>
    <w:qFormat/>
    <w:rsid w:val="006C4C74"/>
    <w:rPr>
      <w:i/>
      <w:iCs/>
    </w:rPr>
  </w:style>
  <w:style w:type="character" w:customStyle="1" w:styleId="Heading3Char">
    <w:name w:val="Heading 3 Char"/>
    <w:link w:val="Heading3"/>
    <w:uiPriority w:val="9"/>
    <w:rsid w:val="005A44BB"/>
    <w:rPr>
      <w:rFonts w:ascii="Cambria" w:eastAsia="Times New Roman" w:hAnsi="Cambria" w:cs="Times New Roman"/>
      <w:b/>
      <w:bCs/>
      <w:color w:val="4F81BD"/>
    </w:rPr>
  </w:style>
  <w:style w:type="paragraph" w:customStyle="1" w:styleId="p">
    <w:name w:val="p"/>
    <w:basedOn w:val="Normal"/>
    <w:rsid w:val="00834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586A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0108C1"/>
  </w:style>
  <w:style w:type="table" w:styleId="TableGrid">
    <w:name w:val="Table Grid"/>
    <w:basedOn w:val="TableNormal"/>
    <w:uiPriority w:val="39"/>
    <w:rsid w:val="00F41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984972"/>
  </w:style>
  <w:style w:type="character" w:customStyle="1" w:styleId="ui-ncbitoggler-master-text">
    <w:name w:val="ui-ncbitoggler-master-text"/>
    <w:basedOn w:val="DefaultParagraphFont"/>
    <w:rsid w:val="00984972"/>
  </w:style>
  <w:style w:type="character" w:customStyle="1" w:styleId="Heading4Char">
    <w:name w:val="Heading 4 Char"/>
    <w:link w:val="Heading4"/>
    <w:uiPriority w:val="9"/>
    <w:rsid w:val="00795D1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rsid w:val="00E46D28"/>
    <w:rPr>
      <w:rFonts w:ascii="Cambria" w:eastAsia="Times New Roman" w:hAnsi="Cambria" w:cs="Times New Roman"/>
      <w:color w:val="243F60"/>
    </w:rPr>
  </w:style>
  <w:style w:type="paragraph" w:styleId="Title">
    <w:name w:val="Title"/>
    <w:basedOn w:val="Normal"/>
    <w:next w:val="Normal"/>
    <w:link w:val="TitleChar"/>
    <w:uiPriority w:val="10"/>
    <w:qFormat/>
    <w:rsid w:val="00E46D2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46D28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citation">
    <w:name w:val="citation"/>
    <w:basedOn w:val="DefaultParagraphFont"/>
    <w:rsid w:val="00E46D28"/>
  </w:style>
  <w:style w:type="character" w:customStyle="1" w:styleId="Heading2Char">
    <w:name w:val="Heading 2 Char"/>
    <w:link w:val="Heading2"/>
    <w:uiPriority w:val="9"/>
    <w:rsid w:val="0092375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LightGrid-Accent5">
    <w:name w:val="Light Grid Accent 5"/>
    <w:basedOn w:val="TableNormal"/>
    <w:uiPriority w:val="62"/>
    <w:rsid w:val="002F05AF"/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character" w:customStyle="1" w:styleId="ref-vol">
    <w:name w:val="ref-vol"/>
    <w:basedOn w:val="DefaultParagraphFont"/>
    <w:rsid w:val="00860CAE"/>
  </w:style>
  <w:style w:type="character" w:customStyle="1" w:styleId="ref-journal">
    <w:name w:val="ref-journal"/>
    <w:basedOn w:val="DefaultParagraphFont"/>
    <w:rsid w:val="00860CAE"/>
  </w:style>
  <w:style w:type="paragraph" w:customStyle="1" w:styleId="Default">
    <w:name w:val="Default"/>
    <w:rsid w:val="001C1BE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6">
    <w:name w:val="A6"/>
    <w:uiPriority w:val="99"/>
    <w:rsid w:val="001C1BEA"/>
    <w:rPr>
      <w:b/>
      <w:bCs/>
      <w:i/>
      <w:iCs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1C1BEA"/>
    <w:pPr>
      <w:spacing w:line="241" w:lineRule="atLeast"/>
    </w:pPr>
    <w:rPr>
      <w:color w:val="auto"/>
    </w:rPr>
  </w:style>
  <w:style w:type="character" w:customStyle="1" w:styleId="A3">
    <w:name w:val="A3"/>
    <w:uiPriority w:val="99"/>
    <w:rsid w:val="001C1BEA"/>
    <w:rPr>
      <w:color w:val="000000"/>
      <w:sz w:val="20"/>
      <w:szCs w:val="20"/>
    </w:rPr>
  </w:style>
  <w:style w:type="table" w:styleId="LightGrid-Accent4">
    <w:name w:val="Light Grid Accent 4"/>
    <w:basedOn w:val="TableNormal"/>
    <w:uiPriority w:val="62"/>
    <w:rsid w:val="00051F39"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customStyle="1" w:styleId="A7">
    <w:name w:val="A7"/>
    <w:uiPriority w:val="99"/>
    <w:rsid w:val="004076CF"/>
    <w:rPr>
      <w:color w:val="000000"/>
      <w:sz w:val="20"/>
      <w:szCs w:val="20"/>
    </w:rPr>
  </w:style>
  <w:style w:type="paragraph" w:customStyle="1" w:styleId="Pa9">
    <w:name w:val="Pa9"/>
    <w:basedOn w:val="Default"/>
    <w:next w:val="Default"/>
    <w:uiPriority w:val="99"/>
    <w:rsid w:val="004076CF"/>
    <w:pPr>
      <w:spacing w:line="241" w:lineRule="atLeast"/>
    </w:pPr>
    <w:rPr>
      <w:color w:val="auto"/>
    </w:rPr>
  </w:style>
  <w:style w:type="character" w:customStyle="1" w:styleId="A0">
    <w:name w:val="A0"/>
    <w:uiPriority w:val="99"/>
    <w:rsid w:val="004076CF"/>
    <w:rPr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41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15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41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152"/>
    <w:rPr>
      <w:sz w:val="22"/>
      <w:szCs w:val="22"/>
    </w:rPr>
  </w:style>
  <w:style w:type="table" w:customStyle="1" w:styleId="LightShading1">
    <w:name w:val="Light Shading1"/>
    <w:basedOn w:val="TableNormal"/>
    <w:next w:val="LightShading"/>
    <w:uiPriority w:val="60"/>
    <w:rsid w:val="00916D0B"/>
    <w:rPr>
      <w:color w:val="000000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16D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1E5A7D"/>
    <w:rPr>
      <w:color w:val="000000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-Accent1">
    <w:name w:val="Light List Accent 1"/>
    <w:basedOn w:val="TableNormal"/>
    <w:uiPriority w:val="61"/>
    <w:rsid w:val="00317FB3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2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7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933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6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12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4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51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02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7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noha.said@med.tanta.edu.e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researchgate.net/profile/Heba-Shafik-2" TargetMode="Externa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1CB7F0E0-4BEE-4C97-AE57-36CC551CD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Links>
    <vt:vector size="696" baseType="variant">
      <vt:variant>
        <vt:i4>86</vt:i4>
      </vt:variant>
      <vt:variant>
        <vt:i4>351</vt:i4>
      </vt:variant>
      <vt:variant>
        <vt:i4>0</vt:i4>
      </vt:variant>
      <vt:variant>
        <vt:i4>5</vt:i4>
      </vt:variant>
      <vt:variant>
        <vt:lpwstr>https://www.ncbi.nlm.nih.gov/pubmed/22086195</vt:lpwstr>
      </vt:variant>
      <vt:variant>
        <vt:lpwstr/>
      </vt:variant>
      <vt:variant>
        <vt:i4>327767</vt:i4>
      </vt:variant>
      <vt:variant>
        <vt:i4>348</vt:i4>
      </vt:variant>
      <vt:variant>
        <vt:i4>0</vt:i4>
      </vt:variant>
      <vt:variant>
        <vt:i4>5</vt:i4>
      </vt:variant>
      <vt:variant>
        <vt:lpwstr>https://www.ncbi.nlm.nih.gov/pubmed/29620282</vt:lpwstr>
      </vt:variant>
      <vt:variant>
        <vt:lpwstr/>
      </vt:variant>
      <vt:variant>
        <vt:i4>3342419</vt:i4>
      </vt:variant>
      <vt:variant>
        <vt:i4>345</vt:i4>
      </vt:variant>
      <vt:variant>
        <vt:i4>0</vt:i4>
      </vt:variant>
      <vt:variant>
        <vt:i4>5</vt:i4>
      </vt:variant>
      <vt:variant>
        <vt:lpwstr>https://www.ncbi.nlm.nih.gov/pubmed/?term=Liu%20Y%5BAuthor%5D&amp;cauthor=true&amp;cauthor_uid=29620282</vt:lpwstr>
      </vt:variant>
      <vt:variant>
        <vt:lpwstr/>
      </vt:variant>
      <vt:variant>
        <vt:i4>3866717</vt:i4>
      </vt:variant>
      <vt:variant>
        <vt:i4>342</vt:i4>
      </vt:variant>
      <vt:variant>
        <vt:i4>0</vt:i4>
      </vt:variant>
      <vt:variant>
        <vt:i4>5</vt:i4>
      </vt:variant>
      <vt:variant>
        <vt:lpwstr>https://www.ncbi.nlm.nih.gov/pubmed/?term=Mao%20L%5BAuthor%5D&amp;cauthor=true&amp;cauthor_uid=29620282</vt:lpwstr>
      </vt:variant>
      <vt:variant>
        <vt:lpwstr/>
      </vt:variant>
      <vt:variant>
        <vt:i4>4259956</vt:i4>
      </vt:variant>
      <vt:variant>
        <vt:i4>339</vt:i4>
      </vt:variant>
      <vt:variant>
        <vt:i4>0</vt:i4>
      </vt:variant>
      <vt:variant>
        <vt:i4>5</vt:i4>
      </vt:variant>
      <vt:variant>
        <vt:lpwstr>https://www.ncbi.nlm.nih.gov/pubmed/?term=Wu%20L%5BAuthor%5D&amp;cauthor=true&amp;cauthor_uid=29620282</vt:lpwstr>
      </vt:variant>
      <vt:variant>
        <vt:lpwstr/>
      </vt:variant>
      <vt:variant>
        <vt:i4>6094901</vt:i4>
      </vt:variant>
      <vt:variant>
        <vt:i4>336</vt:i4>
      </vt:variant>
      <vt:variant>
        <vt:i4>0</vt:i4>
      </vt:variant>
      <vt:variant>
        <vt:i4>5</vt:i4>
      </vt:variant>
      <vt:variant>
        <vt:lpwstr>https://www.ncbi.nlm.nih.gov/pubmed/?term=Xiang%20X%5BAuthor%5D&amp;cauthor=true&amp;cauthor_uid=29620282</vt:lpwstr>
      </vt:variant>
      <vt:variant>
        <vt:lpwstr/>
      </vt:variant>
      <vt:variant>
        <vt:i4>524377</vt:i4>
      </vt:variant>
      <vt:variant>
        <vt:i4>333</vt:i4>
      </vt:variant>
      <vt:variant>
        <vt:i4>0</vt:i4>
      </vt:variant>
      <vt:variant>
        <vt:i4>5</vt:i4>
      </vt:variant>
      <vt:variant>
        <vt:lpwstr>https://www.ncbi.nlm.nih.gov/pubmed/16460274</vt:lpwstr>
      </vt:variant>
      <vt:variant>
        <vt:lpwstr/>
      </vt:variant>
      <vt:variant>
        <vt:i4>91</vt:i4>
      </vt:variant>
      <vt:variant>
        <vt:i4>330</vt:i4>
      </vt:variant>
      <vt:variant>
        <vt:i4>0</vt:i4>
      </vt:variant>
      <vt:variant>
        <vt:i4>5</vt:i4>
      </vt:variant>
      <vt:variant>
        <vt:lpwstr>https://www.ncbi.nlm.nih.gov/pubmed/19800394</vt:lpwstr>
      </vt:variant>
      <vt:variant>
        <vt:lpwstr/>
      </vt:variant>
      <vt:variant>
        <vt:i4>7667790</vt:i4>
      </vt:variant>
      <vt:variant>
        <vt:i4>327</vt:i4>
      </vt:variant>
      <vt:variant>
        <vt:i4>0</vt:i4>
      </vt:variant>
      <vt:variant>
        <vt:i4>5</vt:i4>
      </vt:variant>
      <vt:variant>
        <vt:lpwstr>https://www.ncbi.nlm.nih.gov/pubmed/?term=O%27%20Neill%20C%5BAuthor%5D&amp;cauthor=true&amp;cauthor_uid=19800394</vt:lpwstr>
      </vt:variant>
      <vt:variant>
        <vt:lpwstr/>
      </vt:variant>
      <vt:variant>
        <vt:i4>7471199</vt:i4>
      </vt:variant>
      <vt:variant>
        <vt:i4>324</vt:i4>
      </vt:variant>
      <vt:variant>
        <vt:i4>0</vt:i4>
      </vt:variant>
      <vt:variant>
        <vt:i4>5</vt:i4>
      </vt:variant>
      <vt:variant>
        <vt:lpwstr>https://www.ncbi.nlm.nih.gov/pubmed/?term=Moloney%20AM%5BAuthor%5D&amp;cauthor=true&amp;cauthor_uid=19800394</vt:lpwstr>
      </vt:variant>
      <vt:variant>
        <vt:lpwstr/>
      </vt:variant>
      <vt:variant>
        <vt:i4>8192082</vt:i4>
      </vt:variant>
      <vt:variant>
        <vt:i4>321</vt:i4>
      </vt:variant>
      <vt:variant>
        <vt:i4>0</vt:i4>
      </vt:variant>
      <vt:variant>
        <vt:i4>5</vt:i4>
      </vt:variant>
      <vt:variant>
        <vt:lpwstr>https://www.ncbi.nlm.nih.gov/pubmed/?term=Coakley%20MF%5BAuthor%5D&amp;cauthor=true&amp;cauthor_uid=19800394</vt:lpwstr>
      </vt:variant>
      <vt:variant>
        <vt:lpwstr/>
      </vt:variant>
      <vt:variant>
        <vt:i4>3932230</vt:i4>
      </vt:variant>
      <vt:variant>
        <vt:i4>318</vt:i4>
      </vt:variant>
      <vt:variant>
        <vt:i4>0</vt:i4>
      </vt:variant>
      <vt:variant>
        <vt:i4>5</vt:i4>
      </vt:variant>
      <vt:variant>
        <vt:lpwstr>https://www.ncbi.nlm.nih.gov/pubmed/?term=Timmons%20S%5BAuthor%5D&amp;cauthor=true&amp;cauthor_uid=19800394</vt:lpwstr>
      </vt:variant>
      <vt:variant>
        <vt:lpwstr/>
      </vt:variant>
      <vt:variant>
        <vt:i4>458842</vt:i4>
      </vt:variant>
      <vt:variant>
        <vt:i4>315</vt:i4>
      </vt:variant>
      <vt:variant>
        <vt:i4>0</vt:i4>
      </vt:variant>
      <vt:variant>
        <vt:i4>5</vt:i4>
      </vt:variant>
      <vt:variant>
        <vt:lpwstr>https://www.ncbi.nlm.nih.gov/pubmed/26037945</vt:lpwstr>
      </vt:variant>
      <vt:variant>
        <vt:lpwstr/>
      </vt:variant>
      <vt:variant>
        <vt:i4>458832</vt:i4>
      </vt:variant>
      <vt:variant>
        <vt:i4>312</vt:i4>
      </vt:variant>
      <vt:variant>
        <vt:i4>0</vt:i4>
      </vt:variant>
      <vt:variant>
        <vt:i4>5</vt:i4>
      </vt:variant>
      <vt:variant>
        <vt:lpwstr>https://www.ncbi.nlm.nih.gov/pubmed/19765187</vt:lpwstr>
      </vt:variant>
      <vt:variant>
        <vt:lpwstr/>
      </vt:variant>
      <vt:variant>
        <vt:i4>7340122</vt:i4>
      </vt:variant>
      <vt:variant>
        <vt:i4>309</vt:i4>
      </vt:variant>
      <vt:variant>
        <vt:i4>0</vt:i4>
      </vt:variant>
      <vt:variant>
        <vt:i4>5</vt:i4>
      </vt:variant>
      <vt:variant>
        <vt:lpwstr>https://www.ncbi.nlm.nih.gov/pubmed/?term=Lee%20PH%5BAuthor%5D&amp;cauthor=true&amp;cauthor_uid=19765187</vt:lpwstr>
      </vt:variant>
      <vt:variant>
        <vt:lpwstr/>
      </vt:variant>
      <vt:variant>
        <vt:i4>8192085</vt:i4>
      </vt:variant>
      <vt:variant>
        <vt:i4>306</vt:i4>
      </vt:variant>
      <vt:variant>
        <vt:i4>0</vt:i4>
      </vt:variant>
      <vt:variant>
        <vt:i4>5</vt:i4>
      </vt:variant>
      <vt:variant>
        <vt:lpwstr>https://www.ncbi.nlm.nih.gov/pubmed/?term=Ahn%20YH%5BAuthor%5D&amp;cauthor=true&amp;cauthor_uid=19765187</vt:lpwstr>
      </vt:variant>
      <vt:variant>
        <vt:lpwstr/>
      </vt:variant>
      <vt:variant>
        <vt:i4>1572987</vt:i4>
      </vt:variant>
      <vt:variant>
        <vt:i4>303</vt:i4>
      </vt:variant>
      <vt:variant>
        <vt:i4>0</vt:i4>
      </vt:variant>
      <vt:variant>
        <vt:i4>5</vt:i4>
      </vt:variant>
      <vt:variant>
        <vt:lpwstr>https://www.ncbi.nlm.nih.gov/pubmed/?term=Park%20HJ%5BAuthor%5D&amp;cauthor=true&amp;cauthor_uid=19765187</vt:lpwstr>
      </vt:variant>
      <vt:variant>
        <vt:lpwstr/>
      </vt:variant>
      <vt:variant>
        <vt:i4>1441904</vt:i4>
      </vt:variant>
      <vt:variant>
        <vt:i4>300</vt:i4>
      </vt:variant>
      <vt:variant>
        <vt:i4>0</vt:i4>
      </vt:variant>
      <vt:variant>
        <vt:i4>5</vt:i4>
      </vt:variant>
      <vt:variant>
        <vt:lpwstr>https://www.ncbi.nlm.nih.gov/pubmed/?term=Shin%20JY%5BAuthor%5D&amp;cauthor=true&amp;cauthor_uid=19765187</vt:lpwstr>
      </vt:variant>
      <vt:variant>
        <vt:lpwstr/>
      </vt:variant>
      <vt:variant>
        <vt:i4>3539053</vt:i4>
      </vt:variant>
      <vt:variant>
        <vt:i4>297</vt:i4>
      </vt:variant>
      <vt:variant>
        <vt:i4>0</vt:i4>
      </vt:variant>
      <vt:variant>
        <vt:i4>5</vt:i4>
      </vt:variant>
      <vt:variant>
        <vt:lpwstr>https://www.ncbi.nlm.nih.gov/pubmed/3666382</vt:lpwstr>
      </vt:variant>
      <vt:variant>
        <vt:lpwstr/>
      </vt:variant>
      <vt:variant>
        <vt:i4>262233</vt:i4>
      </vt:variant>
      <vt:variant>
        <vt:i4>294</vt:i4>
      </vt:variant>
      <vt:variant>
        <vt:i4>0</vt:i4>
      </vt:variant>
      <vt:variant>
        <vt:i4>5</vt:i4>
      </vt:variant>
      <vt:variant>
        <vt:lpwstr>https://www.ncbi.nlm.nih.gov/pubmed/29701665</vt:lpwstr>
      </vt:variant>
      <vt:variant>
        <vt:lpwstr/>
      </vt:variant>
      <vt:variant>
        <vt:i4>983128</vt:i4>
      </vt:variant>
      <vt:variant>
        <vt:i4>291</vt:i4>
      </vt:variant>
      <vt:variant>
        <vt:i4>0</vt:i4>
      </vt:variant>
      <vt:variant>
        <vt:i4>5</vt:i4>
      </vt:variant>
      <vt:variant>
        <vt:lpwstr>https://www.ncbi.nlm.nih.gov/pubmed/28486130</vt:lpwstr>
      </vt:variant>
      <vt:variant>
        <vt:lpwstr/>
      </vt:variant>
      <vt:variant>
        <vt:i4>852032</vt:i4>
      </vt:variant>
      <vt:variant>
        <vt:i4>288</vt:i4>
      </vt:variant>
      <vt:variant>
        <vt:i4>0</vt:i4>
      </vt:variant>
      <vt:variant>
        <vt:i4>5</vt:i4>
      </vt:variant>
      <vt:variant>
        <vt:lpwstr>https://doi.org/10.1016/0003-2697(72)90132-7</vt:lpwstr>
      </vt:variant>
      <vt:variant>
        <vt:lpwstr/>
      </vt:variant>
      <vt:variant>
        <vt:i4>852060</vt:i4>
      </vt:variant>
      <vt:variant>
        <vt:i4>285</vt:i4>
      </vt:variant>
      <vt:variant>
        <vt:i4>0</vt:i4>
      </vt:variant>
      <vt:variant>
        <vt:i4>5</vt:i4>
      </vt:variant>
      <vt:variant>
        <vt:lpwstr>https://www.ncbi.nlm.nih.gov/pubmed/20511715</vt:lpwstr>
      </vt:variant>
      <vt:variant>
        <vt:lpwstr/>
      </vt:variant>
      <vt:variant>
        <vt:i4>589918</vt:i4>
      </vt:variant>
      <vt:variant>
        <vt:i4>282</vt:i4>
      </vt:variant>
      <vt:variant>
        <vt:i4>0</vt:i4>
      </vt:variant>
      <vt:variant>
        <vt:i4>5</vt:i4>
      </vt:variant>
      <vt:variant>
        <vt:lpwstr>https://www.ncbi.nlm.nih.gov/pubmed/23114623</vt:lpwstr>
      </vt:variant>
      <vt:variant>
        <vt:lpwstr/>
      </vt:variant>
      <vt:variant>
        <vt:i4>196691</vt:i4>
      </vt:variant>
      <vt:variant>
        <vt:i4>279</vt:i4>
      </vt:variant>
      <vt:variant>
        <vt:i4>0</vt:i4>
      </vt:variant>
      <vt:variant>
        <vt:i4>5</vt:i4>
      </vt:variant>
      <vt:variant>
        <vt:lpwstr>https://www.ncbi.nlm.nih.gov/pubmed/23900937</vt:lpwstr>
      </vt:variant>
      <vt:variant>
        <vt:lpwstr/>
      </vt:variant>
      <vt:variant>
        <vt:i4>2359304</vt:i4>
      </vt:variant>
      <vt:variant>
        <vt:i4>276</vt:i4>
      </vt:variant>
      <vt:variant>
        <vt:i4>0</vt:i4>
      </vt:variant>
      <vt:variant>
        <vt:i4>5</vt:i4>
      </vt:variant>
      <vt:variant>
        <vt:lpwstr>https://www.ncbi.nlm.nih.gov/pubmed/?term=Namulema%20J%5BAuthor%5D&amp;cauthor=true&amp;cauthor_uid=29849767</vt:lpwstr>
      </vt:variant>
      <vt:variant>
        <vt:lpwstr/>
      </vt:variant>
      <vt:variant>
        <vt:i4>6422608</vt:i4>
      </vt:variant>
      <vt:variant>
        <vt:i4>273</vt:i4>
      </vt:variant>
      <vt:variant>
        <vt:i4>0</vt:i4>
      </vt:variant>
      <vt:variant>
        <vt:i4>5</vt:i4>
      </vt:variant>
      <vt:variant>
        <vt:lpwstr>https://www.ncbi.nlm.nih.gov/pubmed/?term=Olaleye%20SB%5BAuthor%5D&amp;cauthor=true&amp;cauthor_uid=29849767</vt:lpwstr>
      </vt:variant>
      <vt:variant>
        <vt:lpwstr/>
      </vt:variant>
      <vt:variant>
        <vt:i4>3407953</vt:i4>
      </vt:variant>
      <vt:variant>
        <vt:i4>270</vt:i4>
      </vt:variant>
      <vt:variant>
        <vt:i4>0</vt:i4>
      </vt:variant>
      <vt:variant>
        <vt:i4>5</vt:i4>
      </vt:variant>
      <vt:variant>
        <vt:lpwstr>https://www.ncbi.nlm.nih.gov/pubmed/?term=Kalange%20M%5BAuthor%5D&amp;cauthor=true&amp;cauthor_uid=29849767</vt:lpwstr>
      </vt:variant>
      <vt:variant>
        <vt:lpwstr/>
      </vt:variant>
      <vt:variant>
        <vt:i4>1638508</vt:i4>
      </vt:variant>
      <vt:variant>
        <vt:i4>267</vt:i4>
      </vt:variant>
      <vt:variant>
        <vt:i4>0</vt:i4>
      </vt:variant>
      <vt:variant>
        <vt:i4>5</vt:i4>
      </vt:variant>
      <vt:variant>
        <vt:lpwstr>https://www.ncbi.nlm.nih.gov/pubmed/?term=Kato%20CD%5BAuthor%5D&amp;cauthor=true&amp;cauthor_uid=29849767</vt:lpwstr>
      </vt:variant>
      <vt:variant>
        <vt:lpwstr/>
      </vt:variant>
      <vt:variant>
        <vt:i4>3014680</vt:i4>
      </vt:variant>
      <vt:variant>
        <vt:i4>264</vt:i4>
      </vt:variant>
      <vt:variant>
        <vt:i4>0</vt:i4>
      </vt:variant>
      <vt:variant>
        <vt:i4>5</vt:i4>
      </vt:variant>
      <vt:variant>
        <vt:lpwstr>https://www.ncbi.nlm.nih.gov/pubmed/?term=Nansunga%20M%5BAuthor%5D&amp;cauthor=true&amp;cauthor_uid=29849767</vt:lpwstr>
      </vt:variant>
      <vt:variant>
        <vt:lpwstr/>
      </vt:variant>
      <vt:variant>
        <vt:i4>2359304</vt:i4>
      </vt:variant>
      <vt:variant>
        <vt:i4>261</vt:i4>
      </vt:variant>
      <vt:variant>
        <vt:i4>0</vt:i4>
      </vt:variant>
      <vt:variant>
        <vt:i4>5</vt:i4>
      </vt:variant>
      <vt:variant>
        <vt:lpwstr>https://www.ncbi.nlm.nih.gov/pubmed/?term=Namulema%20J%5BAuthor%5D&amp;cauthor=true&amp;cauthor_uid=29849767</vt:lpwstr>
      </vt:variant>
      <vt:variant>
        <vt:lpwstr/>
      </vt:variant>
      <vt:variant>
        <vt:i4>917592</vt:i4>
      </vt:variant>
      <vt:variant>
        <vt:i4>258</vt:i4>
      </vt:variant>
      <vt:variant>
        <vt:i4>0</vt:i4>
      </vt:variant>
      <vt:variant>
        <vt:i4>5</vt:i4>
      </vt:variant>
      <vt:variant>
        <vt:lpwstr>https://www.ncbi.nlm.nih.gov/pubmed/17060322</vt:lpwstr>
      </vt:variant>
      <vt:variant>
        <vt:lpwstr/>
      </vt:variant>
      <vt:variant>
        <vt:i4>6553609</vt:i4>
      </vt:variant>
      <vt:variant>
        <vt:i4>255</vt:i4>
      </vt:variant>
      <vt:variant>
        <vt:i4>0</vt:i4>
      </vt:variant>
      <vt:variant>
        <vt:i4>5</vt:i4>
      </vt:variant>
      <vt:variant>
        <vt:lpwstr>https://www.ncbi.nlm.nih.gov/pubmed/?term=Olanow%20CW%5BAuthor%5D&amp;cauthor=true&amp;cauthor_uid=17060322</vt:lpwstr>
      </vt:variant>
      <vt:variant>
        <vt:lpwstr/>
      </vt:variant>
      <vt:variant>
        <vt:i4>7405634</vt:i4>
      </vt:variant>
      <vt:variant>
        <vt:i4>252</vt:i4>
      </vt:variant>
      <vt:variant>
        <vt:i4>0</vt:i4>
      </vt:variant>
      <vt:variant>
        <vt:i4>5</vt:i4>
      </vt:variant>
      <vt:variant>
        <vt:lpwstr>https://www.ncbi.nlm.nih.gov/pubmed/?term=Sealfon%20SC%5BAuthor%5D&amp;cauthor=true&amp;cauthor_uid=17060322</vt:lpwstr>
      </vt:variant>
      <vt:variant>
        <vt:lpwstr/>
      </vt:variant>
      <vt:variant>
        <vt:i4>7143517</vt:i4>
      </vt:variant>
      <vt:variant>
        <vt:i4>249</vt:i4>
      </vt:variant>
      <vt:variant>
        <vt:i4>0</vt:i4>
      </vt:variant>
      <vt:variant>
        <vt:i4>5</vt:i4>
      </vt:variant>
      <vt:variant>
        <vt:lpwstr>https://www.ncbi.nlm.nih.gov/pubmed/?term=Gonz%C3%A1lez-Maeso%20J%5BAuthor%5D&amp;cauthor=true&amp;cauthor_uid=17060322</vt:lpwstr>
      </vt:variant>
      <vt:variant>
        <vt:lpwstr/>
      </vt:variant>
      <vt:variant>
        <vt:i4>524402</vt:i4>
      </vt:variant>
      <vt:variant>
        <vt:i4>246</vt:i4>
      </vt:variant>
      <vt:variant>
        <vt:i4>0</vt:i4>
      </vt:variant>
      <vt:variant>
        <vt:i4>5</vt:i4>
      </vt:variant>
      <vt:variant>
        <vt:lpwstr>https://www.ncbi.nlm.nih.gov/pubmed/?term=McNaught%20KS%5BAuthor%5D&amp;cauthor=true&amp;cauthor_uid=17060322</vt:lpwstr>
      </vt:variant>
      <vt:variant>
        <vt:lpwstr/>
      </vt:variant>
      <vt:variant>
        <vt:i4>1507452</vt:i4>
      </vt:variant>
      <vt:variant>
        <vt:i4>243</vt:i4>
      </vt:variant>
      <vt:variant>
        <vt:i4>0</vt:i4>
      </vt:variant>
      <vt:variant>
        <vt:i4>5</vt:i4>
      </vt:variant>
      <vt:variant>
        <vt:lpwstr>https://www.ncbi.nlm.nih.gov/pubmed/?term=Nair%20VD%5BAuthor%5D&amp;cauthor=true&amp;cauthor_uid=17060322</vt:lpwstr>
      </vt:variant>
      <vt:variant>
        <vt:lpwstr/>
      </vt:variant>
      <vt:variant>
        <vt:i4>524370</vt:i4>
      </vt:variant>
      <vt:variant>
        <vt:i4>240</vt:i4>
      </vt:variant>
      <vt:variant>
        <vt:i4>0</vt:i4>
      </vt:variant>
      <vt:variant>
        <vt:i4>5</vt:i4>
      </vt:variant>
      <vt:variant>
        <vt:lpwstr>https://www.ncbi.nlm.nih.gov/pubmed/17569740</vt:lpwstr>
      </vt:variant>
      <vt:variant>
        <vt:lpwstr/>
      </vt:variant>
      <vt:variant>
        <vt:i4>917562</vt:i4>
      </vt:variant>
      <vt:variant>
        <vt:i4>237</vt:i4>
      </vt:variant>
      <vt:variant>
        <vt:i4>0</vt:i4>
      </vt:variant>
      <vt:variant>
        <vt:i4>5</vt:i4>
      </vt:variant>
      <vt:variant>
        <vt:lpwstr>https://www.ncbi.nlm.nih.gov/pubmed/?term=Forte%20JG%5BAuthor%5D&amp;cauthor=true&amp;cauthor_uid=17569740</vt:lpwstr>
      </vt:variant>
      <vt:variant>
        <vt:lpwstr/>
      </vt:variant>
      <vt:variant>
        <vt:i4>8126556</vt:i4>
      </vt:variant>
      <vt:variant>
        <vt:i4>234</vt:i4>
      </vt:variant>
      <vt:variant>
        <vt:i4>0</vt:i4>
      </vt:variant>
      <vt:variant>
        <vt:i4>5</vt:i4>
      </vt:variant>
      <vt:variant>
        <vt:lpwstr>https://www.ncbi.nlm.nih.gov/pubmed/?term=Christensen%20GP%5BAuthor%5D&amp;cauthor=true&amp;cauthor_uid=17569740</vt:lpwstr>
      </vt:variant>
      <vt:variant>
        <vt:lpwstr/>
      </vt:variant>
      <vt:variant>
        <vt:i4>2818077</vt:i4>
      </vt:variant>
      <vt:variant>
        <vt:i4>231</vt:i4>
      </vt:variant>
      <vt:variant>
        <vt:i4>0</vt:i4>
      </vt:variant>
      <vt:variant>
        <vt:i4>5</vt:i4>
      </vt:variant>
      <vt:variant>
        <vt:lpwstr>https://www.ncbi.nlm.nih.gov/pubmed/?term=Ghayouri%20S%5BAuthor%5D&amp;cauthor=true&amp;cauthor_uid=17569740</vt:lpwstr>
      </vt:variant>
      <vt:variant>
        <vt:lpwstr/>
      </vt:variant>
      <vt:variant>
        <vt:i4>6488149</vt:i4>
      </vt:variant>
      <vt:variant>
        <vt:i4>228</vt:i4>
      </vt:variant>
      <vt:variant>
        <vt:i4>0</vt:i4>
      </vt:variant>
      <vt:variant>
        <vt:i4>5</vt:i4>
      </vt:variant>
      <vt:variant>
        <vt:lpwstr>https://www.ncbi.nlm.nih.gov/pubmed/?term=Mettler%20SE%5BAuthor%5D&amp;cauthor=true&amp;cauthor_uid=17569740</vt:lpwstr>
      </vt:variant>
      <vt:variant>
        <vt:lpwstr/>
      </vt:variant>
      <vt:variant>
        <vt:i4>655449</vt:i4>
      </vt:variant>
      <vt:variant>
        <vt:i4>225</vt:i4>
      </vt:variant>
      <vt:variant>
        <vt:i4>0</vt:i4>
      </vt:variant>
      <vt:variant>
        <vt:i4>5</vt:i4>
      </vt:variant>
      <vt:variant>
        <vt:lpwstr>https://www.ncbi.nlm.nih.gov/pubmed/30715237</vt:lpwstr>
      </vt:variant>
      <vt:variant>
        <vt:lpwstr/>
      </vt:variant>
      <vt:variant>
        <vt:i4>327766</vt:i4>
      </vt:variant>
      <vt:variant>
        <vt:i4>222</vt:i4>
      </vt:variant>
      <vt:variant>
        <vt:i4>0</vt:i4>
      </vt:variant>
      <vt:variant>
        <vt:i4>5</vt:i4>
      </vt:variant>
      <vt:variant>
        <vt:lpwstr>https://www.ncbi.nlm.nih.gov/pubmed/29966206</vt:lpwstr>
      </vt:variant>
      <vt:variant>
        <vt:lpwstr/>
      </vt:variant>
      <vt:variant>
        <vt:i4>589917</vt:i4>
      </vt:variant>
      <vt:variant>
        <vt:i4>219</vt:i4>
      </vt:variant>
      <vt:variant>
        <vt:i4>0</vt:i4>
      </vt:variant>
      <vt:variant>
        <vt:i4>5</vt:i4>
      </vt:variant>
      <vt:variant>
        <vt:lpwstr>https://www.ncbi.nlm.nih.gov/pubmed/12217521</vt:lpwstr>
      </vt:variant>
      <vt:variant>
        <vt:lpwstr/>
      </vt:variant>
      <vt:variant>
        <vt:i4>6291478</vt:i4>
      </vt:variant>
      <vt:variant>
        <vt:i4>216</vt:i4>
      </vt:variant>
      <vt:variant>
        <vt:i4>0</vt:i4>
      </vt:variant>
      <vt:variant>
        <vt:i4>5</vt:i4>
      </vt:variant>
      <vt:variant>
        <vt:lpwstr>https://www.ncbi.nlm.nih.gov/pubmed/?term=Donner%20DB%5BAuthor%5D&amp;cauthor=true&amp;cauthor_uid=12217521</vt:lpwstr>
      </vt:variant>
      <vt:variant>
        <vt:lpwstr/>
      </vt:variant>
      <vt:variant>
        <vt:i4>1376363</vt:i4>
      </vt:variant>
      <vt:variant>
        <vt:i4>213</vt:i4>
      </vt:variant>
      <vt:variant>
        <vt:i4>0</vt:i4>
      </vt:variant>
      <vt:variant>
        <vt:i4>5</vt:i4>
      </vt:variant>
      <vt:variant>
        <vt:lpwstr>https://www.ncbi.nlm.nih.gov/pubmed/?term=Mayo%20LD%5BAuthor%5D&amp;cauthor=true&amp;cauthor_uid=12217521</vt:lpwstr>
      </vt:variant>
      <vt:variant>
        <vt:lpwstr/>
      </vt:variant>
      <vt:variant>
        <vt:i4>6946841</vt:i4>
      </vt:variant>
      <vt:variant>
        <vt:i4>210</vt:i4>
      </vt:variant>
      <vt:variant>
        <vt:i4>0</vt:i4>
      </vt:variant>
      <vt:variant>
        <vt:i4>5</vt:i4>
      </vt:variant>
      <vt:variant>
        <vt:lpwstr>https://www.ncbi.nlm.nih.gov/pubmed/?term=Greene%20LA%5BAuthor%5D&amp;cauthor=true&amp;cauthor_uid=19165601</vt:lpwstr>
      </vt:variant>
      <vt:variant>
        <vt:lpwstr/>
      </vt:variant>
      <vt:variant>
        <vt:i4>6094948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ubmed/?term=Malagelada%20C%5BAuthor%5D&amp;cauthor=true&amp;cauthor_uid=19165601</vt:lpwstr>
      </vt:variant>
      <vt:variant>
        <vt:lpwstr/>
      </vt:variant>
      <vt:variant>
        <vt:i4>458863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?term=Levy%20OA%5BAuthor%5D&amp;cauthor=true&amp;cauthor_uid=19165601</vt:lpwstr>
      </vt:variant>
      <vt:variant>
        <vt:lpwstr/>
      </vt:variant>
      <vt:variant>
        <vt:i4>3735662</vt:i4>
      </vt:variant>
      <vt:variant>
        <vt:i4>201</vt:i4>
      </vt:variant>
      <vt:variant>
        <vt:i4>0</vt:i4>
      </vt:variant>
      <vt:variant>
        <vt:i4>5</vt:i4>
      </vt:variant>
      <vt:variant>
        <vt:lpwstr>https://www.ncbi.nlm.nih.gov/pubmed/9143854</vt:lpwstr>
      </vt:variant>
      <vt:variant>
        <vt:lpwstr/>
      </vt:variant>
      <vt:variant>
        <vt:i4>2162689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?term=Kurth%20MC%5BAuthor%5D&amp;cauthor=true&amp;cauthor_uid=9143854</vt:lpwstr>
      </vt:variant>
      <vt:variant>
        <vt:lpwstr/>
      </vt:variant>
      <vt:variant>
        <vt:i4>786524</vt:i4>
      </vt:variant>
      <vt:variant>
        <vt:i4>195</vt:i4>
      </vt:variant>
      <vt:variant>
        <vt:i4>0</vt:i4>
      </vt:variant>
      <vt:variant>
        <vt:i4>5</vt:i4>
      </vt:variant>
      <vt:variant>
        <vt:lpwstr>https://www.ncbi.nlm.nih.gov/pubmed/21793913</vt:lpwstr>
      </vt:variant>
      <vt:variant>
        <vt:lpwstr/>
      </vt:variant>
      <vt:variant>
        <vt:i4>7864410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ubmed/?term=Kim%20SG%5BAuthor%5D&amp;cauthor=true&amp;cauthor_uid=21793913</vt:lpwstr>
      </vt:variant>
      <vt:variant>
        <vt:lpwstr/>
      </vt:variant>
      <vt:variant>
        <vt:i4>7798874</vt:i4>
      </vt:variant>
      <vt:variant>
        <vt:i4>189</vt:i4>
      </vt:variant>
      <vt:variant>
        <vt:i4>0</vt:i4>
      </vt:variant>
      <vt:variant>
        <vt:i4>5</vt:i4>
      </vt:variant>
      <vt:variant>
        <vt:lpwstr>https://www.ncbi.nlm.nih.gov/pubmed/?term=Kim%20SH%5BAuthor%5D&amp;cauthor=true&amp;cauthor_uid=21793913</vt:lpwstr>
      </vt:variant>
      <vt:variant>
        <vt:lpwstr/>
      </vt:variant>
      <vt:variant>
        <vt:i4>7405634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ubmed/?term=Ahn%20BO%5BAuthor%5D&amp;cauthor=true&amp;cauthor_uid=21793913</vt:lpwstr>
      </vt:variant>
      <vt:variant>
        <vt:lpwstr/>
      </vt:variant>
      <vt:variant>
        <vt:i4>6946890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ubmed/?term=Seo%20YY%5BAuthor%5D&amp;cauthor=true&amp;cauthor_uid=21793913</vt:lpwstr>
      </vt:variant>
      <vt:variant>
        <vt:lpwstr/>
      </vt:variant>
      <vt:variant>
        <vt:i4>262269</vt:i4>
      </vt:variant>
      <vt:variant>
        <vt:i4>180</vt:i4>
      </vt:variant>
      <vt:variant>
        <vt:i4>0</vt:i4>
      </vt:variant>
      <vt:variant>
        <vt:i4>5</vt:i4>
      </vt:variant>
      <vt:variant>
        <vt:lpwstr>https://www.ncbi.nlm.nih.gov/pubmed/?term=Choi%20SM%5BAuthor%5D&amp;cauthor=true&amp;cauthor_uid=21793913</vt:lpwstr>
      </vt:variant>
      <vt:variant>
        <vt:lpwstr/>
      </vt:variant>
      <vt:variant>
        <vt:i4>8061009</vt:i4>
      </vt:variant>
      <vt:variant>
        <vt:i4>177</vt:i4>
      </vt:variant>
      <vt:variant>
        <vt:i4>0</vt:i4>
      </vt:variant>
      <vt:variant>
        <vt:i4>5</vt:i4>
      </vt:variant>
      <vt:variant>
        <vt:lpwstr>https://www.ncbi.nlm.nih.gov/pubmed/?term=Lee%20WH%5BAuthor%5D&amp;cauthor=true&amp;cauthor_uid=21793913</vt:lpwstr>
      </vt:variant>
      <vt:variant>
        <vt:lpwstr/>
      </vt:variant>
      <vt:variant>
        <vt:i4>6815824</vt:i4>
      </vt:variant>
      <vt:variant>
        <vt:i4>174</vt:i4>
      </vt:variant>
      <vt:variant>
        <vt:i4>0</vt:i4>
      </vt:variant>
      <vt:variant>
        <vt:i4>5</vt:i4>
      </vt:variant>
      <vt:variant>
        <vt:lpwstr>https://www.ncbi.nlm.nih.gov/pubmed/?term=Kim%20YW%5BAuthor%5D&amp;cauthor=true&amp;cauthor_uid=21793913</vt:lpwstr>
      </vt:variant>
      <vt:variant>
        <vt:lpwstr/>
      </vt:variant>
      <vt:variant>
        <vt:i4>983134</vt:i4>
      </vt:variant>
      <vt:variant>
        <vt:i4>171</vt:i4>
      </vt:variant>
      <vt:variant>
        <vt:i4>0</vt:i4>
      </vt:variant>
      <vt:variant>
        <vt:i4>5</vt:i4>
      </vt:variant>
      <vt:variant>
        <vt:lpwstr>https://www.ncbi.nlm.nih.gov/pubmed/31151065</vt:lpwstr>
      </vt:variant>
      <vt:variant>
        <vt:lpwstr/>
      </vt:variant>
      <vt:variant>
        <vt:i4>5243005</vt:i4>
      </vt:variant>
      <vt:variant>
        <vt:i4>168</vt:i4>
      </vt:variant>
      <vt:variant>
        <vt:i4>0</vt:i4>
      </vt:variant>
      <vt:variant>
        <vt:i4>5</vt:i4>
      </vt:variant>
      <vt:variant>
        <vt:lpwstr>https://www.ncbi.nlm.nih.gov/pubmed/?term=Nomoto%20M%5BAuthor%5D&amp;cauthor=true&amp;cauthor_uid=31151065</vt:lpwstr>
      </vt:variant>
      <vt:variant>
        <vt:lpwstr/>
      </vt:variant>
      <vt:variant>
        <vt:i4>3211280</vt:i4>
      </vt:variant>
      <vt:variant>
        <vt:i4>165</vt:i4>
      </vt:variant>
      <vt:variant>
        <vt:i4>0</vt:i4>
      </vt:variant>
      <vt:variant>
        <vt:i4>5</vt:i4>
      </vt:variant>
      <vt:variant>
        <vt:lpwstr>https://www.ncbi.nlm.nih.gov/pubmed/?term=Kawakami%20K%5BAuthor%5D&amp;cauthor=true&amp;cauthor_uid=31151065</vt:lpwstr>
      </vt:variant>
      <vt:variant>
        <vt:lpwstr/>
      </vt:variant>
      <vt:variant>
        <vt:i4>3932245</vt:i4>
      </vt:variant>
      <vt:variant>
        <vt:i4>162</vt:i4>
      </vt:variant>
      <vt:variant>
        <vt:i4>0</vt:i4>
      </vt:variant>
      <vt:variant>
        <vt:i4>5</vt:i4>
      </vt:variant>
      <vt:variant>
        <vt:lpwstr>https://www.ncbi.nlm.nih.gov/pubmed/?term=Iwasaki%20K%5BAuthor%5D&amp;cauthor=true&amp;cauthor_uid=31151065</vt:lpwstr>
      </vt:variant>
      <vt:variant>
        <vt:lpwstr/>
      </vt:variant>
      <vt:variant>
        <vt:i4>6160494</vt:i4>
      </vt:variant>
      <vt:variant>
        <vt:i4>159</vt:i4>
      </vt:variant>
      <vt:variant>
        <vt:i4>0</vt:i4>
      </vt:variant>
      <vt:variant>
        <vt:i4>5</vt:i4>
      </vt:variant>
      <vt:variant>
        <vt:lpwstr>https://www.ncbi.nlm.nih.gov/pubmed/?term=Tagawa%20M%5BAuthor%5D&amp;cauthor=true&amp;cauthor_uid=31151065</vt:lpwstr>
      </vt:variant>
      <vt:variant>
        <vt:lpwstr/>
      </vt:variant>
      <vt:variant>
        <vt:i4>5177399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?term=Iwaki%20H%5BAuthor%5D&amp;cauthor=true&amp;cauthor_uid=31151065</vt:lpwstr>
      </vt:variant>
      <vt:variant>
        <vt:lpwstr/>
      </vt:variant>
      <vt:variant>
        <vt:i4>7733351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?term=Apoptosis+-+the+p53+network+Susan+Haupt%2C+Michael+Berger%2C+Zehavit+Goldberg</vt:lpwstr>
      </vt:variant>
      <vt:variant>
        <vt:lpwstr/>
      </vt:variant>
      <vt:variant>
        <vt:i4>5046314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ubmed/?term=Haupt%20Y%5BAuthor%5D&amp;cauthor=true&amp;cauthor_uid=12972501</vt:lpwstr>
      </vt:variant>
      <vt:variant>
        <vt:lpwstr/>
      </vt:variant>
      <vt:variant>
        <vt:i4>2162718</vt:i4>
      </vt:variant>
      <vt:variant>
        <vt:i4>147</vt:i4>
      </vt:variant>
      <vt:variant>
        <vt:i4>0</vt:i4>
      </vt:variant>
      <vt:variant>
        <vt:i4>5</vt:i4>
      </vt:variant>
      <vt:variant>
        <vt:lpwstr>https://www.ncbi.nlm.nih.gov/pubmed/?term=Goldberg%20Z%5BAuthor%5D&amp;cauthor=true&amp;cauthor_uid=12972501</vt:lpwstr>
      </vt:variant>
      <vt:variant>
        <vt:lpwstr/>
      </vt:variant>
      <vt:variant>
        <vt:i4>5177456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ubmed/?term=Berger%20M%5BAuthor%5D&amp;cauthor=true&amp;cauthor_uid=12972501</vt:lpwstr>
      </vt:variant>
      <vt:variant>
        <vt:lpwstr/>
      </vt:variant>
      <vt:variant>
        <vt:i4>5046304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?term=Haupt%20S%5BAuthor%5D&amp;cauthor=true&amp;cauthor_uid=12972501</vt:lpwstr>
      </vt:variant>
      <vt:variant>
        <vt:lpwstr/>
      </vt:variant>
      <vt:variant>
        <vt:i4>917592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ubmed/28082232</vt:lpwstr>
      </vt:variant>
      <vt:variant>
        <vt:lpwstr/>
      </vt:variant>
      <vt:variant>
        <vt:i4>7209050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?term=Finkelstein%20DI%5BAuthor%5D&amp;cauthor=true&amp;cauthor_uid=28082232</vt:lpwstr>
      </vt:variant>
      <vt:variant>
        <vt:lpwstr/>
      </vt:variant>
      <vt:variant>
        <vt:i4>917607</vt:i4>
      </vt:variant>
      <vt:variant>
        <vt:i4>132</vt:i4>
      </vt:variant>
      <vt:variant>
        <vt:i4>0</vt:i4>
      </vt:variant>
      <vt:variant>
        <vt:i4>5</vt:i4>
      </vt:variant>
      <vt:variant>
        <vt:lpwstr>https://www.ncbi.nlm.nih.gov/pubmed/?term=Bush%20AI%5BAuthor%5D&amp;cauthor=true&amp;cauthor_uid=28082232</vt:lpwstr>
      </vt:variant>
      <vt:variant>
        <vt:lpwstr/>
      </vt:variant>
      <vt:variant>
        <vt:i4>6488065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?term=Adlard%20PA%5BAuthor%5D&amp;cauthor=true&amp;cauthor_uid=28082232</vt:lpwstr>
      </vt:variant>
      <vt:variant>
        <vt:lpwstr/>
      </vt:variant>
      <vt:variant>
        <vt:i4>6488094</vt:i4>
      </vt:variant>
      <vt:variant>
        <vt:i4>126</vt:i4>
      </vt:variant>
      <vt:variant>
        <vt:i4>0</vt:i4>
      </vt:variant>
      <vt:variant>
        <vt:i4>5</vt:i4>
      </vt:variant>
      <vt:variant>
        <vt:lpwstr>https://www.ncbi.nlm.nih.gov/pubmed/?term=Guiney%20SJ%5BAuthor%5D&amp;cauthor=true&amp;cauthor_uid=28082232</vt:lpwstr>
      </vt:variant>
      <vt:variant>
        <vt:lpwstr/>
      </vt:variant>
      <vt:variant>
        <vt:i4>589913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12402257</vt:lpwstr>
      </vt:variant>
      <vt:variant>
        <vt:lpwstr/>
      </vt:variant>
      <vt:variant>
        <vt:i4>917591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25308257</vt:lpwstr>
      </vt:variant>
      <vt:variant>
        <vt:lpwstr/>
      </vt:variant>
      <vt:variant>
        <vt:i4>3539021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Almasan%20A%5BAuthor%5D&amp;cauthor=true&amp;cauthor_uid=25308257</vt:lpwstr>
      </vt:variant>
      <vt:variant>
        <vt:lpwstr/>
      </vt:variant>
      <vt:variant>
        <vt:i4>4128844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Al-Harbi%20S%5BAuthor%5D&amp;cauthor=true&amp;cauthor_uid=25308257</vt:lpwstr>
      </vt:variant>
      <vt:variant>
        <vt:lpwstr/>
      </vt:variant>
      <vt:variant>
        <vt:i4>51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Choudhary%20GS%5BAuthor%5D&amp;cauthor=true&amp;cauthor_uid=25308257</vt:lpwstr>
      </vt:variant>
      <vt:variant>
        <vt:lpwstr/>
      </vt:variant>
      <vt:variant>
        <vt:i4>917587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30684890</vt:lpwstr>
      </vt:variant>
      <vt:variant>
        <vt:lpwstr/>
      </vt:variant>
      <vt:variant>
        <vt:i4>275251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Ling%20W%5BAuthor%5D&amp;cauthor=true&amp;cauthor_uid=30684890</vt:lpwstr>
      </vt:variant>
      <vt:variant>
        <vt:lpwstr/>
      </vt:variant>
      <vt:variant>
        <vt:i4>5767222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Zhang%20P%5BAuthor%5D&amp;cauthor=true&amp;cauthor_uid=30684890</vt:lpwstr>
      </vt:variant>
      <vt:variant>
        <vt:lpwstr/>
      </vt:variant>
      <vt:variant>
        <vt:i4>2949121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Chen%20X%5BAuthor%5D&amp;cauthor=true&amp;cauthor_uid=30684890</vt:lpwstr>
      </vt:variant>
      <vt:variant>
        <vt:lpwstr/>
      </vt:variant>
      <vt:variant>
        <vt:i4>2162705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Shen%20T%5BAuthor%5D&amp;cauthor=true&amp;cauthor_uid=30684890</vt:lpwstr>
      </vt:variant>
      <vt:variant>
        <vt:lpwstr/>
      </vt:variant>
      <vt:variant>
        <vt:i4>2228240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Yang%20W%5BAuthor%5D&amp;cauthor=true&amp;cauthor_uid=30684890</vt:lpwstr>
      </vt:variant>
      <vt:variant>
        <vt:lpwstr/>
      </vt:variant>
      <vt:variant>
        <vt:i4>2490369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Chen%20S%5BAuthor%5D&amp;cauthor=true&amp;cauthor_uid=30684890</vt:lpwstr>
      </vt:variant>
      <vt:variant>
        <vt:lpwstr/>
      </vt:variant>
      <vt:variant>
        <vt:i4>4063233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Chen%20K%5BAuthor%5D&amp;cauthor=true&amp;cauthor_uid=30684890</vt:lpwstr>
      </vt:variant>
      <vt:variant>
        <vt:lpwstr/>
      </vt:variant>
      <vt:variant>
        <vt:i4>2228239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Fang%20W%5BAuthor%5D&amp;cauthor=true&amp;cauthor_uid=30684890</vt:lpwstr>
      </vt:variant>
      <vt:variant>
        <vt:lpwstr/>
      </vt:variant>
      <vt:variant>
        <vt:i4>2818127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Xue%20H%5BAuthor%5D&amp;cauthor=true&amp;cauthor_uid=30684890</vt:lpwstr>
      </vt:variant>
      <vt:variant>
        <vt:lpwstr/>
      </vt:variant>
      <vt:variant>
        <vt:i4>2949121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Chen%20X%5BAuthor%5D&amp;cauthor=true&amp;cauthor_uid=30684890</vt:lpwstr>
      </vt:variant>
      <vt:variant>
        <vt:lpwstr/>
      </vt:variant>
      <vt:variant>
        <vt:i4>393307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18431645</vt:lpwstr>
      </vt:variant>
      <vt:variant>
        <vt:lpwstr/>
      </vt:variant>
      <vt:variant>
        <vt:i4>5046310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Chattopadhyay%20S%5BAuthor%5D&amp;cauthor=true&amp;cauthor_uid=18431645</vt:lpwstr>
      </vt:variant>
      <vt:variant>
        <vt:lpwstr/>
      </vt:variant>
      <vt:variant>
        <vt:i4>1376314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Bandyopadhyay%20SK%5BAuthor%5D&amp;cauthor=true&amp;cauthor_uid=18431645</vt:lpwstr>
      </vt:variant>
      <vt:variant>
        <vt:lpwstr/>
      </vt:variant>
      <vt:variant>
        <vt:i4>3014659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Bhattacharya%20S%5BAuthor%5D&amp;cauthor=true&amp;cauthor_uid=18431645</vt:lpwstr>
      </vt:variant>
      <vt:variant>
        <vt:lpwstr/>
      </vt:variant>
      <vt:variant>
        <vt:i4>3407892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Banerjee%20D%5BAuthor%5D&amp;cauthor=true&amp;cauthor_uid=18431645</vt:lpwstr>
      </vt:variant>
      <vt:variant>
        <vt:lpwstr/>
      </vt:variant>
      <vt:variant>
        <vt:i4>5963861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Sitagliptin+and+liraglutide+reversed+nigrostriatal+degeneration+of+rodent+brain+in+rotenone-induced+Parkinson%E2%80%99s+disease</vt:lpwstr>
      </vt:variant>
      <vt:variant>
        <vt:lpwstr/>
      </vt:variant>
      <vt:variant>
        <vt:i4>2490376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El%20Sayed%20MI%5BAuthor%5D&amp;cauthor=true&amp;cauthor_uid=28258522</vt:lpwstr>
      </vt:variant>
      <vt:variant>
        <vt:lpwstr/>
      </vt:variant>
      <vt:variant>
        <vt:i4>1769570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Zaki%20HF%5BAuthor%5D&amp;cauthor=true&amp;cauthor_uid=28258522</vt:lpwstr>
      </vt:variant>
      <vt:variant>
        <vt:lpwstr/>
      </vt:variant>
      <vt:variant>
        <vt:i4>452210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Abd%20El%20Fattah%20MA%5BAuthor%5D&amp;cauthor=true&amp;cauthor_uid=28258522</vt:lpwstr>
      </vt:variant>
      <vt:variant>
        <vt:lpwstr/>
      </vt:variant>
      <vt:variant>
        <vt:i4>7667717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Badawi%20GA%5BAuthor%5D&amp;cauthor=true&amp;cauthor_uid=28258522</vt:lpwstr>
      </vt:variant>
      <vt:variant>
        <vt:lpwstr/>
      </vt:variant>
      <vt:variant>
        <vt:i4>2621559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29697884?dopt=Abstract</vt:lpwstr>
      </vt:variant>
      <vt:variant>
        <vt:lpwstr/>
      </vt:variant>
      <vt:variant>
        <vt:i4>6684757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Ajiboye%20TO%5BAuthor%5D&amp;cauthor=true&amp;cauthor_uid=29697884</vt:lpwstr>
      </vt:variant>
      <vt:variant>
        <vt:lpwstr/>
      </vt:variant>
      <vt:variant>
        <vt:i4>327687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Ajala-Lawal%20RA%5BAuthor%5D&amp;cauthor=true&amp;cauthor_uid=29697884</vt:lpwstr>
      </vt:variant>
      <vt:variant>
        <vt:lpwstr/>
      </vt:variant>
      <vt:variant>
        <vt:i4>131120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Aliyu%20NO%5BAuthor%5D&amp;cauthor=true&amp;cauthor_uid=29697884</vt:lpwstr>
      </vt:variant>
      <vt:variant>
        <vt:lpwstr/>
      </vt:variant>
      <vt:variant>
        <vt:i4>786517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27114793</vt:lpwstr>
      </vt:variant>
      <vt:variant>
        <vt:lpwstr/>
      </vt:variant>
      <vt:variant>
        <vt:i4>131120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Aliyu%20NO%5BAuthor%5D&amp;cauthor=true&amp;cauthor_uid=29697884</vt:lpwstr>
      </vt:variant>
      <vt:variant>
        <vt:lpwstr/>
      </vt:variant>
      <vt:variant>
        <vt:i4>51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Choudhary%20GS%5BAuthor%5D&amp;cauthor=true&amp;cauthor_uid=25308257</vt:lpwstr>
      </vt:variant>
      <vt:variant>
        <vt:lpwstr/>
      </vt:variant>
      <vt:variant>
        <vt:i4>7667717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Badawi%20GA%5BAuthor%5D&amp;cauthor=true&amp;cauthor_uid=28258522</vt:lpwstr>
      </vt:variant>
      <vt:variant>
        <vt:lpwstr/>
      </vt:variant>
      <vt:variant>
        <vt:i4>2359304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Namulema%20J%5BAuthor%5D&amp;cauthor=true&amp;cauthor_uid=29849767</vt:lpwstr>
      </vt:variant>
      <vt:variant>
        <vt:lpwstr/>
      </vt:variant>
      <vt:variant>
        <vt:i4>235930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Namulema%20J%5BAuthor%5D&amp;cauthor=true&amp;cauthor_uid=29849767</vt:lpwstr>
      </vt:variant>
      <vt:variant>
        <vt:lpwstr/>
      </vt:variant>
      <vt:variant>
        <vt:i4>2949121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Chen%20X%5BAuthor%5D&amp;cauthor=true&amp;cauthor_uid=30684890</vt:lpwstr>
      </vt:variant>
      <vt:variant>
        <vt:lpwstr/>
      </vt:variant>
      <vt:variant>
        <vt:i4>517739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Iwaki%20H%5BAuthor%5D&amp;cauthor=true&amp;cauthor_uid=31151065</vt:lpwstr>
      </vt:variant>
      <vt:variant>
        <vt:lpwstr/>
      </vt:variant>
      <vt:variant>
        <vt:i4>6619249</vt:i4>
      </vt:variant>
      <vt:variant>
        <vt:i4>3</vt:i4>
      </vt:variant>
      <vt:variant>
        <vt:i4>0</vt:i4>
      </vt:variant>
      <vt:variant>
        <vt:i4>5</vt:i4>
      </vt:variant>
      <vt:variant>
        <vt:lpwstr>https://europepmc.org/search?query=AUTH:%22Badawi+GA%22&amp;page=1</vt:lpwstr>
      </vt:variant>
      <vt:variant>
        <vt:lpwstr/>
      </vt:variant>
      <vt:variant>
        <vt:i4>262231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2368860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2</cp:revision>
  <cp:lastPrinted>2019-11-14T21:29:00Z</cp:lastPrinted>
  <dcterms:created xsi:type="dcterms:W3CDTF">2022-02-25T09:24:00Z</dcterms:created>
  <dcterms:modified xsi:type="dcterms:W3CDTF">2022-02-25T09:24:00Z</dcterms:modified>
</cp:coreProperties>
</file>